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  <w:lang w:val="en-US" w:eastAsia="en-US"/>
        </w:rPr>
      </w:pPr>
      <w:r>
        <w:rPr>
          <w:rFonts w:cs="Courier New" w:ascii="Courier New" w:hAnsi="Courier New"/>
          <w:b/>
          <w:sz w:val="12"/>
          <w:szCs w:val="12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2641600</wp:posOffset>
                </wp:positionH>
                <wp:positionV relativeFrom="paragraph">
                  <wp:posOffset>81280</wp:posOffset>
                </wp:positionV>
                <wp:extent cx="0" cy="4140200"/>
                <wp:effectExtent l="5080" t="0" r="5080" b="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414036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08pt,6.4pt" to="208pt,332.3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5391150</wp:posOffset>
                </wp:positionH>
                <wp:positionV relativeFrom="paragraph">
                  <wp:posOffset>81280</wp:posOffset>
                </wp:positionV>
                <wp:extent cx="0" cy="4140200"/>
                <wp:effectExtent l="5080" t="0" r="5080" b="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414036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24.5pt,6.4pt" to="424.5pt,332.3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7397750</wp:posOffset>
                </wp:positionH>
                <wp:positionV relativeFrom="paragraph">
                  <wp:posOffset>81280</wp:posOffset>
                </wp:positionV>
                <wp:extent cx="0" cy="4140200"/>
                <wp:effectExtent l="5080" t="0" r="5080" b="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414036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582.5pt,6.4pt" to="582.5pt,332.3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  <w:lang w:val="en-US" w:eastAsia="en-US"/>
        </w:rPr>
      </w:pPr>
      <w:r>
        <w:rPr>
          <w:rFonts w:cs="Courier New" w:ascii="Courier New" w:hAnsi="Courier New"/>
          <w:b/>
          <w:sz w:val="12"/>
          <w:szCs w:val="12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1371600</wp:posOffset>
                </wp:positionH>
                <wp:positionV relativeFrom="paragraph">
                  <wp:posOffset>25400</wp:posOffset>
                </wp:positionV>
                <wp:extent cx="914400" cy="228600"/>
                <wp:effectExtent l="0" t="0" r="0" b="0"/>
                <wp:wrapNone/>
                <wp:docPr id="4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5’UTR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2pt;height:18pt;mso-wrap-distance-left:9.05pt;mso-wrap-distance-right:9.05pt;mso-wrap-distance-top:0pt;mso-wrap-distance-bottom:0pt;margin-top:2pt;mso-position-vertical-relative:text;margin-left:108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5’UTR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3886200</wp:posOffset>
                </wp:positionH>
                <wp:positionV relativeFrom="paragraph">
                  <wp:posOffset>25400</wp:posOffset>
                </wp:positionV>
                <wp:extent cx="914400" cy="228600"/>
                <wp:effectExtent l="0" t="0" r="0" b="0"/>
                <wp:wrapNone/>
                <wp:docPr id="5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Leader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2pt;height:18pt;mso-wrap-distance-left:9.05pt;mso-wrap-distance-right:9.05pt;mso-wrap-distance-top:0pt;mso-wrap-distance-bottom:0pt;margin-top:2pt;mso-position-vertical-relative:text;margin-left:306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Leader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5943600</wp:posOffset>
                </wp:positionH>
                <wp:positionV relativeFrom="paragraph">
                  <wp:posOffset>25400</wp:posOffset>
                </wp:positionV>
                <wp:extent cx="914400" cy="228600"/>
                <wp:effectExtent l="0" t="0" r="0" b="0"/>
                <wp:wrapNone/>
                <wp:docPr id="6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i1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2pt;height:18pt;mso-wrap-distance-left:9.05pt;mso-wrap-distance-right:9.05pt;mso-wrap-distance-top:0pt;mso-wrap-distance-bottom:0pt;margin-top:2pt;mso-position-vertical-relative:text;margin-left:468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i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7658100</wp:posOffset>
                </wp:positionH>
                <wp:positionV relativeFrom="paragraph">
                  <wp:posOffset>25400</wp:posOffset>
                </wp:positionV>
                <wp:extent cx="914400" cy="228600"/>
                <wp:effectExtent l="0" t="0" r="0" b="0"/>
                <wp:wrapNone/>
                <wp:docPr id="7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i2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2pt;height:18pt;mso-wrap-distance-left:9.05pt;mso-wrap-distance-right:9.05pt;mso-wrap-distance-top:0pt;mso-wrap-distance-bottom:0pt;margin-top:2pt;mso-position-vertical-relative:text;margin-left:603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i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3">
                <wp:simplePos x="0" y="0"/>
                <wp:positionH relativeFrom="column">
                  <wp:posOffset>2555875</wp:posOffset>
                </wp:positionH>
                <wp:positionV relativeFrom="paragraph">
                  <wp:posOffset>25400</wp:posOffset>
                </wp:positionV>
                <wp:extent cx="914400" cy="228600"/>
                <wp:effectExtent l="0" t="0" r="0" b="0"/>
                <wp:wrapNone/>
                <wp:docPr id="8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  <w:color w:val="00800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color w:val="008000"/>
                              </w:rPr>
                              <w:t>Start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2pt;height:18pt;mso-wrap-distance-left:9.05pt;mso-wrap-distance-right:9.05pt;mso-wrap-distance-top:0pt;mso-wrap-distance-bottom:0pt;margin-top:2pt;mso-position-vertical-relative:text;margin-left:201.2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Courier New" w:hAnsi="Courier New" w:cs="Courier New"/>
                          <w:color w:val="008000"/>
                        </w:rPr>
                      </w:pPr>
                      <w:r>
                        <w:rPr>
                          <w:rFonts w:cs="Courier New" w:ascii="Courier New" w:hAnsi="Courier New"/>
                          <w:color w:val="008000"/>
                        </w:rPr>
                        <w:t>Start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                     </w:t>
      </w:r>
      <w:r>
        <w:rPr>
          <w:rFonts w:cs="Courier New" w:ascii="Courier New" w:hAnsi="Courier New"/>
          <w:b/>
          <w:sz w:val="12"/>
          <w:szCs w:val="12"/>
        </w:rPr>
        <w:t xml:space="preserve">....|....| ....|....| ....|....| ....|....| ....|....| ....|....| ....|....| ....|....| ....|....| ....|....| ....|....| ....|....| ....|....| ....|....| ....|....| ....|....| 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                         </w:t>
      </w:r>
      <w:r>
        <w:rPr>
          <w:rFonts w:cs="Courier New" w:ascii="Courier New" w:hAnsi="Courier New"/>
          <w:b/>
          <w:sz w:val="12"/>
          <w:szCs w:val="12"/>
        </w:rPr>
        <w:t xml:space="preserve">5          15         25         35         45         55         65         75         85         95        105        115        125        135        145        155                                             </w:t>
      </w:r>
    </w:p>
    <w:p>
      <w:pPr>
        <w:pStyle w:val="Normal"/>
        <w:autoSpaceDE w:val="false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2641600</wp:posOffset>
                </wp:positionH>
                <wp:positionV relativeFrom="paragraph">
                  <wp:posOffset>2540</wp:posOffset>
                </wp:positionV>
                <wp:extent cx="144145" cy="3358515"/>
                <wp:effectExtent l="5715" t="5715" r="4445" b="4445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4000" cy="3358440"/>
                        </a:xfrm>
                        <a:prstGeom prst="rect">
                          <a:avLst/>
                        </a:prstGeom>
                        <a:solidFill>
                          <a:srgbClr val="008000">
                            <a:alpha val="40000"/>
                          </a:srgbClr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green" stroked="t" o:allowincell="f" style="position:absolute;margin-left:208pt;margin-top:0.2pt;width:11.3pt;height:264.4pt;mso-wrap-style:none;v-text-anchor:middle">
                <v:fill o:detectmouseclick="t" type="solid" color2="#ff7fff" opacity="0.39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Courier New" w:ascii="Courier New" w:hAnsi="Courier New"/>
          <w:b/>
          <w:sz w:val="12"/>
          <w:szCs w:val="12"/>
        </w:rPr>
        <w:t xml:space="preserve">He185/333_gDNA_0001   GGGAAAGGAT AGAATTGGAG AGACCATTCA GACATGGAGT TGAAAGTGAC ACTGATCGTT ACCCTTGTGG CTGCTATTAC CATCTCAGGT AAGAAGTATT ATTATTT-GG TATTATTT-- --------GA TGAGTGGTGA AAACAAATAC CAACAAAAAC 149   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02   GGGAAAGGAT AGAATTGGAG AGACTATTCA GACATGGAGT TGAAAGTGAC ACTGATCGTT ACCCTTGTGG CTGCTATTAC CATCTCAGGT AAGAAATATT ATTATTT-GG TATTATTT-- --------GA TGAGTGGTGA AAACAAATAC CAACAAAAAC 149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03   GGGAAAGGAT AGAATTGGAG AGACTATTCA GACATGGAGT TGAAAGTGAC ACTGATCGTT ACCCTTGTGG CTGCTATTAC CATCTCAGGT AAGAAATATT ATTATTT-GG TATTATTT-- --------GA TGAGTGGTGA AAACAAATAC CAACAAAAAC 149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04   GAGAAAGGAT AGAATTGGAG AGACTATACA GACATGGAGT TGAAAGTGAC ACTGATCGTT GCCCTTGTGG CTGCTATTAC CATCTCAGGT AAGAAATATT ATTATTT-GG TATTATTT-- --------GA TGAGTGGTGA AAACAAATAC CAACAAAAAC 149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05   GGGAAAGGAT AGAATTGGAG AGACTATTCA GACATGGAGT TGAAAGTGAC ACTGATCGTT ACCCTTGTGG CTGCTATTAC CATCTCAGGT AAGAAATATT ATTATTT-GG TATTATTT-- --------GA TGAGTGGTGA AAACAAATAC CAACAAAAAC 149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06   GGGAAAGGAT AGAATTGGAG AGACTATTCA GACATGGAGT TGAAAGTGAC ACTGATCGTT ACCCTTGTGG CTGCTATTAC CATCTCAGGT AAGAAATATT ATTATTT-GG TATTATTT-- --------GA TGAGTGGTGA AAACAAATAC CAACAAAAAC 149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07   GAGAAAGGAT AGAATTGGAG AGACTATACA GACATGGAGT TGAAAGTGAC ACTGATCGTT GCCCTTGTGG CTGCTATTAC CATCTCAGGT AAGAAATATT ATTATTT-GG TATTATTT-- --------GA TGAGTGGTGA AAACAAATAC CAACAAAAAC 149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08   GGGAAAGGAT AGAATTGGAG AGACTATTCA GACATGGAGT TGAAAGTGAC ACTGATCGTT ACCCTTGTGG CTGCTATTAC CATCTCAGGT AAGAAATATT ATTATTT-GG TATTATTT-- --------GA TGAGTGGTGA AAACAAATAC CAACAAAAAC 149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09   GAGAAAGGAT AGAATTGGAG AGACTATACA GACATGGAGT TGAAAGTGAC ACTGATCGTT GCCCTTGTGG CTGCTATTAC CATCTCAGGT AAGAAATATT ATTATTTTGG TATTATTTTG TATTATTTGA TGAGTGGTGA AAACAAATAC CAACAAAAAC 160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10   GGGAAAGGAT AGAATTGGAG AGACTATTCA GACATGGAGT TGAAAGTGAC ACTGATCGTT ACCCTTGTGG CTGCTATTAC CATCTCAGGT AAGAAATATT ATTATTT-GG TATTATTT-- --------GA TGAGTGGTGA AAACAAATAC CAACAAAAAC 149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11   GGGAAAGGAT AGAATTGGAG AGACTATTCA GACATGGAGT TGAAAGTGAC ACTGATCGTT ACCCTTGTGG CTGCTATTAC CATCTCAGGT AAGAAATATT ATTATTT-GG TATTATTT-- --------GA TGAGTGGTGA AAACAAATAC CAACAAAAAC 149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12   GGGAAAGGAT AGAATTGGAG AGACTATTCA GACATGGAGT TGAAAGTGAC ACTGATCGTT ACCCTTGTGG CTGCTATTAC CATCTCAGGT AAGAAATATT ATTATTT-GG TATTATTT-- --------GA TGAGTGGTGA AAACAAATAC CAACAAAAAC 149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13   GGGAAAGGAT AGAATTGGAG AGACTATTCA GACATGGAGT TGAAAGTGAC ACTGATCGTT ACCCTTGTGG CTGCTATTAC CATCTCAGGT AAGAAATATT ATTATTT-GG TATTATTT-- --------GA TGAGTGGTGA AAACAAATAC CAACAAAAAC 149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14   GAGAAAGGAT AGAATTGGAG AGACTATACA GACATGGAGT TGAAAGTGAC ACTGATCGTT GCCATTTTGG CTGCTATTAC CATGTCAGGT AAGAAATATT ATTATTT-GG TTTTATTT-- --------GA TG-GTAGTGA AAAGAAATAC TATCAAAAAG 148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15   GAGAAAGGAT AGAATTGGAG AGACTATACA GACATGGAGT TGAAAGTGAC ACTGATCGTT GCCCTTGTGG CTGCTATTAC CATCTCAGGT AAGAAATATT ATTATTT-GG TATTATTT-- --------GA TGAGTGGTGA AAACAAATAC CAACAAAAAC 149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16   GAGAAAGGAT AGAATTGGAG AGACTATACA GACATGGAGT TGAAAGTGAC ACTGATCGTT GCCATTTTGG CTGCTATTAC CATGTCAGGT AAGAAATATT ATTATTT-GG TTTTATTT-- --------GA TG-GTAGTGA AAAGAAATAC TATCAAAAAG 148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17   GAGAAAGGAT AGAATTGGAG AGACTATACA GACATGGAGT TGAAAGTGAC ACTGATCGTT GCCATTTTGG CTGCTATTAC CATGTCAGGT AAGAAATATT ATTATTT-GG TTTTATTT-- --------GA TG-GTAGTGA AAAGAAATAC TATCAAAAAG 148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18   GAGAAAGGAT AGAATTGGAG AGACTATACA GACATGGAGT TGAAAGTGAC ACTGATCGTT GCCATTTTGG CTGCTATTAC CATGTCAGGT AAGAAATATT ATTATTT-GG TTTTATTT-- --------GA TG-GTAGTGA AAAGAAATAC TATCAAAAAG 148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19   GAGAAAGGAT AGAATTGGAG AGACTATACA GACATGGAGT TGAAAGTGAC ACTGATCGTT GCCCTTGTGG CTGCTATTAC CATCTCAGGT AAGAAATATT ATTATTTTGG TATTATTTTG TATTATTTGA TGAGTGGTGA AAACAAATAC CAACAAAAAC 160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20   GAGAAAGGAT AGAATTGGAG AGACTATACA GACATGGAGT TGAAAGTGAC ACTGATCGTT GCCCTTGTGG CTGCTATTAC CATCTCAGGT AAGAAATATT ATTATTTTGG TATTATTTTG TATTATTTGA TGAGTGGTGA AAACAAATAC CAACAAAAAC 160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21   GAGAAAGGAT AGAATTGGAG AGACTATACA GACATGGAGT TGAAAGTGAC ACTGATCGTT GCCATTTTGG CTGCTATTAC CATGTCAGGT AAGAAATATT ATTATTT-GG TTTTATTT-- --------GA TG-GTAGTGA AAAGAAATAC TATCAAAAAG 148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22   GAGAAAGGAT AGAATTGGAG AGACTATACA GACATGGAGT TGAAAGTGAC ACTGATCGTT GCCCTTGTGG CTGCTATTAC CATCTCAGGT AAGAAATATT ATTATTTTGG TATTATTTTG TATTATTTGA TGAGTGGTGA AAACAAATAC CAACAAAAAC 160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23   GAGAAAGGAT AGAATTGGAG AGACTATACA GACATGGAGT TGAAAGTGAC ACTGATCGTT GCCATTTTGG CTGCTATTAC CATGTCAGGT AAGAAATATT ATTATTT-GG TTTTATTT-- --------GA TG-GTAGTGA AAAGAAATAC TATCAAAAAG 148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24   GAGAAAGGAT AGAATTGGAG AGACTATACA GACATGGAGT TGAAAGTGAC ACTGATCGTT GCCCTTGTGG CTGCTATTAC CATCTCAGGT AAGAAATATT ATTATTT-GG TATTATTT-- --------GA TGAGTGGTGA AAACAAATAC CAACAAAAAC 149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25   GAGAAAGGAT AGAATTGGAG AGACTATACA GACATGGAGT TGAAAGTGAC ACTGATCGTT GCCATTTTGG CTGCTATTAC CATGTCAGGT AAGAAATATT ATTATTT-GG TTTTATTT-- --------GA TG-GTAGTGA AAAGAAATAC TATCAAAAAG 148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26   GAGAAAGGAT AGAATTGGAG AGACTATACA GACATGGAGT TGAAAGTGAC ACTGATCGTT GCCCTTGTGG CTGCTATTAC CATCTCAGGT AAGAAATATT ATTATTTTGG TATTATTTTG TATTATTTGA TGAGTGGTGA AAACAAATAC CAACAAAAAC 160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27   GAGAAAGGAT AGAATTGGAG AGACTATACA GACATGGAGT TGAAAGTGAC ACTGATCGTT GCCCTTGTGG CTGCTATTAC CATCTCAGGT AAGAAATATT ATTATTT-GG TATTATTT-- --------GA TGAGTGGTGA AAACAAATAC CAACAAAAAC 149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28   GAGAAAGGAT AGAATTGGAG AGACTATACA GACATGGAGT TGAAAGTGAC ACTGATCGTT GCCATTTTGG CTGCTATTAC CATGTCAGGT AAGAAATATT ATTATTT-GG TTTTATTT-- --------GA TG-GTAGTGA AAAGAAATAC TATCAAAAAG 148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29   GAGAAAGGAT AGAATTGGAG AGACTATACA GACATGGAGT TGAAAGTGAC ACTGATCGTT GCCATTCTGG CTGCTATTAC CATGTCAGGT AAGAAATATT ATTATTT-GG TTTTATTT-- --------GA TG-GTAGTGA AAAGAAATAC TATCAAAAAG 148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30   GAGAAAGGAT AGAATTGGAG AGACTATACA GACATGGAGT TGAAAGTGAC ACTGATCGTT GCCCTTGTGG CTGCTATTAC CATCTCAGGT AAGAAATATT ATTATTTTGG TATTATTTTG TATTATTTGA TGAGTGGTGA AAACAAATAC CAACAAAAAC 160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31   GAGAAAGGAT AGAATTGGAG AGACTATACA GACATGGAGT TGAAAGTGAC ACTGATCGTT GCCCTTGTGG CTGCTATTAC CATCTCAGGT AAGAAATATT ATTATTT-GG TATTATTT-- --------GA TGAGTGGTGA AAACAAATAC CAACAAAAAC 149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32   GAGAAAGGAT AGAATTGGAG AGACTATACA GACATGGAGT TGAAAGTGAC ACTGATCGTT GCCATTTTGG CTGCTATTAC CATGTCAGGT AAGAAATATT ATTATTT-GG TTTTATTT-- --------GA TG-GTAGTGA AAAGAAATAC TATCAAAAAG 148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33   GAGAAAGGAT AGAATTGGAG AGACTATACA GACATGGAGT TGAAAGTGAC ACTGATCGTT GCCCTTGTGG CTGCTATTAC CATCTCAGGT AAGAAATATT ATTATTTTGG TATTATTTTG TATTATTTGA TGAGTGGTGA AAACAAATAC CAACAAAAAC 160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34   GAGAAAGGAT AGAATTGGAG AGACTATACA GACATGGAGT TGAAAGTGAC ACTGATCGTT GCCCTTGTGG ATGCTATTAC CATCTCAGGT AAGAAATATT ATTATTTTGG TATTATTTTG TATTATTTGA TGAGTGGTGA AAACAAATAC CAACAAAAAC 160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35   GAGAAAGGAT AGAATTGGAG AGACTATACA GACATGGAGT TGAAAGTGAC ACTGATCGTT GCCATTTTGG CTGCTATTAC CATGTCAGGT AAGAAATATT ATTATTT-GG TTTTATTT-- --------GA TG-GTAGTGA AAAGAAATAC TATCAAAAAG 148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36   GAGAAAGGAT AGAATTGGAG AGACTATACA GACATGGAGT TGAAAGTGAC ACTGATCGTT GCCCTTGTGG CTGCTATTAC CATCTCAGGT AAGAAATATT ATTATTT-GG TATTATTT-- --------GA TGAGTGGTGA AAACAAATAC CAACAAAAAC 149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37   GAGAAAGGAT AGAATTGGAG AGACTATACA GACATGGAGT TGAAAGTGAC ACTGATCGTT GCCCTTGTGG CTGCTATTAC CATCTCAGGT AAGAAATATT ATTATTT-GG TATTATTT-- --------GA TGAGTGGTGA AAACAAATAC CAACAAAAAC 149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38   GAGAAAGGAT AGAATTGGAG AGACTATACA GACATGGAGT TGAAAGTGAC ACTGATCGTT GCCCTTGTGG CTGCTATTAC CATCTCAGGT AAGAAATATT ATTATTT-GG TATTATTT-- --------GA TGAGTGGTGA AAACAAATAC CAACAAAAAC 149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39   GAGAAAGGAT AGAATTGGAG AGACTATACA GACATGGAGT TGAAAGTGAC ACTGATCGTT GCCCTTGTGG CTGCTATTAC CATCTCAGGT AAGAAATATT ATTATTTTGG TATTATTTTG TATTATTTGA TGAGTGGTGA AAACAAATAC CAACAAAAAC 160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  <w:lang w:val="en-US" w:eastAsia="en-US"/>
        </w:rPr>
      </w:pPr>
      <w:r>
        <w:rPr>
          <w:rFonts w:cs="Courier New" w:ascii="Courier New" w:hAnsi="Courier New"/>
          <w:b/>
          <w:sz w:val="12"/>
          <w:szCs w:val="12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2876550</wp:posOffset>
                </wp:positionH>
                <wp:positionV relativeFrom="paragraph">
                  <wp:posOffset>-508000</wp:posOffset>
                </wp:positionV>
                <wp:extent cx="0" cy="4140200"/>
                <wp:effectExtent l="5080" t="0" r="508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414036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26.5pt,-40pt" to="226.5pt,285.9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5143500</wp:posOffset>
                </wp:positionH>
                <wp:positionV relativeFrom="paragraph">
                  <wp:posOffset>-228600</wp:posOffset>
                </wp:positionV>
                <wp:extent cx="914400" cy="228600"/>
                <wp:effectExtent l="0" t="0" r="0" b="0"/>
                <wp:wrapNone/>
                <wp:docPr id="11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i3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2pt;height:18pt;mso-wrap-distance-left:9.05pt;mso-wrap-distance-right:9.05pt;mso-wrap-distance-top:0pt;mso-wrap-distance-bottom:0pt;margin-top:-18pt;mso-position-vertical-relative:text;margin-left:40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i3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4">
                <wp:simplePos x="0" y="0"/>
                <wp:positionH relativeFrom="column">
                  <wp:posOffset>1371600</wp:posOffset>
                </wp:positionH>
                <wp:positionV relativeFrom="paragraph">
                  <wp:posOffset>-228600</wp:posOffset>
                </wp:positionV>
                <wp:extent cx="914400" cy="228600"/>
                <wp:effectExtent l="0" t="0" r="0" b="0"/>
                <wp:wrapNone/>
                <wp:docPr id="12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i2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2pt;height:18pt;mso-wrap-distance-left:9.05pt;mso-wrap-distance-right:9.05pt;mso-wrap-distance-top:0pt;mso-wrap-distance-bottom:0pt;margin-top:-18pt;mso-position-vertical-relative:text;margin-left:108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i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                     </w:t>
      </w:r>
      <w:r>
        <w:rPr>
          <w:rFonts w:cs="Courier New" w:ascii="Courier New" w:hAnsi="Courier New"/>
          <w:b/>
          <w:sz w:val="12"/>
          <w:szCs w:val="12"/>
        </w:rPr>
        <w:t xml:space="preserve">....|....| ....|....| ....|....| ....|....| ....|....| ....|....| ....|....| ....|....| ....|....| ....|....| ....|....| ....|....| ....|....| ....|....| ....|....| ....|....| 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                        </w:t>
      </w:r>
      <w:r>
        <w:rPr>
          <w:rFonts w:cs="Courier New" w:ascii="Courier New" w:hAnsi="Courier New"/>
          <w:b/>
          <w:sz w:val="12"/>
          <w:szCs w:val="12"/>
        </w:rPr>
        <w:t xml:space="preserve">165        175        185        195        205        215        225        235        245        255        265        275        285        295        305        315                                  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b/>
          <w:sz w:val="12"/>
          <w:szCs w:val="12"/>
        </w:rPr>
        <w:t xml:space="preserve">He185/333_gDNA_0001   GCTCATGTAA GGGCAATTTT TTTACGTGAC TCTTTAAT-- ---------- ---------- ---------- ---------- ---------- ---------- ---------- ---------- ---------- ---------- ---------- ---------- 187 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02   GCTCATGTAA GGGCAATTTT TTTACGTGAC TCTTTAAT-- ---------- ---------- ---------- ---------- ---------- ---------- ---------- ---------- ---------- ---------- ---------- ---------- 187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03   GCTCATGTAA GGGCAATTTT TTTACGTGAC TCTTTAAT-- ---------- ---------- ---------- ---------- ---------- ---------- ---------- ---------- ---------- ---------- ---------- ---------- 187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04   GCTCATGTAA GGGCAATTTT TTTACGTGAC TCTTTAAC-- ---------- ---------- ---------- ---------- ---------- ---------- ---------- ---------- ---------- ---------- ---------- ---------- 187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05   GCTCATGTAA GGGCAATTTT TTTACGTGAC TCTTTAAT-- ---------- ---------- ---------- ---------- ---------- ---------- ---------- ---------- ---------- ---------- ---------- ---------- 187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06   GCTCATGTAA GGGCAATTTT TTTACGTGAC TCTTTAAT-- ---------- ---------- ---------- ---------- ---------- ---------- ---------- ---------- ---------- ---------- ---------- ---------- 187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07   GCTCATGTAA GGGCAATTTT TTTACGTGAC TCTTTAAC-- ---------- ---------- ---------- ---------- ---------- ---------- ---------- ---------- ---------- ---------- ---------- ---------- 187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08   GCTCATGTAA GGGCAATTTT TTTACGTGAC TCTTTAAT-- ---------- ---------- ---------- ---------- ---------- ---------- ---------- ---------- ---------- ---------- ---------- ---------- 187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09   GCTCATGTAA GGGCAATTTT TTTACGTGAC TCTTTAAT-- ---------- ---------- ---------- ---------- ---------- ---------- ---------- ---------- ---------- ---------- ---------- ---------- 198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10   GCTCATGTAA GGGCAATTTT TTTACGTGAC TCTTTAAT-- ---------- ---------- ---------- ---------- ---------- ---------- ---------- ---------- ---------- ---------- ---------- ---------- 187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11   GCTCATGTAA GGGCAATTTT TTTACGTGAC TCTTTAAT-- ---------- ---------- ---------- ---------- ---------- ---------- ---------- ---------- ---------- ---------- ---------- ---------- 187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12   GCTCATGTAA GGGCAATTTT TTTACGTGAC TCTTTAAT-- ---------- ---------- ---------- ---------- ---------- ---------- ---------- ---------- ---------- ---------- ---------- ---------- 187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13   GCTCATGTAA GGGCAATTTT TTTACGTGAC TCTTTAAT-- ---------- ---------- ---------- ---------- ---------- ---------- ---------- ---------- ---------- ---------- ---------- ---------- 187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14   GCTCAAGTAA AGGCAATT-T TATACGTGAC TCTTCAAT-- ---------- ---------- ---------- ---------- ---------- ---------- ---------- ---------- ---------- ---------- ---------- ---------- 185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15   GCTCATGTAA GGGCAATTTT TTTACGTGAC TCTTTAAC-- ---------- ---------- ---------- ---------- ---------- ---------- ---------- ---------- ---------- ---------- ---------- ---------- 187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16   GCTCAAGTAA AGGCAATT-T TATACGTGAC TCTTCAAT-- ---------- ---------- ---------- ---------- ---------- ---------- ---------- ---------- ---------- ---------- ---------- ---------- 185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17   GCTCAAGTAA AGGCAATT-T TATACGTGAC TCTTCAAT-- ---------- ---------- ---------- ---------- ---------- ---------- ---------- ---------- ---------- ---------- ---------- ---------- 185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18   GCTCAAGTAA AGGCAATT-T TATACGTGAC TCTTCAAT-- ---------- ---------- ---------- ---------- ---------- ---------- ---------- ---------- ---------- ---------- ---------- ---------- 185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19   GCTCATGTAA GGGCAATTTT TTTACGTGAC TCTTTAAT-- ---------- ---------- ---------- ---------- ---------- ---------- ---------- ---------- ---------- ---------- ---------- ---------- 198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20   GCTCATGTAA GGGCAATTTT TTTACGTGAC TCTTTAAT-- ---------- ---------- ---------- ---------- ---------- ---------- ---------- ---------- ---------- ---------- ---------- ---------- 198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21   GCTCAAGTAA AGGCAATT-T TATACGTGAC TCTTCAAT-- ---------- ---------- ---------- ---------- ---------- ---------- ---------- ---------- ---------- ---------- ---------- ---------- 185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22   GCTCATGTAA GGGCAATTTT TTTACGTGAC TCTTTAAT-- ---------- ---------- ---------- ---------- ---------- ---------- ---------- ---------- ---------- ---------- ---------- ---------- 198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23   GCTCAAGTAA AGGCAATT-T TATACGTGAC TCTTCAAT-- ---------- ---------- ---------- ---------- ---------- ---------- ---------- ---------- ---------- ---------- ---------- ---------- 185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24   GCTCATGTAA TGGCAATTGT TTTACGTGAC TCTTTAAT-- ---------- ---------- ---------- ---------- ---------- ---------- ---------- ---------- ---------- ---------- ---------- ---------- 187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25   GCTCAAGTAA AGGCAATT-T TATACGTGAC TCTTCAAT-- ---------- ---------- ---------- ---------- ---------- ---------- ---------- ---------- ---------- ---------- ---------- ---------- 185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26   GCTCATGTAA GGGCAATTTT TTTACGTGAC TCTTTAAT-- ---------- ---------- ---------- ---------- ---------- ---------- ---------- ---------- ---------- ---------- ---------- ---------- 198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27   GCTCATGTAA TGGCAATTGT TTTACGTGAC TCTTTAAT-- ---------- ---------- ---------- ---------- ---------- ---------- ---------- ---------- ---------- ---------- ---------- ---------- 187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28   GCTCAAGTAA AGGCAATT-T TATACGTGAC TCTTCAAT-- ---------- ---------- ---------- ---------- ---------- ---------- ---------- ---------- ---------- ---------- ---------- ---------- 185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29   GCTCAAGTAA AGGCAATT-T TATACGTGAC TCTTCAAT-- ---------- ---------- ---------- ---------- ---------- ---------- ---------- ---------- ---------- ---------- ---------- ---------- 185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30   GCTCATGTAA GGGCAATTTT TTTACGTGAC TCTTTAAT-- ---------- ---------- ---------- ---------- ---------- ---------- ---------- ---------- ---------- ---------- ---------- ---------- 198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31   GCTCATGTAA TGGCAATTGT TTTACGTGAC TCTTTAAT-- ---------- ---------- ---------- ---------- ---------- ---------- ---------- ---------- ---------- ---------- ---------- ---------- 187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32   GCTCAAGTAA AGGCAATT-T TATACGTGAC TCTTCAAT-- ---------- ---------- ---------- ---------- ---------- ---------- ---------- ---------- ---------- ---------- ---------- ---------- 185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33   GCTCATGTAA GGGCAATTTT TTTACGTGAC TCTTTAAT-- ---------- ---------- ---------- ---------- ---------- ---------- ---------- ---------- ---------- ---------- ---------- ---------- 198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34   GCTCATGTAA GGGCAATTTT TTTACGTGAC TCTTTAAT-- ---------- ---------- ---------- ---------- ---------- ---------- ---------- ---------- ---------- ---------- ---------- ---------- 198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35   GCTCAAGTAA AGGCAATT-T TATACGTGAC TCTTCAAT-- ---------- ---------- ---------- ---------- ---------- ---------- ---------- ---------- ---------- ---------- ---------- ---------- 195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36   GCTCATGTAA TGGCAATTGT TTTACGTGAC TCTTTAAT-- ---------- ---------- ---------- ---------- ---------- ---------- ---------- ---------- ---------- ---------- ---------- ---------- 187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37   GCTCATGTAA GGGCAATTTT TTTACGTGAC TCTTTAAAGT AGAACACTCA AGAAAATCAC AAATATGGCA ATTAATGTAT CACTAGAAAC TGGGAAGCTT ACAGATGGCA ATCGTATAAG TTTTATGTCA ACTGCGTATA TGATGATTAT AAAAACAACA 309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38   GCTCATGTAA GGGCAATTTT TTTACGTGAC TCTTTAAAGT AGAACACTCA AGAAAATCAC AAATATGGCA ATTAATGTAT CACTAGAAAC TGGGAAGCTT ACAGATGGCA ATCGTATAAG TTTTATGTCA ACTGCGTATA TGATGATTAT AAAAACAACA 309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39   GCTCATGTAA GGGCAATTTT TTTACGTGAC TCTTTAAT-- ---------- ---------- ---------- ---------- ---------- ---------- ---------- ---------- ---------- ---------- ---------- ---------- 198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                     </w:t>
      </w:r>
      <w:r>
        <w:rPr>
          <w:rFonts w:cs="Courier New" w:ascii="Courier New" w:hAnsi="Courier New"/>
          <w:b/>
          <w:sz w:val="12"/>
          <w:szCs w:val="12"/>
        </w:rPr>
        <w:t xml:space="preserve">....|....| ....|....| ....|....| ....|....| ....|....| ....|....| ....|....| ....|....| ....|....| ....|....| ....|....| ....|....| ....|....| ....|....| ....|....| ....|....|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5">
                <wp:simplePos x="0" y="0"/>
                <wp:positionH relativeFrom="column">
                  <wp:posOffset>5295900</wp:posOffset>
                </wp:positionH>
                <wp:positionV relativeFrom="paragraph">
                  <wp:posOffset>-342900</wp:posOffset>
                </wp:positionV>
                <wp:extent cx="914400" cy="228600"/>
                <wp:effectExtent l="0" t="0" r="0" b="0"/>
                <wp:wrapNone/>
                <wp:docPr id="13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i3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2pt;height:18pt;mso-wrap-distance-left:9.05pt;mso-wrap-distance-right:9.05pt;mso-wrap-distance-top:0pt;mso-wrap-distance-bottom:0pt;margin-top:-27pt;mso-position-vertical-relative:text;margin-left:417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i3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                        </w:t>
      </w:r>
      <w:r>
        <w:rPr>
          <w:rFonts w:cs="Courier New" w:ascii="Courier New" w:hAnsi="Courier New"/>
          <w:b/>
          <w:sz w:val="12"/>
          <w:szCs w:val="12"/>
        </w:rPr>
        <w:t xml:space="preserve">325        335        345        355        365        375        385        395        405        415        425        435        445        455        465        475                                   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01   ---------- ---------- ---------- ---------- ---------- ---------- ---------- ---------- ---------- ---------- ---------- ---------- ---------- ---------- ---------- ---------- 187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02   ---------- ---------- ---------- ---------- ---------- ---------- ---------- ---------- ---------- ---------- ---------- ---------- ---------- ---------- ---------- ---------- 187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03   ---------- ---------- ---------- ---------- ---------- ---------- ---------- ---------- ---------- ---------- ---------- ---------- ---------- ---------- ---------- ---------- 187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04   ---------- ---------- ---------- ---------- ---------- ---------- ---------- ---------- ---------- ---------- ---------- ---------- ---------- ---------- ---------- ---------- 187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05   ---------- ---------- ---------- ---------- ---------- ---------- ---------- ---------- ---------- ---------- ---------- ---------- ---------- ---------- ---------- ---------- 187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06   ---------- ---------- ---------- ---------- ---------- ---------- ---------- ---------- ---------- ---------- ---------- ---------- ---------- ---------- ---------- ---------- 187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07   ---------- ---------- ---------- ---------- ---------- ---------- ---------- ---------- ---------- ---------- ---------- ---------- ---------- ---------- ---------- ---------- 187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08   ---------- ---------- ---------- ---------- ---------- ---------- ---------- ---------- ---------- ---------- ---------- ---------- ---------- ---------- ---------- ---------- 187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09   ---------- ---------- ---------- ---------- ---------- ---------- ---------- ---------- ---------- ---------- ---------- ---------- ---------- ---------- ---------- ---------- 198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10   ---------- ---------- ---------- ---------- ---------- ---------- ---------- ---------- ---------- ---------- ---------- ---------- ---------- ---------- ---------- ---------- 187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11   ---------- ---------- ---------- ---------- ---------- ---------- ---------- ---------- ---------- ---------- ---------- ---------- ---------- ---------- ---------- ---------- 187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12   ---------- ---------- ---------- ---------- ---------- ---------- ---------- ---------- ---------- ---------- ---------- ---------- ---------- ---------- ---------- ---------- 187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13   ---------- ---------- ---------- ---------- ---------- ---------- ---------- ---------- ---------- ---------- ---------- ---------- ---------- ---------- ---------- ---------- 187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14   ---------- ---------- ---------- ---------- ---------- ---------- ---------- ---------- ---------- ---------- ---------- ---------- ---------- ---------- ---------- ---------- 185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15   ---------- ---------- ---------- ---------- ---------- ---------- ---------- ---------- ---------- ---------- ---------- ---------- ---------- ---------- ---------- ---------- 187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16   ---------- ---------- ---------- ---------- ---------- ---------- ---------- ---------- ---------- ---------- ---------- ---------- ---------- ---------- ---------- ---------- 185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17   ---------- ---------- ---------- ---------- ---------- ---------- ---------- ---------- ---------- ---------- ---------- ---------- ---------- ---------- ---------- ---------- 185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18   ---------- ---------- ---------- ---------- ---------- ---------- ---------- ---------- ---------- ---------- ---------- ---------- ---------- ---------- ---------- ---------- 185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19   ---------- ---------- ---------- ---------- ---------- ---------- ---------- ---------- ---------- ---------- ---------- ---------- ---------- ---------- ---------- ---------- 198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20   ---------- ---------- ---------- ---------- ---------- ---------- ---------- ---------- ---------- ---------- ---------- ---------- ---------- ---------- ---------- ---------- 198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21   ---------- ---------- ---------- ---------- ---------- ---------- ---------- ---------- ---------- ---------- ---------- ---------- ---------- ---------- ---------- ---------- 185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22   ---------- ---------- ---------- ---------- ---------- ---------- ---------- ---------- ---------- ---------- ---------- ---------- ---------- ---------- ---------- ---------- 198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23   ---------- ---------- ---------- ---------- ---------- ---------- ---------- ---------- ---------- ---------- ---------- ---------- ---------- ---------- ---------- ---------- 185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24   ---------- ---------- ---------- ---------- ---------- ---------- ---------- ---------- ---------- ---------- ---------- ---------- ---------- ---------- ---------- ---------- 187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25   ---------- ---------- ---------- ---------- ---------- ---------- ---------- ---------- ---------- ---------- ---------- ---------- ---------- ---------- ---------- ---------- 185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26   ---------- ---------- ---------- ---------- ---------- ---------- ---------- ---------- ---------- ---------- ---------- ---------- ---------- ---------- ---------- ---------- 198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27   ---------- ---------- ---------- ---------- ---------- ---------- ---------- ---------- ---------- ---------- ---------- ---------- ---------- ---------- ---------- ---------- 187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28   ---------- ---------- ---------- ---------- ---------- ---------- ---------- ---------- ---------- ---------- ---------- ---------- ---------- ---------- ---------- ---------- 185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29   ---------- ---------- ---------- ---------- ---------- ---------- ---------- ---------- ---------- ---------- ---------- ---------- ---------- ---------- ---------- ---------- 185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30   ---------- ---------- ---------- ---------- ---------- ---------- ---------- ---------- ---------- ---------- ---------- ---------- ---------- ---------- ---------- ---------- 198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31   ---------- ---------- ---------- ---------- ---------- ---------- ---------- ---------- ---------- ---------- ---------- ---------- ---------- ---------- ---------- ---------- 187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32   ---------- ---------- ---------- ---------- ---------- ---------- ---------- ---------- ---------- ---------- ---------- ---------- ---------- ---------- ---------- ---------- 185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33   ---------- ---------- ---------- ---------- ---------- ---------- ---------- ---------- ---------- ---------- ---------- ---------- ---------- ---------- ---------- ---------- 198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34   ---------- ---------- ---------- ---------- ---------- ---------- ---------- ---------- ---------- ---------- ---------- ---------- ---------- ---------- ---------- ---------- 198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35   ---------- ---------- ---------- ---------- ---------- ---------- ---------- ---------- ---------- ---------- ---------- ---------- ---------- ---------- ---------- ---------- 185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36   ---------- ---------- ---------- ---------- ---------- ---------- ---------- ---------- ---------- ---------- ---------- ---------- ---------- ---------- ---------- ---------- 187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37   TAAATAAAAG CTCTTCTCAG CATGTGGAAT ATCCGAGGAT TCGCCAGAAA TATAGCGATG TTTTGATGTC GTCATACGAG GGATCGATCC TGCTTAAGCA GACGACGTCC TATAATGAAT GAACGTAATT GCAATGCAAT TATTTATCAA ATTATAAAGA 469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38   TAAATAAAAG CTCTTCTCAG CATGTGGAAT ATCCGAGGAT TCGCCAGAAA TATAGCGATG TTTTGATGTC GTCATACGAG GGATCGATCC TGCTTAAGCA GACGACGTCC TATAATGAAT GAACGTAATT GCAATGCAAT TATTTATCAA ATTATAAAGA 469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39   ---------- ---------- ---------- ---------- ---------- ---------- ---------- ---------- ---------- ---------- ---------- ---------- ---------- ---------- ---------- ---------- 198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                     </w:t>
      </w:r>
      <w:r>
        <w:rPr>
          <w:rFonts w:cs="Courier New" w:ascii="Courier New" w:hAnsi="Courier New"/>
          <w:b/>
          <w:sz w:val="12"/>
          <w:szCs w:val="12"/>
        </w:rPr>
        <w:t xml:space="preserve">....|....| ....|....| ....|....| ....|....| ....|....| ....|....| ....|....| ....|....| ....|....| ....|....| ....|....| ....|....| ....|....| ....|....| ....|....| ....|....|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6">
                <wp:simplePos x="0" y="0"/>
                <wp:positionH relativeFrom="column">
                  <wp:posOffset>5295900</wp:posOffset>
                </wp:positionH>
                <wp:positionV relativeFrom="paragraph">
                  <wp:posOffset>-342900</wp:posOffset>
                </wp:positionV>
                <wp:extent cx="914400" cy="228600"/>
                <wp:effectExtent l="0" t="0" r="0" b="0"/>
                <wp:wrapNone/>
                <wp:docPr id="14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i3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2pt;height:18pt;mso-wrap-distance-left:9.05pt;mso-wrap-distance-right:9.05pt;mso-wrap-distance-top:0pt;mso-wrap-distance-bottom:0pt;margin-top:-27pt;mso-position-vertical-relative:text;margin-left:417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i3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                        </w:t>
      </w:r>
      <w:r>
        <w:rPr>
          <w:rFonts w:cs="Courier New" w:ascii="Courier New" w:hAnsi="Courier New"/>
          <w:b/>
          <w:sz w:val="12"/>
          <w:szCs w:val="12"/>
        </w:rPr>
        <w:t xml:space="preserve">485        495        505        515        525        535        545        555        565        575        585        595        605        615        625        635                                   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01   ---------- ---------- ---------- ---------- ---------- ---------- ---------- ---------- ---------- ---------- ---------- ---------- ---------- ---------- ---------- ---------- 187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02   ---------- ---------- ---------- ---------- ---------- ---------- ---------- ---------- ---------- ---------- ---------- ---------- ---------- ---------- ---------- ---------- 187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03   ---------- ---------- ---------- ---------- ---------- ---------- ---------- ---------- ---------- ---------- ---------- ---------- ---------- ---------- ---------- ---------- 187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04   ---------- ---------- ---------- ---------- ---------- ---------- ---------- ---------- ---------- ---------- ---------- ---------- ---------- ---------- ---------- ---------- 187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05   ---------- ---------- ---------- ---------- ---------- ---------- ---------- ---------- ---------- ---------- ---------- ---------- ---------- ---------- ---------- ---------- 187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06   ---------- ---------- ---------- ---------- ---------- ---------- ---------- ---------- ---------- ---------- ---------- ---------- ---------- ---------- ---------- ---------- 187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07   ---------- ---------- ---------- ---------- ---------- ---------- ---------- ---------- ---------- ---------- ---------- ---------- ---------- ---------- ---------- ---------- 187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08   ---------- ---------- ---------- ---------- ---------- ---------- ---------- ---------- ---------- ---------- ---------- ---------- ---------- ---------- ---------- ---------- 187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09   ---------- ---------- ---------- ---------- ---------- ---------- ---------- ---------- ---------- ---------- ---------- ---------- ---------- ---------- ---------- ---------- 198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10   ---------- ---------- ---------- ---------- ---------- ---------- ---------- ---------- ---------- ---------- ---------- ---------- ---------- ---------- ---------- ---------- 187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11   ---------- ---------- ---------- ---------- ---------- ---------- ---------- ---------- ---------- ---------- ---------- ---------- ---------- ---------- ---------- ---------- 187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12   ---------- ---------- ---------- ---------- ---------- ---------- ---------- ---------- ---------- ---------- ---------- ---------- ---------- ---------- ---------- ---------- 187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13   ---------- ---------- ---------- ---------- ---------- ---------- ---------- ---------- ---------- ---------- ---------- ---------- ---------- ---------- ---------- ---------- 187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14   ---------- ---------- ---------- ---------- ---------- ---------- ---------- ---------- ---------- ---------- ---------- ---------- ---------- ---------- ---------- ---------- 185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15   ---------- ---------- ---------- ---------- ---------- ---------- ---------- ---------- ---------- ---------- ---------- ---------- ---------- ---------- ---------- ---------- 187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16   ---------- ---------- ---------- ---------- ---------- ---------- ---------- ---------- ---------- ---------- ---------- ---------- ---------- ---------- ---------- ---------- 185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17   ---------- ---------- ---------- ---------- ---------- ---------- ---------- ---------- ---------- ---------- ---------- ---------- ---------- ---------- ---------- ---------- 185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18   ---------- ---------- ---------- ---------- ---------- ---------- ---------- ---------- ---------- ---------- ---------- ---------- ---------- ---------- ---------- ---------- 185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19   ---------- ---------- ---------- ---------- ---------- ---------- ---------- ---------- ---------- ---------- ---------- ---------- ---------- ---------- ---------- ---------- 198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20   ---------- ---------- ---------- ---------- ---------- ---------- ---------- ---------- ---------- ---------- ---------- ---------- ---------- ---------- ---------- ---------- 198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21   ---------- ---------- ---------- ---------- ---------- ---------- ---------- ---------- ---------- ---------- ---------- ---------- ---------- ---------- ---------- ---------- 185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22   ---------- ---------- ---------- ---------- ---------- ---------- ---------- ---------- ---------- ---------- ---------- ---------- ---------- ---------- ---------- ---------- 198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23   ---------- ---------- ---------- ---------- ---------- ---------- ---------- ---------- ---------- ---------- ---------- ---------- ---------- ---------- ---------- ---------- 185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24   ---------- ---------- ---------- ---------- ---------- ---------- ---------- ---------- ---------- ---------- ---------- ---------- ---------- ---------- ---------- ---------- 187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25   ---------- ---------- ---------- ---------- ---------- ---------- ---------- ---------- ---------- ---------- ---------- ---------- ---------- ---------- ---------- ---------- 185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26   ---------- ---------- ---------- ---------- ---------- ---------- ---------- ---------- ---------- ---------- ---------- ---------- ---------- ---------- ---------- ---------- 198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27   ---------- ---------- ---------- ---------- ---------- ---------- ---------- ---------- ---------- ---------- ---------- ---------- ---------- ---------- ---------- ---------- 187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28   ---------- ---------- ---------- ---------- ---------- ---------- ---------- ---------- ---------- ---------- ---------- ---------- ---------- ---------- ---------- ---------- 185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29   ---------- ---------- ---------- ---------- ---------- ---------- ---------- ---------- ---------- ---------- ---------- ---------- ---------- ---------- ---------- ---------- 185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30   ---------- ---------- ---------- ---------- ---------- ---------- ---------- ---------- ---------- ---------- ---------- ---------- ---------- ---------- ---------- ---------- 198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31   ---------- ---------- ---------- ---------- ---------- ---------- ---------- ---------- ---------- ---------- ---------- ---------- ---------- ---------- ---------- ---------- 187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32   ---------- ---------- ---------- ---------- ---------- ---------- ---------- ---------- ---------- ---------- ---------- ---------- ---------- ---------- ---------- ---------- 185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33   ---------- ---------- ---------- ---------- ---------- ---------- ---------- ---------- ---------- ---------- ---------- ---------- ---------- ---------- ---------- ---------- 198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34   ---------- ---------- ---------- ---------- ---------- ---------- ---------- ---------- ---------- ---------- ---------- ---------- ---------- ---------- ---------- ---------- 198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35   ---------- ---------- ---------- ---------- ---------- ---------- ---------- ---------- ---------- ---------- ---------- ---------- ---------- ---------- ---------- ---------- 185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36   ---------- ---------- ---------- ---------- ---------- ---------- ---------- ---------- ---------- ---------- ---------- ---------- ---------- ---------- ---------- ---------- 187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37   GTTTGGTACA TTTAAACATG ACCTTATTTC ACACCATTCT AAAAGGGAAA GTGAACTGAT TCTGATAACT AAAACCGTTT GATTGTAAAT ACACAGGAGA AGGGTCAATG ATCAATGAAA TAAACCCCAT TTTCAAATTG AAAAGCCCTG CGAATAATAG 629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38   GTTTGGTACA TTTAAACATG ACCTTATTTC ACACCATTCT AAAAGGGAAA GTGAACTGAT TCTGATAACT AAAACCGTTT GATTGTAAAT ACACAGGAGA AGGGTCAATG ATCAATGAAA TAAACCCCAT TTTCAAATTG AAAAGCCCTG CGAATAATAG 629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39   ---------- ---------- ---------- ---------- ---------- ---------- ---------- ---------- ---------- ---------- ---------- ---------- ---------- ---------- ---------- ---------- 198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                     </w:t>
      </w:r>
      <w:r>
        <w:rPr>
          <w:rFonts w:cs="Courier New" w:ascii="Courier New" w:hAnsi="Courier New"/>
          <w:b/>
          <w:sz w:val="12"/>
          <w:szCs w:val="12"/>
        </w:rPr>
        <w:t xml:space="preserve">....|....| ....|....| ....|....| ....|....| ....|....| ....|....| ....|....| ....|....| ....|....| ....|....| ....|....| ....|....| ....|....| ....|....| ....|....| ....|....|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7">
                <wp:simplePos x="0" y="0"/>
                <wp:positionH relativeFrom="column">
                  <wp:posOffset>5295900</wp:posOffset>
                </wp:positionH>
                <wp:positionV relativeFrom="paragraph">
                  <wp:posOffset>-342900</wp:posOffset>
                </wp:positionV>
                <wp:extent cx="914400" cy="228600"/>
                <wp:effectExtent l="0" t="0" r="0" b="0"/>
                <wp:wrapNone/>
                <wp:docPr id="15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i3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2pt;height:18pt;mso-wrap-distance-left:9.05pt;mso-wrap-distance-right:9.05pt;mso-wrap-distance-top:0pt;mso-wrap-distance-bottom:0pt;margin-top:-27pt;mso-position-vertical-relative:text;margin-left:417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i3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                        </w:t>
      </w:r>
      <w:r>
        <w:rPr>
          <w:rFonts w:cs="Courier New" w:ascii="Courier New" w:hAnsi="Courier New"/>
          <w:b/>
          <w:sz w:val="12"/>
          <w:szCs w:val="12"/>
        </w:rPr>
        <w:t xml:space="preserve">645        655        665        675        685        695        705        715        725        735        745        755        765        775        785        795                                  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b/>
          <w:sz w:val="12"/>
          <w:szCs w:val="12"/>
        </w:rPr>
        <w:t xml:space="preserve">He185/333_gDNA_0001   ---------- ---------- ---------- ---------- ---------- ---------- ---------- ---------- ---------- ---------- ---------- ---------- ---------- ---------- ---------- ---------- 187 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02   ---------- ---------- ---------- ---------- ---------- ---------- ---------- ---------- ---------- ---------- ---------- ---------- ---------- ---------- ---------- ---------- 187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03   ---------- ---------- ---------- ---------- ---------- ---------- ---------- ---------- ---------- ---------- ---------- ---------- ---------- ---------- ---------- ---------- 187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04   ---------- ---------- ---------- ---------- ---------- ---------- ---------- ---------- ---------- ---------- ---------- ---------- ---------- ---------- ---------- ---------- 187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05   ---------- ---------- ---------- ---------- ---------- ---------- ---------- ---------- ---------- ---------- ---------- ---------- ---------- ---------- ---------- ---------- 187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06   ---------- ---------- ---------- ---------- ---------- ---------- ---------- ---------- ---------- ---------- ---------- ---------- ---------- ---------- ---------- ---------- 187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07   ---------- ---------- ---------- ---------- ---------- ---------- ---------- ---------- ---------- ---------- ---------- ---------- ---------- ---------- ---------- ---------- 187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08   ---------- ---------- ---------- ---------- ---------- ---------- ---------- ---------- ---------- ---------- ---------- ---------- ---------- ---------- ---------- ---------- 187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09   ---------- ---------- ---------- ---------- ---------- ---------- ---------- ---------- ---------- ---------- ---------- ---------- ---------- ---------- ---------- ---------- 198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10   ---------- ---------- ---------- ---------- ---------- ---------- ---------- ---------- ---------- ---------- ---------- ---------- ---------- ---------- ---------- ---------- 187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11   ---------- ---------- ---------- ---------- ---------- ---------- ---------- ---------- ---------- ---------- ---------- ---------- ---------- ---------- ---------- ---------- 187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12   ---------- ---------- ---------- ---------- ---------- ---------- ---------- ---------- ---------- ---------- ---------- ---------- ---------- ---------- ---------- ---------- 187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13   ---------- ---------- ---------- ---------- ---------- ---------- ---------- ---------- ---------- ---------- ---------- ---------- ---------- ---------- ---------- ---------- 187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14   ---------- ---------- ---------- ---------- ---------- ---------- ---------- ---------- ---------- ---------- ---------- ---------- ---------- ---------- ---------- ---------- 185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15   ---------- ---------- ---------- ---------- ---------- ---------- ---------- ---------- ---------- ---------- ---------- ---------- ---------- ---------- ---------- ---------- 187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16   ---------- ---------- ---------- ---------- ---------- ---------- ---------- ---------- ---------- ---------- ---------- ---------- ---------- ---------- ---------- ---------- 185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17   ---------- ---------- ---------- ---------- ---------- ---------- ---------- ---------- ---------- ---------- ---------- ---------- ---------- ---------- ---------- ---------- 185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18   ---------- ---------- ---------- ---------- ---------- ---------- ---------- ---------- ---------- ---------- ---------- ---------- ---------- ---------- ---------- ---------- 185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19   ---------- ---------- ---------- ---------- ---------- ---------- ---------- ---------- ---------- ---------- ---------- ---------- ---------- ---------- ---------- ---------- 198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20   ---------- ---------- ---------- ---------- ---------- ---------- ---------- ---------- ---------- ---------- ---------- ---------- ---------- ---------- ---------- ---------- 198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21   ---------- ---------- ---------- ---------- ---------- ---------- ---------- ---------- ---------- ---------- ---------- ---------- ---------- ---------- ---------- ---------- 185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22   ---------- ---------- ---------- ---------- ---------- ---------- ---------- ---------- ---------- ---------- ---------- ---------- ---------- ---------- ---------- ---------- 198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23   ---------- ---------- ---------- ---------- ---------- ---------- ---------- ---------- ---------- ---------- ---------- ---------- ---------- ---------- ---------- ---------- 185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24   ---------- ---------- ---------- ---------- ---------- ---------- ---------- ---------- ---------- ---------- ---------- ---------- ---------- ---------- ---------- ---------- 187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25   ---------- ---------- ---------- ---------- ---------- ---------- ---------- ---------- ---------- ---------- ---------- ---------- ---------- ---------- ---------- ---------- 185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26   ---------- ---------- ---------- ---------- ---------- ---------- ---------- ---------- ---------- ---------- ---------- ---------- ---------- ---------- ---------- ---------- 198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27   ---------- ---------- ---------- ---------- ---------- ---------- ---------- ---------- ---------- ---------- ---------- ---------- ---------- ---------- ---------- ---------- 187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28   ---------- ---------- ---------- ---------- ---------- ---------- ---------- ---------- ---------- ---------- ---------- ---------- ---------- ---------- ---------- ---------- 185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29   ---------- ---------- ---------- ---------- ---------- ---------- ---------- ---------- ---------- ---------- ---------- ---------- ---------- ---------- ---------- ---------- 185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30   ---------- ---------- ---------- ---------- ---------- ---------- ---------- ---------- ---------- ---------- ---------- ---------- ---------- ---------- ---------- ---------- 198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31   ---------- ---------- ---------- ---------- ---------- ---------- ---------- ---------- ---------- ---------- ---------- ---------- ---------- ---------- ---------- ---------- 187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32   ---------- ---------- ---------- ---------- ---------- ---------- ---------- ---------- ---------- ---------- ---------- ---------- ---------- ---------- ---------- ---------- 185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33   ---------- ---------- ---------- ---------- ---------- ---------- ---------- ---------- ---------- ---------- ---------- ---------- ---------- ---------- ---------- ---------- 198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34   ---------- ---------- ---------- ---------- ---------- ---------- ---------- ---------- ---------- ---------- ---------- ---------- ---------- ---------- ---------- ---------- 198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35   ---------- ---------- ---------- ---------- ---------- ---------- ---------- ---------- ---------- ---------- ---------- ---------- ---------- ---------- ---------- ---------- 185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36   ---------- ---------- ---------- ---------- ---------- ---------- ---------- ---------- ---------- ---------- ---------- ---------- ---------- ---------- ---------- ---------- 187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37   CTGGATGGTA TTCGTTCCCT CATGAAACGC CGAACATGCC CCGGTGCAAA CAGCTGAAAA TACAATGGCG TCTTATTTTG TTTACAAGTG ACTGATTCCT TTATTTTTTT AACGCTGCAT TTTTCATCAA AATAATACCA TACACGAAGT TAAGAGTGAG 789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38   CTGGATGGTA TTCGTTCCCT CATGAAACGC CGAACATGCC CCGGTGCAAA CAGCTGAAAA TACAATGGCG TCTTATTTTG TTTACAAGTG ACTGATTCCT TTATTTTTTT AACGTTGCAT TTTTCATCAA AATAATACCA TACACGAAGT TAAGAGTGAG 789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39   ---------- ---------- ---------- ---------- ---------- ---------- ---------- ---------- ---------- ---------- ---------- ---------- ---------- ---------- ---------- ---------- 198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                     </w:t>
      </w:r>
      <w:r>
        <w:rPr>
          <w:rFonts w:cs="Courier New" w:ascii="Courier New" w:hAnsi="Courier New"/>
          <w:b/>
          <w:sz w:val="12"/>
          <w:szCs w:val="12"/>
        </w:rPr>
        <w:t xml:space="preserve">....|....| ....|....| ....|....| ....|....| ....|....| ....|....| ....|....| ....|....| ....|....| ....|....| ....|....| ....|....| ....|....| ....|....| ....|....| ....|....|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8">
                <wp:simplePos x="0" y="0"/>
                <wp:positionH relativeFrom="column">
                  <wp:posOffset>5295900</wp:posOffset>
                </wp:positionH>
                <wp:positionV relativeFrom="paragraph">
                  <wp:posOffset>-342900</wp:posOffset>
                </wp:positionV>
                <wp:extent cx="914400" cy="228600"/>
                <wp:effectExtent l="0" t="0" r="0" b="0"/>
                <wp:wrapNone/>
                <wp:docPr id="16" name="Frame1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i3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2pt;height:18pt;mso-wrap-distance-left:9.05pt;mso-wrap-distance-right:9.05pt;mso-wrap-distance-top:0pt;mso-wrap-distance-bottom:0pt;margin-top:-27pt;mso-position-vertical-relative:text;margin-left:417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i3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                        </w:t>
      </w:r>
      <w:r>
        <w:rPr>
          <w:rFonts w:cs="Courier New" w:ascii="Courier New" w:hAnsi="Courier New"/>
          <w:b/>
          <w:sz w:val="12"/>
          <w:szCs w:val="12"/>
        </w:rPr>
        <w:t xml:space="preserve">805        815        825        835        845        855        865        875        885        895        905        915        925        935        945        955                                   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01   ---------- ---------- ---------- ---------- ---------- ---------- ---------- ---------- ---------- ---------- ---------- ---------- ---------- ---------- ---------- ---------- 187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02   ---------- ---------- ---------- ---------- ---------- ---------- ---------- ---------- ---------- ---------- ---------- ---------- ---------- ---------- ---------- ---------- 187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03   ---------- ---------- ---------- ---------- ---------- ---------- ---------- ---------- ---------- ---------- ---------- ---------- ---------- ---------- ---------- ---------- 187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04   ---------- ---------- ---------- ---------- ---------- ---------- ---------- ---------- ---------- ---------- ---------- ---------- ---------- ---------- ---------- ---------- 187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05   ---------- ---------- ---------- ---------- ---------- ---------- ---------- ---------- ---------- ---------- ---------- ---------- ---------- ---------- ---------- ---------- 187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06   ---------- ---------- ---------- ---------- ---------- ---------- ---------- ---------- ---------- ---------- ---------- ---------- ---------- ---------- ---------- ---------- 187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07   ---------- ---------- ---------- ---------- ---------- ---------- ---------- ---------- ---------- ---------- ---------- ---------- ---------- ---------- ---------- ---------- 187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08   ---------- ---------- ---------- ---------- ---------- ---------- ---------- ---------- ---------- ---------- ---------- ---------- ---------- ---------- ---------- ---------- 187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09   ---------- ---------- ---------- ---------- ---------- ---------- ---------- ---------- ---------- ---------- ---------- ---------- ---------- ---------- ---------- ---------- 198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10   ---------- ---------- ---------- ---------- ---------- ---------- ---------- ---------- ---------- ---------- ---------- ---------- ---------- ---------- ---------- ---------- 187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11   ---------- ---------- ---------- ---------- ---------- ---------- ---------- ---------- ---------- ---------- ---------- ---------- ---------- ---------- ---------- ---------- 187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12   ---------- ---------- ---------- ---------- ---------- ---------- ---------- ---------- ---------- ---------- ---------- ---------- ---------- ---------- ---------- ---------- 187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13   ---------- ---------- ---------- ---------- ---------- ---------- ---------- ---------- ---------- ---------- ---------- ---------- ---------- ---------- ---------- ---------- 187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14   ---------- ---------- ---------- ---------- ---------- ---------- ---------- ---------- ---------- ---------- ---------- ---------- ---------- ---------- ---------- ---------- 185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15   ---------- ---------- ---------- ---------- ---------- ---------- ---------- ---------- ---------- ---------- ---------- ---------- ---------- ---------- ---------- ---------- 187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16   ---------- ---------- ---------- ---------- ---------- ---------- ---------- ---------- ---------- ---------- ---------- ---------- ---------- ---------- ---------- ---------- 185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17   ---------- ---------- ---------- ---------- ---------- ---------- ---------- ---------- ---------- ---------- ---------- ---------- ---------- ---------- ---------- ---------- 185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18   ---------- ---------- ---------- ---------- ---------- ---------- ---------- ---------- ---------- ---------- ---------- ---------- ---------- ---------- ---------- ---------- 185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19   ---------- ---------- ---------- ---------- ---------- ---------- ---------- ---------- ---------- ---------- ---------- ---------- ---------- ---------- ---------- ---------- 198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20   ---------- ---------- ---------- ---------- ---------- ---------- ---------- ---------- ---------- ---------- ---------- ---------- ---------- ---------- ---------- ---------- 198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21   ---------- ---------- ---------- ---------- ---------- ---------- ---------- ---------- ---------- ---------- ---------- ---------- ---------- ---------- ---------- ---------- 185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22   ---------- ---------- ---------- ---------- ---------- ---------- ---------- ---------- ---------- ---------- ---------- ---------- ---------- ---------- ---------- ---------- 198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23   ---------- ---------- ---------- ---------- ---------- ---------- ---------- ---------- ---------- ---------- ---------- ---------- ---------- ---------- ---------- ---------- 185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24   ---------- ---------- ---------- ---------- ---------- ---------- ---------- ---------- ---------- ---------- ---------- ---------- ---------- ---------- ---------- ---------- 187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25   ---------- ---------- ---------- ---------- ---------- ---------- ---------- ---------- ---------- ---------- ---------- ---------- ---------- ---------- ---------- ---------- 185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26   ---------- ---------- ---------- ---------- ---------- ---------- ---------- ---------- ---------- ---------- ---------- ---------- ---------- ---------- ---------- ---------- 198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27   ---------- ---------- ---------- ---------- ---------- ---------- ---------- ---------- ---------- ---------- ---------- ---------- ---------- ---------- ---------- ---------- 187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28   ---------- ---------- ---------- ---------- ---------- ---------- ---------- ---------- ---------- ---------- ---------- ---------- ---------- ---------- ---------- ---------- 185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29   ---------- ---------- ---------- ---------- ---------- ---------- ---------- ---------- ---------- ---------- ---------- ---------- ---------- ---------- ---------- ---------- 185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30   ---------- ---------- ---------- ---------- ---------- ---------- ---------- ---------- ---------- ---------- ---------- ---------- ---------- ---------- ---------- ---------- 198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31   ---------- ---------- ---------- ---------- ---------- ---------- ---------- ---------- ---------- ---------- ---------- ---------- ---------- ---------- ---------- ---------- 187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32   ---------- ---------- ---------- ---------- ---------- ---------- ---------- ---------- ---------- ---------- ---------- ---------- ---------- ---------- ---------- ---------- 185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33   ---------- ---------- ---------- ---------- ---------- ---------- ---------- ---------- ---------- ---------- ---------- ---------- ---------- ---------- ---------- ---------- 198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34   ---------- ---------- ---------- ---------- ---------- ---------- ---------- ---------- ---------- ---------- ---------- ---------- ---------- ---------- ---------- ---------- 198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35   ---------- ---------- ---------- ---------- ---------- ---------- ---------- ---------- ---------- ---------- ---------- ---------- ---------- ---------- ---------- ---------- 185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36   ---------- ---------- ---------- ---------- ---------- ---------- ---------- ---------- ---------- ---------- ---------- ---------- ---------- ---------- ---------- ---------- 187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37   GCAACAGACT AACATTAAGA CTGACGCTAG TCAAGTAAGA GAAATAAGTG AAGAGGAGAT GACAAAACAG GCACTGAAAA ATGTGTATAA TGTTATGGGA CATCGTCTGC TTAGACAGTA CTCGCCCCTC TTGTGTCGTC ACACATCTCA GCAGCGTTCA 949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38   GCAACAGACT AACATTAAGA CTGACGCTAG TCAAGTAAGA GAAATAAGTG AAGAGGAGAT GACAAAACAG GCACTGAAAA ATGTGTATAA TGTTATGGGA CATCGTCTGC TTAGACAGTA CTCGCCCCTC TTGTGTCGTC ACACATCTCA GCAGCGTTCA 949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39   ---------- ---------- ---------- ---------- ---------- ---------- ---------- ---------- ---------- ---------- ---------- ---------- ---------- ---------- ---------- ---------- 198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                     </w:t>
      </w:r>
      <w:r>
        <w:rPr>
          <w:rFonts w:cs="Courier New" w:ascii="Courier New" w:hAnsi="Courier New"/>
          <w:b/>
          <w:sz w:val="12"/>
          <w:szCs w:val="12"/>
        </w:rPr>
        <w:t xml:space="preserve">....|....| ....|....| ....|....| ....|....| ....|....| ....|....| ....|....| ....|....| ....|....| ....|....| ....|....| ....|....| ....|....| ....|....| ....|....| ....|....|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9">
                <wp:simplePos x="0" y="0"/>
                <wp:positionH relativeFrom="column">
                  <wp:posOffset>5295900</wp:posOffset>
                </wp:positionH>
                <wp:positionV relativeFrom="paragraph">
                  <wp:posOffset>-342900</wp:posOffset>
                </wp:positionV>
                <wp:extent cx="914400" cy="228600"/>
                <wp:effectExtent l="0" t="0" r="0" b="0"/>
                <wp:wrapNone/>
                <wp:docPr id="17" name="Frame1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i3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2pt;height:18pt;mso-wrap-distance-left:9.05pt;mso-wrap-distance-right:9.05pt;mso-wrap-distance-top:0pt;mso-wrap-distance-bottom:0pt;margin-top:-27pt;mso-position-vertical-relative:text;margin-left:417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i3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                        </w:t>
      </w:r>
      <w:r>
        <w:rPr>
          <w:rFonts w:cs="Courier New" w:ascii="Courier New" w:hAnsi="Courier New"/>
          <w:b/>
          <w:sz w:val="12"/>
          <w:szCs w:val="12"/>
        </w:rPr>
        <w:t xml:space="preserve">965        975        985        995        1005       1015       1025       1035       1045       1055       1065       1075       1085       1095       1105       1115                                  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01   ---------- ---------- ---------- ---------- ---------- ---------- ---------- ---------- ---------- ---------- ---------- ---------- ---------- ---------- ---------- ---------- 187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02   ---------- ---------- ---------- ---------- ---------- ---------- ---------- ---------- ---------- ---------- ---------- ---------- ---------- ---------- ---------- ---------- 187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03   ---------- ---------- ---------- ---------- ---------- ---------- ---------- ---------- ---------- ---------- ---------- ---------- ---------- ---------- ---------- ---------- 187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04   ---------- ---------- ---------- ---------- ---------- ---------- ---------- ---------- ---------- ---------- ---------- ---------- ---------- ---------- ---------- ---------- 187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05   ---------- ---------- ---------- ---------- ---------- ---------- ---------- ---------- ---------- ---------- ---------- ---------- ---------- ---------- ---------- ---------- 187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06   ---------- ---------- ---------- ---------- ---------- ---------- ---------- ---------- ---------- ---------- ---------- ---------- ---------- ---------- ---------- ---------- 187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07   ---------- ---------- ---------- ---------- ---------- ---------- ---------- ---------- ---------- ---------- ---------- ---------- ---------- ---------- ---------- ---------- 187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08   ---------- ---------- ---------- ---------- ---------- ---------- ---------- ---------- ---------- ---------- ---------- ---------- ---------- ---------- ---------- ---------- 187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09   ---------- ---------- ---------- ---------- ---------- ---------- ---------- ---------- ---------- ---------- ---------- ---------- ---------- ---------- ---------- ---------- 198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10   ---------- ---------- ---------- ---------- ---------- ---------- ---------- ---------- ---------- ---------- ---------- ---------- ---------- ---------- ---------- ---------- 187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11   ---------- ---------- ---------- ---------- ---------- ---------- ---------- ---------- ---------- ---------- ---------- ---------- ---------- ---------- ---------- ---------- 187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12   ---------- ---------- ---------- ---------- ---------- ---------- ---------- ---------- ---------- ---------- ---------- ---------- ---------- ---------- ---------- ---------- 187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13   ---------- ---------- ---------- ---------- ---------- ---------- ---------- ---------- ---------- ---------- ---------- ---------- ---------- ---------- ---------- ---------- 187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14   ---------- ---------- ---------- ---------- ---------- ---------- ---------- ---------- ---------- ---------- ---------- ---------- ---------- ---------- ---------- ---------- 185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15   ---------- ---------- ---------- ---------- ---------- ---------- ---------- ---------- ---------- ---------- ---------- ---------- ---------- ---------- ---------- ---------- 187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16   ---------- ---------- ---------- ---------- ---------- ---------- ---------- ---------- ---------- ---------- ---------- ---------- ---------- ---------- ---------- ---------- 185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17   ---------- ---------- ---------- ---------- ---------- ---------- ---------- ---------- ---------- ---------- ---------- ---------- ---------- ---------- ---------- ---------- 185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18   ---------- ---------- ---------- ---------- ---------- ---------- ---------- ---------- ---------- ---------- ---------- ---------- ---------- ---------- ---------- ---------- 185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19   ---------- ---------- ---------- ---------- ---------- ---------- ---------- ---------- ---------- ---------- ---------- ---------- ---------- ---------- ---------- ---------- 198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20   ---------- ---------- ---------- ---------- ---------- ---------- ---------- ---------- ---------- ---------- ---------- ---------- ---------- ---------- ---------- ---------- 198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21   ---------- ---------- ---------- ---------- ---------- ---------- ---------- ---------- ---------- ---------- ---------- ---------- ---------- ---------- ---------- ---------- 185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22   ---------- ---------- ---------- ---------- ---------- ---------- ---------- ---------- ---------- ---------- ---------- ---------- ---------- ---------- ---------- ---------- 198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23   ---------- ---------- ---------- ---------- ---------- ---------- ---------- ---------- ---------- ---------- ---------- ---------- ---------- ---------- ---------- ---------- 185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24   ---------- ---------- ---------- ---------- ---------- ---------- ---------- ---------- ---------- ---------- ---------- ---------- ---------- ---------- ---------- ---------- 187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25   ---------- ---------- ---------- ---------- ---------- ---------- ---------- ---------- ---------- ---------- ---------- ---------- ---------- ---------- ---------- ---------- 185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26   ---------- ---------- ---------- ---------- ---------- ---------- ---------- ---------- ---------- ---------- ---------- ---------- ---------- ---------- ---------- ---------- 198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27   ---------- ---------- ---------- ---------- ---------- ---------- ---------- ---------- ---------- ---------- ---------- ---------- ---------- ---------- ---------- ---------- 187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28   ---------- ---------- ---------- ---------- ---------- ---------- ---------- ---------- ---------- ---------- ---------- ---------- ---------- ---------- ---------- ---------- 185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29   ---------- ---------- ---------- ---------- ---------- ---------- ---------- ---------- ---------- ---------- ---------- ---------- ---------- ---------- ---------- ---------- 185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30   ---------- ---------- ---------- ---------- ---------- ---------- ---------- ---------- ---------- ---------- ---------- ---------- ---------- ---------- ---------- ---------- 198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31   ---------- ---------- ---------- ---------- ---------- ---------- ---------- ---------- ---------- ---------- ---------- ---------- ---------- ---------- ---------- ---------- 187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32   ---------- ---------- ---------- ---------- ---------- ---------- ---------- ---------- ---------- ---------- ---------- ---------- ---------- ---------- ---------- ---------- 185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33   ---------- ---------- ---------- ---------- ---------- ---------- ---------- ---------- ---------- ---------- ---------- ---------- ---------- ---------- ---------- ---------- 198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34   ---------- ---------- ---------- ---------- ---------- ---------- ---------- ---------- ---------- ---------- ---------- ---------- ---------- ---------- ---------- ---------- 198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35   ---------- ---------- ---------- ---------- ---------- ---------- ---------- ---------- ---------- ---------- ---------- ---------- ---------- ---------- ---------- ---------- 185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36   ---------- ---------- ---------- ---------- ---------- ---------- ---------- ---------- ---------- ---------- ---------- ---------- ---------- ---------- ---------- ---------- 187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37   AGGAGCTTTT CAGCTGCTAT ATCGGGGGCT GTATTTTACC GTTTTATAAT TGATAATAAT CATTAATTCA AATGTTTCCA AGCTTTAAAT TTTGGATAAC CTTGTTTAAT TTATGCCATC TATGCAATAA TAAGTATTAA GCCAATATTT AAAATCATTA 1109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38   AGGAGCTTTT CAGCTGCTAT ATCGGGGGCT GTATTTTACC GTTTTATAAT TGATAATAAT CATTAATTCA AATGTTTCCA AGCTTTAAAT TTTGGATAAC CTTGTTTAAT TTATGCCATC TATGCAATAA TAAGTATTAA GCCAATATTT AAAATCATTA 1109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39   ---------- ---------- ---------- ---------- ---------- ---------- ---------- ---------- ---------- ---------- ---------- ---------- ---------- ---------- ---------- ---------- 198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7086600</wp:posOffset>
                </wp:positionH>
                <wp:positionV relativeFrom="paragraph">
                  <wp:posOffset>-590550</wp:posOffset>
                </wp:positionV>
                <wp:extent cx="0" cy="4140200"/>
                <wp:effectExtent l="5080" t="0" r="5080" b="0"/>
                <wp:wrapNone/>
                <wp:docPr id="1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414036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558pt,-46.5pt" to="558pt,279.4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1733550</wp:posOffset>
                </wp:positionH>
                <wp:positionV relativeFrom="paragraph">
                  <wp:posOffset>-590550</wp:posOffset>
                </wp:positionV>
                <wp:extent cx="0" cy="4140200"/>
                <wp:effectExtent l="5080" t="0" r="5080" b="0"/>
                <wp:wrapNone/>
                <wp:docPr id="1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414036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36.5pt,-46.5pt" to="136.5pt,279.4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w:t xml:space="preserve">                      </w:t>
      </w:r>
      <w:r>
        <w:rPr>
          <w:rFonts w:cs="Courier New" w:ascii="Courier New" w:hAnsi="Courier New"/>
          <w:b/>
          <w:sz w:val="12"/>
          <w:szCs w:val="12"/>
        </w:rPr>
        <w:t xml:space="preserve">....|....| ....|....| ....|....| ....|....| ....|....| ....|....| ....|....| ....|....| ....|....| ....|....| ....|....| ....|....| ....|....| ....|....| ....|....| ....|....|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3">
                <wp:simplePos x="0" y="0"/>
                <wp:positionH relativeFrom="column">
                  <wp:posOffset>3886200</wp:posOffset>
                </wp:positionH>
                <wp:positionV relativeFrom="paragraph">
                  <wp:posOffset>-342900</wp:posOffset>
                </wp:positionV>
                <wp:extent cx="914400" cy="228600"/>
                <wp:effectExtent l="0" t="0" r="0" b="0"/>
                <wp:wrapNone/>
                <wp:docPr id="20" name="Frame1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i4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2pt;height:18pt;mso-wrap-distance-left:9.05pt;mso-wrap-distance-right:9.05pt;mso-wrap-distance-top:0pt;mso-wrap-distance-bottom:0pt;margin-top:-27pt;mso-position-vertical-relative:text;margin-left:306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i4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4">
                <wp:simplePos x="0" y="0"/>
                <wp:positionH relativeFrom="column">
                  <wp:posOffset>7658100</wp:posOffset>
                </wp:positionH>
                <wp:positionV relativeFrom="paragraph">
                  <wp:posOffset>-342900</wp:posOffset>
                </wp:positionV>
                <wp:extent cx="914400" cy="228600"/>
                <wp:effectExtent l="0" t="0" r="0" b="0"/>
                <wp:wrapNone/>
                <wp:docPr id="21" name="Frame1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i5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2pt;height:18pt;mso-wrap-distance-left:9.05pt;mso-wrap-distance-right:9.05pt;mso-wrap-distance-top:0pt;mso-wrap-distance-bottom:0pt;margin-top:-27pt;mso-position-vertical-relative:text;margin-left:603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i5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0">
                <wp:simplePos x="0" y="0"/>
                <wp:positionH relativeFrom="column">
                  <wp:posOffset>800100</wp:posOffset>
                </wp:positionH>
                <wp:positionV relativeFrom="paragraph">
                  <wp:posOffset>-342900</wp:posOffset>
                </wp:positionV>
                <wp:extent cx="914400" cy="228600"/>
                <wp:effectExtent l="0" t="0" r="0" b="0"/>
                <wp:wrapNone/>
                <wp:docPr id="22" name="Frame1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i3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2pt;height:18pt;mso-wrap-distance-left:9.05pt;mso-wrap-distance-right:9.05pt;mso-wrap-distance-top:0pt;mso-wrap-distance-bottom:0pt;margin-top:-27pt;mso-position-vertical-relative:text;margin-left:63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i3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                        </w:t>
      </w:r>
      <w:r>
        <w:rPr>
          <w:rFonts w:cs="Courier New" w:ascii="Courier New" w:hAnsi="Courier New"/>
          <w:b/>
          <w:sz w:val="12"/>
          <w:szCs w:val="12"/>
        </w:rPr>
        <w:t xml:space="preserve">1125       1135       1145       1155       1165       1175       1185       1195       1205       1215       1225       1235       1245       1255       1265       1275                                  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01   ---------- -----GACGT GCTATTTTAT CCATGTCTAT TCCTTGATTG CTAAAACATA ATGGATATGA TTA-TTTTTT TCTTTCTTGC TTAGCTGCTA ACATTCGTGT TCATATAGAA C--------- ---------- ---------- ---------- 292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02   ---------- -----GACGT GCTATTTTAT CCATGTCTAT TCCTTGATTG CTAAAACATA ATGAATATGA TTA--TTTTT TCTTTCTTGC TTAGCTGCTA ACATTCGTGT TGATATAGAA C--------- ---------- ---------- ---------- 291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03   ---------- -----GACGT GCTATTTTAT CCATGTCTAT TCCTTGATTG CTAAAACATA ATGAATATGA TTA--TTTTT TCTTTCTTGC TTAGCTGCTA ACATTCGTGT TGATATAGAA C--------- ---------- ---------- ---------- 291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04   ---------- -----GACGT GCTATTTTAT CAATGTCTAT TCCTTGATTG CTAAAACATA AAGGGTATGA TTATTTTTTT TCTTTCTTGC TTAGCTGCTA ACATTCCTGT TCATATCGAA C--------- ---------- ---------- ---------- 293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05   ---------- -----GACGT GCTATTTTAT CCATGTCTAT TCCTTGATTG CTAAAACATA ATGGATATGA TTA-TTTTTT TCTTTCTTGC TTAGCTGCTA ACATTCGTGT TCATATAGAA C--------- ---------- ---------- ---------- 292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06   ---------- -----GACGT GCTATTTTAT CCATGTCTAT TCCTTGATTG CTAAAACATA ATGGATATGA TTA-TTTTTT TCTTTCTTGC TTAGCTGCTA ACATTCGTGT TCATATAGAA C--------- ---------- ---------- ---------- 292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07   ---------- -----GACGT GCTATTTTAT CAATGTCTAT TCCTTGATTG CTAAAACATA AAGGGTATGA TTATTTTTTT TCTTTCTTGC TTAGCTGCTA ACATTCCTGT TCATATCGAA C--------- ---------- ---------- ---------- 293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08   ---------- -----GACGT GCTATTTTAT CCATGTCTAT TCCTTGATTG CTAAAACATA ATGAATATGA TTA--TTTTT TCTTTCTTGC TTAGCTGCTA ACATTCGTGT TGATATAGAA C--------- ---------- ---------- ---------- 291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09   ---------- -----GACGT GCTATTTTAT CAATGTCTAT TCCTTGATTG CTAAAACATA AAGGATATGA TTA--TTTTT T-TTTCTTGC TTAGCTGCTA ACATTCCTGT TCATATCGAA C--------- ---------- ---------- ---------- 301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10   ---------- -----GACGT GCTATTTTAT CCGTGTCTAT TCCTTGATTG CTAAAACATA ATGGATATGA TTA-TTTTTT TCTTTCTTGC TTAGCTGCTA ACATTCGTGT TCATATAGGA C--------- ---------- ---------- ---------- 292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11   ---------- -----GACGT GCTATTTTAT CCATGTCTAT TCCTTGATTG CTAAAACATA ATGGATATGA TTA-TTTTTT TCTTTCTTGC TTAGCTGCTG ACATTCGTGT TCATATAGAA C--------- ---------- ---------- ---------- 292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12   ---------- -----GACGT GCTATTTTAT CCATGTCTAT CCCTTGATTG CTAAAACATA ATGGATATGA TTA-TTTTTT TCTTTCTTGC TTAGCTGCTA ACATTCCTGT TCATATCGAA C--------- ---------- ---------- ---------- 292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13   ---------- -----GACGT GCTATTTTAT CCATGTCTAT TCCTTGATTG CTAAAACATA ATGGATATGA TTA-TTTTTT TCTTTCTTGC TTAGCTGCTA ACATTCGTGT TCATATAGAA C--------- ---------- ---------- ---------- 292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14   ---------- -----GACGT GCTATT--AT CCATGTCTAT TCCTTGATTG CTATAACATA ATGGATATGA TT----TTTT TCTTT-TTGC TTAGCCGCTA ACATTCCTGT TCATATCAAG CGAAAAAAAA AGAAAGAAA- ----TTTGAC CAATTCATCT 318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15   ---------- -----GACGT GCTATTTTAT CAATGTCTAT TCCTTGATTG CTAAAACATA AAGGGTATGA TTATTTTTTT TCTTTCTTGC TTAGCTGCTA ACATTCCTGT TCATATCGAA C--------- ---------- ---------- ---------- 293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16   ---------- -----GACGT GCTATT--AT CCATGTCTAT TCCTTGATTG CTATAACATA ATGGATATGA TT----TTTT TCTTT-TTGC TTAGCCGCTA ACATTCCTGT TCATATCAAG CGAAAAAAAA AGAAAGAAA- ----TTTGAC CAATTCATCT 318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17   ---------- -----GACGT GCTATT--AT CCATGTCTAT TCCTTGATTG CTATAACATA ATGGATATGA TT----TTTT TCTTT-TTGC TTAGCCGCTA ACATTCCTGT TCATATCAAG CGAAAAAAAA AGAAAGAAA- ----TTTGAC CAATTCATCT 318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18   ---------- -----GACGT GCTATT--AT CCATGTCTAT TCCTTGATTG CTATAACATA ATGGATATGA TT----TTTT TCTTT-TTGC TTAGCCGCTA ACATTCCTGT TCATATCAAG CGAAAAAAAA AGAAAGAAA- ----TTTGAC CAATTCATCT 318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19   ---------- -----GACGT GCTATTTTAT CAATGTCTAT TCCTTGATTG CTAAAACATA AAGGATATGA TTA--TTTTT T-TTTCTTGC TTAGCTGCTA ACATTCCTGT TCATATCGAA C--------- ---------- ---------- ---------- 301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20   ---------- -----GACGT GCTATTTTAT CAATGTCTAT TCCTTGATTG CTAAAACATA AAGGATATGA TTA--TTTTT T-TTTCTTGC TTAGCTGCTA ACATTCCTGT TCATATCGAA C--------- ---------- ---------- ---------- 301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21   ---------- -----GACGT GCTATT--AT CCATGTCTAT TCCTTGATTG CTATAACATA ATGGATATGA TT----TTTT TCTTT-TTGC TTAGCCGCTA ACATTCCTGT TCATATCAAG CGAAAAAAAA AGAAAGAAA- ----TTTGAC CAATTCATCT 318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22   ---------- -----GACGT GCTATTTTAT CAATGTCTAT TCCTTGATTG CTAAAACATA AAGGATATGA TTA--TTTTT T-TTTCTTGC TTAGCTGCTA ACATTCCTGT TCATATCGAA C--------- ---------- ---------- ---------- 301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23   ---------- -----GACGT GCTATT--AT CCATGTCTAT TCCTTGATTG CTATAACATA ATGGATATGA TT----TTTT TCTTT-TTGC TTAGCCGCTA ACATTCCTGT TCATATCAAG CGAAAAAAAA AGAAAGAAA- ----TTTGAC CAATTCATCT 318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24   ---------- -----GACGT GCTATTTTAT CCATGTCTAT TCCTTGATTG CTAAAAGATG ATGGATATGA TTA-TTTTTT TCTTTCTTGC TTAGCTGCTA ACATTCCTGT TCATATCGAG CAAAAAAAAA -GAAAGAAAT AAAATTTTAC CAATTCACTA 330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25   ---------- -----GACGT GCTATT--AT CCATGTCTAT TCCTTGATTG CTATAACATA ATGGATATGA TT----TTTT TCTTT-TTGC TTAGCCGCTA ACATTCCTGT TCATATCAAG CGAAAAAAAA AGAAAGAAA- ----TTTGAC CAATTCATCT 318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26   ---------- -----GACGT GCTATTTTAT CAATGTCTAT TCCTTGATTG CTAAAACATA AAGGATATGA TTA--TTTTT T-TTTCTTGC TTAGCTGCTA ACATTCCTGT TCATATCGAA C--------- ---------- ---------- ---------- 301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27   ---------- -----GACGT GCTATTTTAT CCATGTCTAT TCCTTGATTG CTAAAAGATG ATGGATATGA TTA-TTTTTT TCTTTCTTGC TTAGCTGCTA ACATTCCTGT TCATATCGAG CAAAAAAAAA -GAAAGAAAT AAAATTTTAC CAATTCACTA 330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28   ---------- -----GACGT GCTATT--AT CCATGTCTAT TCCTTGATTG CTATAACATA ATGGATATGA TT----TTTT TCTTT-TTGC TTAGCCGCTA ACATTCCTGT TCATATCAAG CGAAAAAAAA AGAAAGAAA- ----TTTGAC CAATTCATCT 313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29   ---------- -----GACGT GCTATT--AT CCATGTCTAT TCCTTGATTG CTATAACATA ATGGATATGA TT----TTTT TCTTT-TTGC TTAGCCGCTA ACATTCCTGT TCATATCAAG CGAAAAAAAA AGAAAGAAA- ----TTTGAC CAATTCATCT 318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30   ---------- -----GACGT GCTATTTTAT CAATGTCTAT TCCTTGATTG CTAAAACATA AAGGATATGA TTA--TTTTT T-TTTCTTGC TTAGCTGCTA ACATTCCTGT TCATATCGAA C--------- ---------- ---------- ---------- 301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31   ---------- -----GACGT GCTATTTTAT CCATGTCTAT TCCTTGATTG CTAAAAGATG ATGGATATGA TTA-TTTTTT TCTTTCTTGC TTAGCTGCTA ACATTCCTGT TCATATCGAG CAAAAAAAAA -GAAAGAAAT AAAATTTTAC CAATTCACTA 330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32   ---------- -----GACGT GCTATT--AT CCATGTCTAT TCCTTGATTG CTATAACATA ATGGATATGA TT----TTTT TCTTT-TTGC TTAGCCGCTA ACATTCCTGT TCATATCAAG CGAAAAAAAA -GAAAGAAA- ----TTTGAC CAATTCATCT 317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33   ---------- -----GACGT GCTATTTTAT CAATGTCTAT TCCTTGATTG CTAAAACATA AAGGATATGA TTA--TTTTT T-TTTCTTGC TTAGCTGCTA ACATTCATGT TCATATCGAA C--------- ---------- ---------- ---------- 301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34   ---------- -----GACGT GCTATTTTAT CAATGTCTAT TCCTTGATTG CTAAAACATA AAGGATATGA TTA--TTTTT T-TTTCTTGC TTAGCTGCTA ACATTCCTGT TCATATCGAA C--------- ---------- ---------- ---------- 301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35   ---------- -----GACGT GCTATT--AT CCATGTCTAT TCCTTGATTG CTATAACATA ATGGATATGA TT----TTTT TCTTT-TTGC TTAGCCGCTA ACATTCCTGT TCATATCAAG CGAAAAAAAA AGAAAGAAA- ----TTTGAC CAATTCATCT 318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36   ---------- -----GACGT GCTATTTTAT CCATGTCTAT TCCTTGATTG CTAAAAGATG ATGGATATGA TTA-TTTTTT TCTTTCTTGC TTAGCTGCTA ACATTCCTGT TCATATCGAG CAAAAAAAAA -GAAAGAAAT AAAATTTTAC CAATTCACTA 330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37   GTGTTCTACT TTAACGACGT GCTATTTTAT CAATGTCTAT TCCTTGATTG CTAAAACATA AAGGGTATGA TTATTTTTTT TCTTTCTTGC TTAGCTGCTA ACATTCCTGT TCATATCGAA C--------- ---------- ---------- ---------- 1230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38   GTGTTCTACT TTAACGACGT GCTATTTTAT CAATGTCTAT TCCTTGATTG CTAAAACATA AAGGGTATGA TTATTTTTTT TCTTTCTTGC TTAGCTGCTA ACATTCCTGT TCATATCGAA C--------- ---------- ---------- ---------- 1230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39   ---------- -----GACGT GCTATTTTAT CAATGTCTAT TCCTTGATTG CTAAAACATA AAGGATATGA TTA-TTTTTT T--TTCTTGC TTAGCTGCTA ACATTCCTGT TCATATCGAA C--------- ---------- ---------- ---------- 301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5435600</wp:posOffset>
                </wp:positionH>
                <wp:positionV relativeFrom="paragraph">
                  <wp:posOffset>-596900</wp:posOffset>
                </wp:positionV>
                <wp:extent cx="0" cy="4140200"/>
                <wp:effectExtent l="5080" t="0" r="5080" b="0"/>
                <wp:wrapNone/>
                <wp:docPr id="2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414036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28pt,-47pt" to="428pt,278.9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6394450</wp:posOffset>
                </wp:positionH>
                <wp:positionV relativeFrom="paragraph">
                  <wp:posOffset>-596900</wp:posOffset>
                </wp:positionV>
                <wp:extent cx="0" cy="4140200"/>
                <wp:effectExtent l="5080" t="0" r="5080" b="0"/>
                <wp:wrapNone/>
                <wp:docPr id="2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414036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503.5pt,-47pt" to="503.5pt,278.9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4">
                <wp:simplePos x="0" y="0"/>
                <wp:positionH relativeFrom="column">
                  <wp:posOffset>1365250</wp:posOffset>
                </wp:positionH>
                <wp:positionV relativeFrom="paragraph">
                  <wp:posOffset>-590550</wp:posOffset>
                </wp:positionV>
                <wp:extent cx="0" cy="4140200"/>
                <wp:effectExtent l="5080" t="0" r="5080" b="0"/>
                <wp:wrapNone/>
                <wp:docPr id="2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414036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07.5pt,-46.5pt" to="107.5pt,279.4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w:t xml:space="preserve">                      </w:t>
      </w:r>
      <w:r>
        <w:rPr>
          <w:rFonts w:cs="Courier New" w:ascii="Courier New" w:hAnsi="Courier New"/>
          <w:b/>
          <w:sz w:val="12"/>
          <w:szCs w:val="12"/>
        </w:rPr>
        <w:t xml:space="preserve">....|....| ....|....| ....|....| ....|....| ....|....| ....|....| ....|....| ....|....| ....|....| ....|....| ....|....| ....|....| ....|....| ....|....| ....|....| ....|....|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5">
                <wp:simplePos x="0" y="0"/>
                <wp:positionH relativeFrom="column">
                  <wp:posOffset>2971800</wp:posOffset>
                </wp:positionH>
                <wp:positionV relativeFrom="paragraph">
                  <wp:posOffset>-342900</wp:posOffset>
                </wp:positionV>
                <wp:extent cx="914400" cy="228600"/>
                <wp:effectExtent l="0" t="0" r="0" b="0"/>
                <wp:wrapNone/>
                <wp:docPr id="26" name="Frame1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i6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2pt;height:18pt;mso-wrap-distance-left:9.05pt;mso-wrap-distance-right:9.05pt;mso-wrap-distance-top:0pt;mso-wrap-distance-bottom:0pt;margin-top:-27pt;mso-position-vertical-relative:text;margin-left:234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i6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6">
                <wp:simplePos x="0" y="0"/>
                <wp:positionH relativeFrom="column">
                  <wp:posOffset>5461000</wp:posOffset>
                </wp:positionH>
                <wp:positionV relativeFrom="paragraph">
                  <wp:posOffset>-342900</wp:posOffset>
                </wp:positionV>
                <wp:extent cx="914400" cy="228600"/>
                <wp:effectExtent l="0" t="0" r="0" b="0"/>
                <wp:wrapNone/>
                <wp:docPr id="27" name="Frame1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i7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2pt;height:18pt;mso-wrap-distance-left:9.05pt;mso-wrap-distance-right:9.05pt;mso-wrap-distance-top:0pt;mso-wrap-distance-bottom:0pt;margin-top:-27pt;mso-position-vertical-relative:text;margin-left:430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i7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7">
                <wp:simplePos x="0" y="0"/>
                <wp:positionH relativeFrom="column">
                  <wp:posOffset>7315200</wp:posOffset>
                </wp:positionH>
                <wp:positionV relativeFrom="paragraph">
                  <wp:posOffset>-342900</wp:posOffset>
                </wp:positionV>
                <wp:extent cx="914400" cy="228600"/>
                <wp:effectExtent l="0" t="0" r="0" b="0"/>
                <wp:wrapNone/>
                <wp:docPr id="28" name="Frame1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i8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2pt;height:18pt;mso-wrap-distance-left:9.05pt;mso-wrap-distance-right:9.05pt;mso-wrap-distance-top:0pt;mso-wrap-distance-bottom:0pt;margin-top:-27pt;mso-position-vertical-relative:text;margin-left:576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i8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1">
                <wp:simplePos x="0" y="0"/>
                <wp:positionH relativeFrom="column">
                  <wp:posOffset>714375</wp:posOffset>
                </wp:positionH>
                <wp:positionV relativeFrom="paragraph">
                  <wp:posOffset>-342900</wp:posOffset>
                </wp:positionV>
                <wp:extent cx="914400" cy="228600"/>
                <wp:effectExtent l="0" t="0" r="0" b="0"/>
                <wp:wrapNone/>
                <wp:docPr id="29" name="Frame1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i5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2pt;height:18pt;mso-wrap-distance-left:9.05pt;mso-wrap-distance-right:9.05pt;mso-wrap-distance-top:0pt;mso-wrap-distance-bottom:0pt;margin-top:-27pt;mso-position-vertical-relative:text;margin-left:56.2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i5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                        </w:t>
      </w:r>
      <w:r>
        <w:rPr>
          <w:rFonts w:cs="Courier New" w:ascii="Courier New" w:hAnsi="Courier New"/>
          <w:b/>
          <w:sz w:val="12"/>
          <w:szCs w:val="12"/>
        </w:rPr>
        <w:t xml:space="preserve">1285       1295       1305       1315       1325       1335       1345       1355       1365       1375       1385       1395       1405       1415       1425       1435                                 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b/>
          <w:sz w:val="12"/>
          <w:szCs w:val="12"/>
        </w:rPr>
        <w:t xml:space="preserve">He185/333_gDNA_0001   --------TT TGAATTGCAA TTGAAATATC TATTT-TTT- TT--AAAAGG TACATTAAGG TTAGTCATCT TAAGAAACTA GAAACAAAA- ---------- --------GA TCTGCACGCA GATATAATAA TATCCTATAT ATAGTTTCAT TCAGTTTCAT 421 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02   --------TT TGAATTGCAA TTGAAATATC TATTT-TTT- TT--AAAAGG TACATTAAGG TTAGTCATCT TAAGAAACTA GAAACAAAA- ---------- --------GA TCTGCACGCA GATATAATAA TATCCTATAT ATAGTTTCAT TCAGTTTCAT 420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03   --------TT TGAATTGCAA TTGAAATATC TATTT-TTT- TT--AAAAGG TACATTAAGG TTAGTCATCT TAAGAAACTA GAAACAAAA- ---------- --------GA CCTGCACGCA GATATAATAA TATCCTATAT ATAGTTTCAT TCAGTTTCAT 420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04   --------TT TGAATTGCAA GTGAAATATC TATTT-TTT- T---AAAAGG TACATTTAGG TTAGTCATCT TAAGAAACTA GAAAGAAAA- ---------- --------GA TCTGCACACA GATATAATAA TATCCTATAT ATAGTTTCAT TCAGTTTCAT 421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05   --------TT TGAATTGCAA TTGAAATATC TATTT-TTT- TT--AAAAGG TACATTAAGG TTAGTCATCT TAAGAAACTA GAAACAAAA- ---------- --------GA TCTGCACGCA GATATAATAA TATCCTATAT ATAGTTTCAT TCAGTTTCAT 421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06   --------TT TGAATTGCAA TTGAAATATC TATTT-TTT- TT--AAAAGG TACATTAAGG TTAGTCATCT TAAGAAACTA GAAACAAAA- ---------- --------GA TCTGCACGCA GATATAATAA TATCCTATAT ATAGTTTCAT TCAGTTTCAT 421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07   --------TT TGAATTGCAA GTGAAATATC TATTT-TTT- T---AAAAGG TACATTTAGG TTAGTCATCT TAAGAAACTA GAAAGAAAA- ---------- --------GA TCTGCACACA GATATAATAA TATCCTATAT ATAGTTTCAT TCAGTTTCAT 421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08   --------TT TGAATTGCAA TTGAAATATC TATTT-TTT- TT--AAAAGG TACATTAAGG TTAGTCATCT TAAGAAACTA GAAACAAAA- ---------- --------GA TCTGCACGCA GATATAATAA TATCCTATAT ATAGTTTCAT TCAGTTTCAT 420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09   --------TT TGAATTGCAA TTGAAATATC TATTT-TTT- TT---AAAGG TACATTTAGG TTAGTCATCT TAAGAAACTA GAAAGAAAA- ---------- --------GA TCTGCACACA GTTATAATAA TATCCTATAT GTAGTTTCAT TCAGTTTCAT 429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10   --------TT TGAATTGCAA TTGAAATATC TATTT-TTT- TT--AAAAGG TACATTAAGG TTAGTCATCT TAAGAAACTA GAAACAAAA- ---------- --------GA TCTGCACGCA GATATAATAA TATCCTATAT ATAGTTTCAT TCAGTTTCAT 421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11   --------TT TGAATTGCAA TTGAAATATC TATTT-TTT- TT--AAAAGG TACATTAAGG TTAGTCATCT TAAGAAACTA GAAACAAAA- ---------- --------GA TCTGCACGCA GATATAATAA TATCCTATAT ATAGTTTCAT TCAGTTTCAT 421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12   --------TT TGAATTGCAA TTGAAATATC TATTT-TTT- TT--AAAAGG TACATTAAGG TTAGTCATCT TAAGAAACTA GAAACAAAA- ---------- --------GA TCTGCACGCA GATATAATGA TATCCTATAT ATAGTTTCAT TCAGTTTCAT 421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13   --------TT TGAATTGCAA TTGAAATATC TATTT-TTT- T---AAAAGG TACATTAAGG TTAGTCATCT TAAGAAACTA GAAACAAAA- ---------- --------GA TCTGCACGCA GATATAATAA TATCCTATAT ATAGTTTCAT TCAGTTTCAT 420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14   TATCGAAATT TAAATCGCAA TTGAAATATC GACTTCTTTC TTGG--AAGG TACATTTAGG TTAGTCATCT TAAGAAACTA GAAACAAA-C TAGGAACAAG AAACAAAAGA TCTTCATACG GATATGATAA TATCCTATAT A--GTTTTAT TCAGTTTGAT 473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15   --------TT TGAATTGCAA GTGAAATATC TATTT-TTT- T---AAAAGG TACATTTAGG TTAGTCATCT TAAGAAACTA GAAAGAAAA- ---------- --------GA TCTGCACACA GATATAATAA TATCCTATAT ATAGTTTCAT TCAGTTTCAT 421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16   TATCGAAATT TAAATCGCAA TTGAAATATC GATTTCTTTC TTGG--AAGG TACATTTAGG TTAGTCATCT TAAGAAACTA GAAACAAA-C TAGGAACAAG AAACAAAAGA TCTTCATACG GATATGATAA TATCCTATAT A--GTTTTAT TCAGTTTGAT 473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17   TATCGAAATT TAAATCGCAA TTGAAATATC GATTTCTTTC TTGG--AAGG TACATTTAGG TTAGTCATCT TAAGAAACTA GAAACAAA-C TAGGAACAAG AAACAAAAGA TCTTCATACG GATATGATAA TATCCTATAT A--GTTTTAT TCAGTTTGAT 473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18   TATCGAAATT TAAATCGCAA TTGAAATATC GATTTCTTTC TTGG--AAGG TACATTTAGG TTAGTCATCT TAAGAAACTA GAAACAAA-C TAGGAACAAG AAACAAAAGA TCTTCATACG GATATGATAA TATCCTATAT A--GTTTTAT TCAGTTTGAT 473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19   --------TT TGAATTGCAA TTGAAATATC TATTT-TTT- TT---AAAGG TACATTTAGG TTAGTCATCT TAAGAAACTA GAAAGAAAA- ---------- --------GA TCTGCACACA GTTATAATAA TATCCTATAT GTAGTTTCAT TCAGTTTCAT 429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20   --------TT TGAATTGCAA TTGAAATATC TATTT-TTT- TT---AAAGG TACATTTAGG TTAGTCATCT TAAGAAACTA GAAAGAAAA- ---------- --------GA TCTGCACACA GTTATAATAA TATCCTATAT GTAGTTTCAT TCAGTTTCAT 429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21   TATCGAAATT TAAATCGCAA TTGAAATATC GATTTCTTTC TTGG--AAGG TACATTTAGG TTAGTCATCT TAAGAAACTA GAAACAAA-C TAGGAACAAG AAACAAAAGA TCTTCATACG GATATGATAA TATCCTATAT A--GTTTTAT TCAGTTTGAT 473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22   --------TT TGAATTGCAA TTGAAATATC TATTT-TTT- TT---AAAGG TACATTTAGG TTAGTCATCT TAAGAAACTA GAAAGAAAA- ---------- --------GA TCTGCACACA GTTATAATAA TATCCTATAT GTAGTTTCAT TCAGTTTCAT 429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23   TATCGAAATT TAAATCGCAA TTGAAATATC GATTTCTTTC TTGG--AAGG TACATTTAGG TTAGTCATCT TAAGAAACTA GAAACAAA-C TAGGAACAAG AAACAAAAGA TCTTCATACG GATATGATAA TATCCTATAT A--GTTTTAT TCAGTTTGAT 473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24   TATCGAACTT TGAATTGCAA TTGAAATATC TATTT-TTT- T---AAAAGG TACATTTAGG TTAGTAATCT TAAGAAACTA GAAACAAAA- ---------- --------GA TTTGCACACA GATATAATAA TATCCTATAT ATAGTTTCAT TCAGTTTCAT 460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25   TATCGAAATT TAAATCGCAA TTGAAATATC GATTTCTTTC TTGG--AAGG TACATTTAGG TTAGTCATCT TAAGAAACTA GAAACAAA-C TAGGAACAAG AAACAAAAGA TCTTCATACG GATATGATAA TATCCTATAT A--GTTTTAT TCAGTTTGAT 473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26   --------TT TGAATTGCAA TTGAAATATC TATTT-TTT- TT---AAAGG TACATTTAGG TTAGTCATCT TAAGAAACTA GAAAGAAAA- ---------- --------GA TCTGCACACA GTTATAATAA TATCCTATAT GTAGTTTCAT TCAGTTTCAT 429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27   TATCGAACTT TGAATTGCAA TTGAAATATC TATTT-TTT- T---AAAAGG TACATTTAGG TTAGTAATCT TAAGAAACTA GAAACAAAA- ---------- --------GA TTTGCACACA GATATAATAA TATCCTATAT ATAGTTTCAT TCAGTTTCAT 466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28   TATCGAAATT TAAATCGCAA TTGAAATATC GATTTCTTTC TTGG--AAGG TACATTTAGG TTAGTCATCT TAAGAAACTA GAAACAAA-C TAGGAACAAG AAACAAAAGA TCTTCATACG GATATGATAA TATCCTATAT A--GTTTTAT TCAGTTTGAT 473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29   TATCGAAATT TAAATCGCAA TTGAAATATC GATTTCTTTC TTGG--AAGG TACATTTAGG TTAGTCATCT TAAGAAACTA GAAACAAA-C TAGGAACAAG AAACAAAAGA TCTTCATACG GATATGATAA TATCCTATAT A--GTTTTAT TCAGTTTGAT 473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30   --------TT TGAATTGCAA TTGAAATATC TATTT-TTT- TT---AAAGG TACATTTAGG TTAGTCATCT TAAGAAACTA GAAAGAAAA- ---------- --------GA TCTGCACACA GTTATAATAA TATCCTATAT GTAGTTTCAT TCAGTTTCAT 429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31   TATCGAACTT TGAATTGCAA TTGAAATATC TATTT-TTT- T---AAAAGG TACATTTAGG TTAGTAATCT TAAGAAACTA GAAACAAAA- ---------- --------GA TTTGCACACA GATATAATAA TATCCTATAT ATAGTTTCAT TCAGTTTCAT 466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32   TATCGAAATT TAAATCGCAA TTGAAATATC GATTTCTTTC TTGG--AAGG TACATTTAGG TTAGTCATCT TAAGAAACTA GAAACAAA-C TAGGAACAAG AAACAAAAGA TCTTCATACG GATATGATAA TATCCTATAT A--GTTTTAT TCAGTTTGAT 472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33   --------TT TGAATTGCAA TTGAAATATC TATTT-TTT- TT---AAAGG TACATTTAGG TTAGTCATCT TAAGAAACTA GAAAGAAAA- ---------- --------GA TCTGCACACA GTTATAATAA TATCCTATAT GTAGTTTCAT TCAGTTTCAT 429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34   --------TT TGAATTGCAA TTGAAATATC TATTT-TTT- TT---AAAGG TACATTTAGG TTAGTCATCT TAAGAAACTA GAAAGAAAA- ---------- --------GA TCTGCACACA GTTATAATAA TATCCTATAT GTAGTTTCAT TCAGTTTCAT 429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35   TATCGAAATT TAAATCGCAA TTGAAATATC GATTTCTTTC TTGG--AAGG TACATTTAGG TTAGTCATCT TAAGAA-CTA GAAAGAAAA- ---------- --------GA TCTGCACACA GATATAATAA TATCCTATAT ATAGTTTCAT TCAGTTTCAT 456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36   TATCGAACTT TGAATTGCAA TTGAAATATC TATTT-TTT- T---AAAAGG TACATTTAGG TTAGTAATCT TAAGAAACTA GAAACAAAA- ---------- --------GA TTTGCACACA GATATAATAA TATCCTATAT ATAGTTTCAT TCAGTTTCAT 466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37   --------TT TGAATTGCAA TTGAAATATC TATTT-TTT- ----AAAAGG TACATTTAGG TTAGTCATCT TAAGAA-CTA GAAAGAAAA- ---------- --------GA TCTGCACACA GATATAATAA TATCCTATAT ATAGTTTCAT TCAGTTTCAT 1356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38   --------TT TGAATTGCAA TTGAAATATC TATTT-TTT- ----AAAAGG TACATTTAGG TTAGTCATCT TAAGAA-CTA GAAAGAAAA- ---------- --------GA TCTGCACACA GATATAATAA TATCCTATAT ATAGTTTCAT TCAGTTTCAT 1356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39   --------TT TGAATTGCAA TTGAAATATC TATTT-TTT- TT---AAAGG TACATTTAGG TTAGTCATCT TAAGAAACTA GAAAGAAAA- ---------- --------GA TCTGCACACA GTTATAATAA TATCCTATAT GTAGTTTCAT TCAGTTTCAT 429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5207000</wp:posOffset>
                </wp:positionH>
                <wp:positionV relativeFrom="paragraph">
                  <wp:posOffset>-596900</wp:posOffset>
                </wp:positionV>
                <wp:extent cx="0" cy="4140200"/>
                <wp:effectExtent l="5080" t="0" r="5080" b="0"/>
                <wp:wrapNone/>
                <wp:docPr id="3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414036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10pt,-47pt" to="410pt,278.9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5">
                <wp:simplePos x="0" y="0"/>
                <wp:positionH relativeFrom="column">
                  <wp:posOffset>3835400</wp:posOffset>
                </wp:positionH>
                <wp:positionV relativeFrom="paragraph">
                  <wp:posOffset>-596900</wp:posOffset>
                </wp:positionV>
                <wp:extent cx="0" cy="4140200"/>
                <wp:effectExtent l="5080" t="0" r="5080" b="0"/>
                <wp:wrapNone/>
                <wp:docPr id="3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414036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02pt,-47pt" to="302pt,278.9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0">
                <wp:simplePos x="0" y="0"/>
                <wp:positionH relativeFrom="column">
                  <wp:posOffset>8636000</wp:posOffset>
                </wp:positionH>
                <wp:positionV relativeFrom="paragraph">
                  <wp:posOffset>-596900</wp:posOffset>
                </wp:positionV>
                <wp:extent cx="0" cy="4140200"/>
                <wp:effectExtent l="5080" t="0" r="5080" b="0"/>
                <wp:wrapNone/>
                <wp:docPr id="3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414036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680pt,-47pt" to="680pt,278.9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w:t xml:space="preserve">                      </w:t>
      </w:r>
      <w:r>
        <w:rPr>
          <w:rFonts w:cs="Courier New" w:ascii="Courier New" w:hAnsi="Courier New"/>
          <w:b/>
          <w:sz w:val="12"/>
          <w:szCs w:val="12"/>
        </w:rPr>
        <w:t xml:space="preserve">....|....| ....|....| ....|....| ....|....| ....|....| ....|....| ....|....| ....|....| ....|....| ....|....| ....|....| ....|....| ....|....| ....|....| ....|....| ....|....|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8">
                <wp:simplePos x="0" y="0"/>
                <wp:positionH relativeFrom="column">
                  <wp:posOffset>4000500</wp:posOffset>
                </wp:positionH>
                <wp:positionV relativeFrom="paragraph">
                  <wp:posOffset>-342900</wp:posOffset>
                </wp:positionV>
                <wp:extent cx="914400" cy="228600"/>
                <wp:effectExtent l="0" t="0" r="0" b="0"/>
                <wp:wrapNone/>
                <wp:docPr id="33" name="Frame2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i9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2pt;height:18pt;mso-wrap-distance-left:9.05pt;mso-wrap-distance-right:9.05pt;mso-wrap-distance-top:0pt;mso-wrap-distance-bottom:0pt;margin-top:-27pt;mso-position-vertical-relative:text;margin-left:31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i9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9">
                <wp:simplePos x="0" y="0"/>
                <wp:positionH relativeFrom="column">
                  <wp:posOffset>6743700</wp:posOffset>
                </wp:positionH>
                <wp:positionV relativeFrom="paragraph">
                  <wp:posOffset>-342900</wp:posOffset>
                </wp:positionV>
                <wp:extent cx="914400" cy="228600"/>
                <wp:effectExtent l="0" t="0" r="0" b="0"/>
                <wp:wrapNone/>
                <wp:docPr id="34" name="Frame2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i10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2pt;height:18pt;mso-wrap-distance-left:9.05pt;mso-wrap-distance-right:9.05pt;mso-wrap-distance-top:0pt;mso-wrap-distance-bottom:0pt;margin-top:-27pt;mso-position-vertical-relative:text;margin-left:531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i10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1">
                <wp:simplePos x="0" y="0"/>
                <wp:positionH relativeFrom="column">
                  <wp:posOffset>8502650</wp:posOffset>
                </wp:positionH>
                <wp:positionV relativeFrom="paragraph">
                  <wp:posOffset>-342900</wp:posOffset>
                </wp:positionV>
                <wp:extent cx="819150" cy="228600"/>
                <wp:effectExtent l="0" t="0" r="0" b="0"/>
                <wp:wrapNone/>
                <wp:docPr id="35" name="Frame2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19150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Leader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4.5pt;height:18pt;mso-wrap-distance-left:9.05pt;mso-wrap-distance-right:9.05pt;mso-wrap-distance-top:0pt;mso-wrap-distance-bottom:0pt;margin-top:-27pt;mso-position-vertical-relative:text;margin-left:669.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Leader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2">
                <wp:simplePos x="0" y="0"/>
                <wp:positionH relativeFrom="column">
                  <wp:posOffset>1714500</wp:posOffset>
                </wp:positionH>
                <wp:positionV relativeFrom="paragraph">
                  <wp:posOffset>-342900</wp:posOffset>
                </wp:positionV>
                <wp:extent cx="914400" cy="228600"/>
                <wp:effectExtent l="0" t="0" r="0" b="0"/>
                <wp:wrapNone/>
                <wp:docPr id="36" name="Frame2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i8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2pt;height:18pt;mso-wrap-distance-left:9.05pt;mso-wrap-distance-right:9.05pt;mso-wrap-distance-top:0pt;mso-wrap-distance-bottom:0pt;margin-top:-27pt;mso-position-vertical-relative:text;margin-left:13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i8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                        </w:t>
      </w:r>
      <w:r>
        <w:rPr>
          <w:rFonts w:cs="Courier New" w:ascii="Courier New" w:hAnsi="Courier New"/>
          <w:b/>
          <w:sz w:val="12"/>
          <w:szCs w:val="12"/>
        </w:rPr>
        <w:t xml:space="preserve">1445       1455       1465       1475       1485       1495       1505       1515       1525       1535       1545       1555       1565       1575       1585       1595                                  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01   GATGCTACTG TTCTGACAGT TATTTTATTA ACAAAAGTGA GGCAAATTAT AACTTAC--- ---------- ---------- ----CATTTT GCATGACGAG AATTCATGAC TTTGCCTAAC AAATTCATTA AAATTTTCTT ACTATCTTAC AGTTCATGCG 554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02   GATGCTACTG TTCTGACAGT TATTTTATTA ACAAAAGTGA GGCAAATTAT AACTTAC--- ---------- ---------- ----CATTTT GCATGACGAG AATTCATGAC TTTGCCTAAC AAATTCATTA AAATGTTCTT ACTATCTTAC AGTTCATGCG 543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03   GATGCTACTG TTCTGACAGT TATTTTATTA ACAAAAGTGA GGCAAATTAT AACTTAC--- ---------- ---------- ----CATTTT GCATGACGAG AATTCATGAC TTTGCCTAAC AAATTCATTA AAATGTTCTT ACTATCTTAC AGTTCATGCG 543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04   GATGCTACTG TTCTGACAGT TATTTTATTA ACAAAAGTGA GGCAAATTAT AAATTAC--- ---------- ---------- ----CATTTT GCATGACGAG AATTCATGAC TCTGCCTAAC AAGATCATAT AAA-TTTCTT ACTATCTTAC AGTTCATGCT 553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05   GATGCTACTG CTCTGACAGT TATTTTATTA ACAAAAGTGA GGCAAATTAT AACTTAC--- ---------- ---------- ----CATTTT GCATGACGAG AATTCATGAC TTTGCCTAAC AAATTCATTA AAATTTTCTT ACTATCTTAC AGTTCATGCG 554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06   GATGCTACTG TTCTGACAGT TATTTTATTA ACAAAAGTGA GGCAAATTGT AACTTAC--- ---------- ---------- ----CATTTT GCATGACGAG AATTCATGAC TTTGCCTAAC AAATTCATTA AAATTTTCTT ACTATCTTAC AGTTCATGCG 554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07   GATGCTACTG TTCTGACAGT TATTTTATTA ACAAAAGTGA GGCAAATTAT AAATTAC--- ---------- ---------- ----CATTTT GCATGACGAG AATTCATGAC TCTGCCTAAC AAGATCATAT AAA-TTTCTT ACTATCTTAC AGTTCATGCT 553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08   GATGCTACTG TTCTGACAGT TATTTTATTA ACAAAAGTGA GGCAAATTAT AACTTAC--- ---------- ---------- ----CATTTT GCATGACGAG AATTCATGAC TTTGCCTAAC AAATTCATTA AAATGTTCTT ACTATCTTAC AGTTCATGCG 553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09   GATGCTACTG TTCTGACAGT TATTTTATTA ACAAAAGTGA GGCAAATTAT AAATTAC--- ---------- ---------- ----CATTTT GCATGACGAG AATTCATGAC TTTGCCTAAC AAAATCAT-A TAATTTTATT ACTATCTTAC AGTTCATGCA 561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10   GATGCTACTG TTCTGACAGT TATTTTATTA ACAAAAGTGA GGCAAATTAT AACTTAC--- ---------- ---------- ----CATTTT GCATGACGAG AATTCATGAC TTTGCCTAAC AAATTCATTA AAATTTTCTT ACTATCTTAC AGTTCATGCG 554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11   GATGCTACTG TTCTGACAGT TATTTTATTA ACAAAAGTGA GGCAAATTAT AACTTAC--- ---------- ---------- ----CATTTT GCATGACGAG AATTCATGAC TTTGCCTAAC AAATTCATTA AAATTTTCTT ACTATCTTAC AGTTCATGCG 554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12   GATGCTACTG TTCTGACAGT TATTTTATTA ACAAAAGTGA GGCAAATTAT AACTTAC--- ---------- ---------- ----CATTTT GCATGACGAG AATTCATGAC TTTGCCTAAC AAATTCATTA AAATTTTCTT ACTATCTTAC AGTTCATGCG 554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13   GATGCTACTG TTCTGACAGT TATTTTATTA ACAAAAGTGA GGCAAATTAT AACTTAC--- ---------- ---------- ----CATTTT GCATGACGAG AATTCATGAC TTTGCCTAAC AAATTCATTA AAATTTTCTT ACTATCTTAC AGTTCATGCG 554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14   GATGCTATTG TTCTGACAGA CATTTTATCA ACAAAAGTGA GG-------T AACTTACATG AAATGACAAT TTGGAGTAAT ATGGCATTTT GCATGACGAG AATTCATGAC TTTGCCTAAC AAAATCAT-A TAATTTTATT ACTATCTTAC AGTTCATGCA 625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15   GATGCTACTG TTCTGACAGT TATTTTATTA ACAAAAGTGA GGCAAATTAT AAATTAC--- ---------- ---------- ----CATTTT GCATGACGAG AATTCATGAC TCTGCCTAAC AAGATCATAT AAA-TTTCTT ACTATCTTAC AGTTCATGCT 533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16   GATGCTATTG TTCTGACAGA CATTTTATCA ACAAAAGTGA GG-------T AACTTACATG AAATGACAAT TTGGAG---T ATGGCATTTT GCATGACGAG AATTCATGAC TTTGCCTAAC AAAATCAT-A TAATTTTATT ACTATCTTAC AGTTCATGCA 622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17   GATGCTATTG TTCTGACAGA CATTTTATCA ACAAAAGTGA GG-------T AACTTACATG AAATGACAAT TTGGAGTAAT ATGGCATTTT GCATGACGAG AATTCATGAC TTTGCCTAAC AAAATCAT-A TAATTTTATT ACTATCTTAC AGTTCATGCA 625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18   GATGCTATTG TTCTGACAGA CATTTTATCA ACAAAAGTGA GG-------T AACTTACATG AAATGACAAT TTGGAGTAAT ATGGCATTTT GCATGACGAG AATTCATGAC TTTGCCTAAC AAAATCAT-A TAATTTTATT ACTATCTTAC AGTTCATGCA 625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19   GATGCTACTG TTCTGACAGT TATTTTATTA ACAAAAGTGA GGCAAATTAT AAATTAC--- ---------- ---------- ----CATTTT GCATGACGAG AATTCATGAC TTTGCCTAAC AAAATCAT-A TAATTTTATT ACTATCTTAC AGTTCATGCA 561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20   GATGCTACTG TTCTGACAGT TATTTTATTA ACAAAAGTGA GGCAAATTAT AAATTAC--- ---------- ---------- ----CATTTT GCATGACGAG AATTCATGAC TTTGCCTAAC AAAATCAT-A TAATTTTATT ACTATCTTAC AGTTCATGCA 561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21   GATGCTATTG TTCTGACAGA CATTTTATCA TCAAAAGTGA GG-------T AACTTACATG AAATGACAAT TTGGAGTAAT ATGGCATTTT GCATGACGAG AATTCATGAC TTTGCCTAAC AAAATCAT-A TAATTTTATT ACTATCTTAC AGTTCATGCA 625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22   GATGCTACTG TTCTGACAGT TATTTTATTA ACAAAAGTGA GGCAAATTAT AAATTAC--- ---------- ---------- ----CATTTT GCATGACGAG AATTCATGAC TTTGCCTAAC AAAATCAT-A TAATTTTATT ACTATCTTAC AGTTCATGCA 561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23   GATGCTATTG TTCTGACAGA CATTTTATCA ACAAAAGTGA GG-------T AACTTACATG AAATGACAAT TTGGAGTAAT ATGGCATTTT GCATGACGAG AATTCATGAC TTTGCCTAAC AAAATCAT-A TAATTTTATT ACTATCTTAC AGTTCATGCA 625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24   GATGCTACTG TTCTGACAGT TATTTTATTA ACAAAAGTGA GGCAAATTAT AAATTAC--- ---------- ---------- ----CATTTT GCATGACGAG AATTCATGAC TTTGCCTAAC AAAATCAT-A TAATTTTCTT ACTATCTTAC AGTTCATGCG 598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25   GATGCTATTG TTCTGACAGA CATTTTATCA ACAAAAGTGA GG-------T AACTTACATG AAATGACAAT TTGGAGTAAT ATGGCATTTT GCATGACGAG AATTCATGAC TTTGCCTAAC AAAATCAT-A TAATTTTATT ACTATCTTAC AGTTCATGCA 625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26   GATGCTACTG TTCTGACAGT TATTTTATTA ACAAAAGTGA GGCAAATTAT AAATTAC--- ---------- ---------- ----CATTTT GCATGACGAG AATTCATGAC TTTGCCTAAC AAAATCAT-A TAATTTTATT ACTATCTTAC AGTTCATGCA 561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27   GATGCTACTG TTCTGACAGT TATTTTATTA ACAAAAGTGA GGCAAATTAT AAATTAC--- ---------- ---------- ----CATTTT GCATGACGAG AATTCATGAC TTTGCCTAAC AAAATCAT-A TAATTTTCTT ACTATCTTAC AGTTCATGCG 598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28   GATGCTATTG TTCTGACAGA CATTTTATCA ACAAAAGTGA GG-------T AACTTACATG AAATGACAAT TTGGAGTAAT ATGGCATTTT GCATGACGAG AATTCATGAC TTTGCCTAAC AAAATCAT-A TAATTTTATT ACTATCTTAC AGTTCATGCA 625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29   GATGCTATTG TTCTGACAGA CATTTTATCA ACAAAAGTGA GG-------T AACTTACATG AAATGACAAT TTGGAGTAAT ATGGCATTTT GCATGACGAG AATTCATGAC TTTGCCTAAC AAAATCAT-A TAATTTTATT ACTATCTTAC AGTTCATGCA 625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30   GATGCTACTG TTCTGACAGT TATTTTATTA ACAAAAGTGA GGCAAATTAT AAATTAC--- ---------- ---------- ----CATTTT GCATGACGAG AATTCATGAC TTTGCCTAAC AAAATCAT-A TAATTTTATT ACTATCTTAC AGTTCATGCA 561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31   GATGCTACTG TTCTGACAGT TATTTTATTA ACAAAAGTGA GGCAAATTAT AAATTAC--- ---------- ---------- ----CATTTT GCATGACGAG AATTCATGAC TTTGCCTAAC AAAATCAT-A TAATTTTCTT ACTATCTTAC AGTTCATGCG 598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32   GATGCTATTG TTCTGACAGA CATTTTATCA ACAAAAGTGA GG-------T AACTTACATG AAATGACAAT TTGGAGTAAT ATGGCATTTT GCATGACGAG AATTCATGAC TTTGCCTAAC AAAATCAT-A TAATTTTATT ACTATCTTAC AGTTCATGCA 624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33   GATGCTACTG TTCTGACAGT TATTTTATTA ACAAAAGTGA GGCAAATTAT AAATTAC--- ---------- ---------- ----CATTTT GCATGACGAG AATTCATGAC TTTGCCTAAC AAAATCAT-A TAATTTTATT ACTATCTTAC AGTTCATGCA 561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34   GATGCTACTG TTCTGACAGT TATTTTATTA ACAAAAGTGA GGCAAATTAT AAATTAC--- ---------- ---------- ----CATTTT GCATGACGAG AATTCATGAC TTTGCCTAAC AAAATCAT-A TAATTTTATT ACTATCTTAC AGTTCATGCA 561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35   GATGCTACTG TTCTGACAGT TATTTTATTA ACAAAAGTGA GGCAAATTAT AAATTAC--- ---------- ---------- ----CATTTT GCATGACGAG AATTCATGAC TTTGCCTAAC AAAATCAT-A TAATTTTCTT ACTATCTTAC AGTTCATGCG 588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36   GATGCTACTG TTCTGACAGT TATTTTATTA ACAAAAGTGA GGCAAATTAT AAATTAC--- ---------- ---------- ----CATTTT GCATGACGAG AATTCATGAC TTTGCCTAAC AAAATCAT-A TAATTTTATT ACTATCTTAC AGTTCATGCA 598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37   GATGCTACTG TTCTGACAGT TATTTTATTA ACAAAAGTGA GGCAAATTAT AAATTAC--- ---------- ---------- ----CATTTT GCATGACGAG AATTCATGAC TTTGCCTAAC AAAATCAT-A TAATTTTCTT ACTATCTTAC AGTTCATGCG 1488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38   GATGCTACTG TTCTGACAGT TATTTTATTA ACAAAAGTGA GGCAAATTAT AAATTAC--- ---------- ---------- ----CATTTT GCATGACGAG AATTCATGAC TTTGCCTAAC AAAATCAT-A TAATTTTCTT ACTATCTTAC AGTTCATGCG 1488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39   GATGCTACTG TTCTGACAGT TATTTTATTA ACAAAAGTGA GGCAAATTAT AAATTAC--- ---------- ---------- ----CATTTT GCATGACGAG AATTCATGAC TTTGCCTAAC AAAATCAT-A TAATTTTATT ACTATCTTAC AGTTCATGCA 561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  <w:lang w:val="en-US" w:eastAsia="en-US"/>
        </w:rPr>
      </w:pPr>
      <w:r>
        <w:rPr>
          <w:rFonts w:cs="Courier New" w:ascii="Courier New" w:hAnsi="Courier New"/>
          <w:b/>
          <w:sz w:val="12"/>
          <w:szCs w:val="12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7909560</wp:posOffset>
                </wp:positionH>
                <wp:positionV relativeFrom="paragraph">
                  <wp:posOffset>7620</wp:posOffset>
                </wp:positionV>
                <wp:extent cx="0" cy="4140200"/>
                <wp:effectExtent l="5080" t="0" r="5080" b="0"/>
                <wp:wrapNone/>
                <wp:docPr id="3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414036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622.8pt,0.6pt" to="622.8pt,326.5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0">
                <wp:simplePos x="0" y="0"/>
                <wp:positionH relativeFrom="column">
                  <wp:posOffset>6405880</wp:posOffset>
                </wp:positionH>
                <wp:positionV relativeFrom="paragraph">
                  <wp:posOffset>7620</wp:posOffset>
                </wp:positionV>
                <wp:extent cx="0" cy="4140200"/>
                <wp:effectExtent l="5080" t="0" r="5080" b="0"/>
                <wp:wrapNone/>
                <wp:docPr id="3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414036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504.4pt,0.6pt" to="504.4pt,326.5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  <w:lang w:val="en-US" w:eastAsia="en-US"/>
        </w:rPr>
      </w:pPr>
      <w:r>
        <w:rPr>
          <w:rFonts w:cs="Courier New" w:ascii="Courier New" w:hAnsi="Courier New"/>
          <w:b/>
          <w:sz w:val="12"/>
          <w:szCs w:val="12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9">
                <wp:simplePos x="0" y="0"/>
                <wp:positionH relativeFrom="column">
                  <wp:posOffset>4724400</wp:posOffset>
                </wp:positionH>
                <wp:positionV relativeFrom="paragraph">
                  <wp:posOffset>2540</wp:posOffset>
                </wp:positionV>
                <wp:extent cx="819150" cy="228600"/>
                <wp:effectExtent l="0" t="0" r="0" b="0"/>
                <wp:wrapNone/>
                <wp:docPr id="39" name="Frame2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19150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4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4.5pt;height:18pt;mso-wrap-distance-left:9.05pt;mso-wrap-distance-right:9.05pt;mso-wrap-distance-top:0pt;mso-wrap-distance-bottom:0pt;margin-top:0.2pt;mso-position-vertical-relative:text;margin-left:372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4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0">
                <wp:simplePos x="0" y="0"/>
                <wp:positionH relativeFrom="column">
                  <wp:posOffset>7953375</wp:posOffset>
                </wp:positionH>
                <wp:positionV relativeFrom="paragraph">
                  <wp:posOffset>2540</wp:posOffset>
                </wp:positionV>
                <wp:extent cx="819150" cy="228600"/>
                <wp:effectExtent l="0" t="0" r="0" b="0"/>
                <wp:wrapNone/>
                <wp:docPr id="40" name="Frame2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19150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6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4.5pt;height:18pt;mso-wrap-distance-left:9.05pt;mso-wrap-distance-right:9.05pt;mso-wrap-distance-top:0pt;mso-wrap-distance-bottom:0pt;margin-top:0.2pt;mso-position-vertical-relative:text;margin-left:626.2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6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1">
                <wp:simplePos x="0" y="0"/>
                <wp:positionH relativeFrom="column">
                  <wp:posOffset>6743700</wp:posOffset>
                </wp:positionH>
                <wp:positionV relativeFrom="paragraph">
                  <wp:posOffset>2540</wp:posOffset>
                </wp:positionV>
                <wp:extent cx="819150" cy="228600"/>
                <wp:effectExtent l="0" t="0" r="0" b="0"/>
                <wp:wrapNone/>
                <wp:docPr id="41" name="Frame2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19150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5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4.5pt;height:18pt;mso-wrap-distance-left:9.05pt;mso-wrap-distance-right:9.05pt;mso-wrap-distance-top:0pt;mso-wrap-distance-bottom:0pt;margin-top:0.2pt;mso-position-vertical-relative:text;margin-left:531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5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mc:AlternateContent>
          <mc:Choice Requires="wps">
            <w:drawing>
              <wp:anchor behindDoc="0" distT="0" distB="0" distL="114935" distR="114935" simplePos="0" locked="0" layoutInCell="0" allowOverlap="1" relativeHeight="42">
                <wp:simplePos x="0" y="0"/>
                <wp:positionH relativeFrom="column">
                  <wp:posOffset>990600</wp:posOffset>
                </wp:positionH>
                <wp:positionV relativeFrom="paragraph">
                  <wp:posOffset>-596900</wp:posOffset>
                </wp:positionV>
                <wp:extent cx="0" cy="4140200"/>
                <wp:effectExtent l="5080" t="0" r="5080" b="0"/>
                <wp:wrapNone/>
                <wp:docPr id="4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414036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78pt,-47pt" to="78pt,278.9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4">
                <wp:simplePos x="0" y="0"/>
                <wp:positionH relativeFrom="column">
                  <wp:posOffset>1866900</wp:posOffset>
                </wp:positionH>
                <wp:positionV relativeFrom="paragraph">
                  <wp:posOffset>-596900</wp:posOffset>
                </wp:positionV>
                <wp:extent cx="0" cy="4140200"/>
                <wp:effectExtent l="5080" t="0" r="5080" b="0"/>
                <wp:wrapNone/>
                <wp:docPr id="4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414036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47pt,-47pt" to="147pt,278.9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6">
                <wp:simplePos x="0" y="0"/>
                <wp:positionH relativeFrom="column">
                  <wp:posOffset>2921000</wp:posOffset>
                </wp:positionH>
                <wp:positionV relativeFrom="paragraph">
                  <wp:posOffset>-596900</wp:posOffset>
                </wp:positionV>
                <wp:extent cx="0" cy="4140200"/>
                <wp:effectExtent l="5080" t="0" r="5080" b="0"/>
                <wp:wrapNone/>
                <wp:docPr id="4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414036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30pt,-47pt" to="230pt,278.9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8">
                <wp:simplePos x="0" y="0"/>
                <wp:positionH relativeFrom="column">
                  <wp:posOffset>4013200</wp:posOffset>
                </wp:positionH>
                <wp:positionV relativeFrom="paragraph">
                  <wp:posOffset>-596900</wp:posOffset>
                </wp:positionV>
                <wp:extent cx="0" cy="4140200"/>
                <wp:effectExtent l="5080" t="0" r="5080" b="0"/>
                <wp:wrapNone/>
                <wp:docPr id="4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414036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16pt,-47pt" to="316pt,278.9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4">
                <wp:simplePos x="0" y="0"/>
                <wp:positionH relativeFrom="column">
                  <wp:posOffset>8820150</wp:posOffset>
                </wp:positionH>
                <wp:positionV relativeFrom="paragraph">
                  <wp:posOffset>-596900</wp:posOffset>
                </wp:positionV>
                <wp:extent cx="0" cy="4140200"/>
                <wp:effectExtent l="5080" t="0" r="5080" b="0"/>
                <wp:wrapNone/>
                <wp:docPr id="4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414036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694.5pt,-47pt" to="694.5pt,278.9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w:t xml:space="preserve">                      </w:t>
      </w:r>
      <w:r>
        <w:rPr>
          <w:rFonts w:cs="Courier New" w:ascii="Courier New" w:hAnsi="Courier New"/>
          <w:b/>
          <w:sz w:val="12"/>
          <w:szCs w:val="12"/>
        </w:rPr>
        <w:t xml:space="preserve">....|....| ....|....| ....|....| ....|....| ....|....| ....|....| ....|....| ....|....| ....|....| ....|....| ....|....| ....|....| ....|....| ....|....| ....|....| ....|....|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3">
                <wp:simplePos x="0" y="0"/>
                <wp:positionH relativeFrom="column">
                  <wp:posOffset>1028700</wp:posOffset>
                </wp:positionH>
                <wp:positionV relativeFrom="paragraph">
                  <wp:posOffset>-342900</wp:posOffset>
                </wp:positionV>
                <wp:extent cx="819150" cy="228600"/>
                <wp:effectExtent l="0" t="0" r="0" b="0"/>
                <wp:wrapNone/>
                <wp:docPr id="47" name="Frame3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19150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1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4.5pt;height:18pt;mso-wrap-distance-left:9.05pt;mso-wrap-distance-right:9.05pt;mso-wrap-distance-top:0pt;mso-wrap-distance-bottom:0pt;margin-top:-27pt;mso-position-vertical-relative:text;margin-left:81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5">
                <wp:simplePos x="0" y="0"/>
                <wp:positionH relativeFrom="column">
                  <wp:posOffset>1943100</wp:posOffset>
                </wp:positionH>
                <wp:positionV relativeFrom="paragraph">
                  <wp:posOffset>-342900</wp:posOffset>
                </wp:positionV>
                <wp:extent cx="819150" cy="228600"/>
                <wp:effectExtent l="0" t="0" r="0" b="0"/>
                <wp:wrapNone/>
                <wp:docPr id="48" name="Frame2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19150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2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4.5pt;height:18pt;mso-wrap-distance-left:9.05pt;mso-wrap-distance-right:9.05pt;mso-wrap-distance-top:0pt;mso-wrap-distance-bottom:0pt;margin-top:-27pt;mso-position-vertical-relative:text;margin-left:153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7">
                <wp:simplePos x="0" y="0"/>
                <wp:positionH relativeFrom="column">
                  <wp:posOffset>3067050</wp:posOffset>
                </wp:positionH>
                <wp:positionV relativeFrom="paragraph">
                  <wp:posOffset>-342900</wp:posOffset>
                </wp:positionV>
                <wp:extent cx="819150" cy="228600"/>
                <wp:effectExtent l="0" t="0" r="0" b="0"/>
                <wp:wrapNone/>
                <wp:docPr id="49" name="Frame2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19150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3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4.5pt;height:18pt;mso-wrap-distance-left:9.05pt;mso-wrap-distance-right:9.05pt;mso-wrap-distance-top:0pt;mso-wrap-distance-bottom:0pt;margin-top:-27pt;mso-position-vertical-relative:text;margin-left:241.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3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3">
                <wp:simplePos x="0" y="0"/>
                <wp:positionH relativeFrom="column">
                  <wp:posOffset>8486775</wp:posOffset>
                </wp:positionH>
                <wp:positionV relativeFrom="paragraph">
                  <wp:posOffset>-342900</wp:posOffset>
                </wp:positionV>
                <wp:extent cx="819150" cy="228600"/>
                <wp:effectExtent l="0" t="0" r="0" b="0"/>
                <wp:wrapNone/>
                <wp:docPr id="50" name="Frame2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19150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7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4.5pt;height:18pt;mso-wrap-distance-left:9.05pt;mso-wrap-distance-right:9.05pt;mso-wrap-distance-top:0pt;mso-wrap-distance-bottom:0pt;margin-top:-27pt;mso-position-vertical-relative:text;margin-left:668.2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7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                        </w:t>
      </w:r>
      <w:r>
        <w:rPr>
          <w:rFonts w:cs="Courier New" w:ascii="Courier New" w:hAnsi="Courier New"/>
          <w:b/>
          <w:sz w:val="12"/>
          <w:szCs w:val="12"/>
        </w:rPr>
        <w:t xml:space="preserve">1605       1615       1625       1635       1645       1655       1665       1675       1685       1695       1705       1715       1725       1735       1745       1755                                  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01   CAAAGAGAAC CGGGAGGAAG AGGAAATGGC AGAGAGAGGG GACAAGGTCG CTTCGGAGGA AGGCCAGGAT CTGAT---AG ATCCCAAATG ATGGGTGGAC CTAGGCAAGG TGGTCCGCCA ATGGGCGGAA GGAGGTTTGA TGGCCCTGGA CAAGGTGACC 711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b/>
          <w:sz w:val="12"/>
          <w:szCs w:val="12"/>
        </w:rPr>
        <w:t>He185/333_gDNA_0002   CAAAGAGAAC CGGGAGGAAG AGGAAATGGC AGAGAGAGGG GACAAGGTCG CTTCGGAGGA AGGCCAGGAT CTGAT---AG ATCCCAAATG ATGGGTGGAC CTAGGCAAGG TGGTCCGCCA ATGGGCGGAA GGAGGTTTGA TGGCCCTGGA CAAGGTGACC 710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03   CAAAGAGAAC CGGGAGGAAG AGGAAATGGC AGAGAGAGGG GACAAGGTCG CTTCGGAGGA AGGCCAGGAT CTGAT---AG ATCCCAAATG ATGGGTGGAC CTAGGCAAGG TGGTCCGCCA ATGGGCGGAA GGAGGTTTGA TGGCCCTGGA CAAGGTGACC 710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04   CAAAGAGCAC AAGGAGGAAG AGGATATGGC AGAAAGAGGG GACAAGGTCG CTTCGGAGGA AGTCCAGGAT CTGAT---AG ACCCCAAATG ACGGGTGGAC CTAGGCAAGG TGGTCCACCA ATGGGCGGAA GGAGGTTTGA TAGCCCTGGA CAAGGTGACC 710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05   CAAAGAGAAC CGGGAGGAAG AGGAAATGGC AGAGAGAGGG GACAAGGTCG CTTCGGAGGA AGGCCAGGAT CTGAT---AG ATCCCAAATG ATGGGTGGAC CTAGGCAAGG TGGTCCGCCA ATGGGCGGAA GGAGGTTTGA TGGCCCTGGA CAAGGTGACC 711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06   CAAAGAGAAC CGGGAGGAAG AGGAAATGGC AGAGAGAGGG GACAAGGTCG CTTCGGAGGA AGGCCAGGAT CTGAT---AG ATCCCAAATG ATGGGTGGAC CTAGGCAAGG TGGTCCGCCA ATGGGCGGAA GGAGGTTTGA TGGCCCTGGA CAAGGTGACC 711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07   CAAAGAGCAC GAGGAGGAAG AGGATATGGC AGAAAGAGGG GACAAGGTCG CTTCGGAGGA AGTCCAGGAT CTGAT---AG ACCCCAAATG ACGGGTGGAC CTAGGCAAGG TGGTCCACCA ATGGGCGGAA GGAGGTTT-- ---------- ---------- 688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08   CAAAGAGAAC CGGGAGGAAG AGGAAATGGC AGAGAGAGGG GACAAGGTCG CTTCGGAGGA AGGCCAGGAT CTGAT---AG ATCCCAAATG ATGGGTGGAC CTAGGCAAGG TGGTCCGCCA ATGGGCGGAA GGAGGTTTGA TGGCCCTGGA CAAGGTGACC 710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09   CAAAGAGGCC GGGGCGGAAG AGGAAATGGC AGAGAGAGGG GACAAGGTCG CTTCGGAGGA AGGCCAGGAT CC------AG ACCCCAAATG ATGGGTGGAC ATAGGCAAGG TGGTCCACCA ATGGGTGGAA GGAGGTTTGA TGGCAATGGA CAAGGTGACC 715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10   CAAAGAGAAC CGGGAGGAAG AGGAAATGGC AGAGAGAGGG GACAAGGTCG CTTCGGAGGA AGGCCAGGAT CTGAT---AG ATCCCAAATG ATGGGTGGAC CTAGGCAAGG TGGTCCGCCA ATGGGCGGAA GGAGGTTTGA TGGCCCTGGA CAAGGTGACC 711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11   CAAAGAGAAC CGGGAGGAAG AGGAAATGGC AGAGAGAGGG GACAAGGTCG CTTCGGAGGA AGGCCAGGAT CTGAT---AG ATCCCAAATG ATGGGTGGAC CTAGGCAAGG TGGTCCGCCA ATGGGCGGAA GGAGGTTTGA TGGCCCTGGA CAAGGTGACC 711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12   CAAAGAGAAC CGGGAGGAAG AGGAGATGGC AGAGAGAGGG GACAAGGTCG CTTCGGAGGA AGGCCAGGAT CTGAT---AG ATCCCAAATG ATGGGTGGAC CTAGGCAAGG TGGTCCGCCA ATGGGCGGAA GGAGGTTTGA TGGCCCTGGA CAAGGTGACC 711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13   CAAAGAGAAC CGGGAGGAAG AGGAAATGGC AGAGAGAGGG GACAAGGTCG CTTCGGAGGA AGGCCAGGAT CTGAT---AG ATCCCAAATG ATGGGTGGAC CTAGGCAAGG TGGTCCGCCA ATGGGCGGAA GGAGGTTTGA TGGCCCTGGA CAAGGTGACC 710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14   CAAAGAGACC GGGGCGGAAG AGGAAATGGC AGAGAGAGGG GACAAGGTCG CTTTGGAGGA AGGCCAAGAT CTGATGATAG ACCCCAAATG ATGGGTGGAC ATAGGCAAGG TGGTCCACCA ATGGGCGGAA GGAGGTTTGA TGTCCCTGGA CAAGGTGACC 785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15   CAAAGAGCAC GGGGAGGAAG AGGATATGGC AGAAAGAGGG GACAAGGTCG CTTCGGAGGA AGTCCAGGAT CTGAT---AG ACCCCAAATG ACGGGTGGAC CTAGGCAAGG TGGTCCACCA ATGGGCGGAA GGAGGTTT-- ---------- ---------- 688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16   CAAAGAGACC GGGGCGGAAG AGGAAATGGC AGAGAGAGGG GACAAGGTCG CTTTGGAGGA AGGCCAAGAT CTGATGATAG ACCCCAAATG ATGGGTGGAC ATAGGCAAGG TGGTCCACCA ATGGGCGGAA GGAGGTTTGA TGTCCCTGGA CAAGGTGACC 782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17   CAAAGAGACC GGGGCGGAAG AGGAAATGGC AGAGAGAGGG GACAAGGTCG CTTTGGAGGA AGGCCAAGAT CTGATGATAG ACCCCAAATG ATGGGTGGAC ATAGGCAAGG TGGTCCACCA ATGGGCGGAA GGAGGTTTGA TGTCCCTGGA CAAGGTGACC 785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18   CAAAGAGACC GGGGCGGAAG AGGAAATGGC AGAGAGAGGG GACAAGGTCG CTTTGGAGGA AGGCCAAGAT CTGATGATAG ACCCCAAATG ATGGGTGGAC ATAGGCAAGG TGGTCCACCA ATGGGCGGAA GGAGGTTTGA TGTCCCTGGA CAAGGTGACC 785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19   CAAAGAGGCC GGGGCGGAAG AGGAAATGGC AGAGAGAGGG GACAAGGTCG CTTCGGAGGA AGGCCAGGAT CC------AG ACCCCAAATG ATGGGTGGAC ATAGGCAAGG TGGTCCACCA ATGGGTGGAA GGAGGTTTGA TGGCAATGGA CAAGGTGACC 715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20   CAAAGAGGCC GGGGCGGAAG AGGAAATGGC AGAGAGAGGG GACAAGGTCG CTTCGGAGGA AGGCCAGGAT CC------AG ACCCCAAATG ATGGGTGGAC ATAGGCAAGG TGGTCCACCA ATGGGTGGAA GGAGGTTTGA TGGCAATGGA CAAGGTGACC 715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21   CAAAGAGACC GGGGCGGAAG AGGAAATGGC AGAGAGAGGG GACAAGGTCG CTTTGGAGGA AGGCCAAGAT CTGATGATAG ACCCCAAATG ATGGGTGGAC ATAGGCAAGG TGGTCCACCA ATGGGCGGAA GGAGGTTTGA TGTCCCTGGA CAAGGTGACC 785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22   CAAAGAGGCC GGGGCGGAAG AGGAAATGGC AGAGAGAGGG GACAAGGTCG CTTCGGAGGA AGGCCAGGAT CC------AG ACCCCAAATG ATGGGTGGAC ATAGGCAAGG TGGTCCACCA ATGGGTGGAA GGAGGTTTGA TGGCAATGGA CAAGGTGACC 715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23   CAAAGAGACC GGGGCGGAAG AGGAAATGGC AGAGAGAGGG GACAAGGTCG CTTTGGAGGA AGGCCAAGAT CTGATGATAG ACCCCAAATG ATGGGTGGAC ATAGGCAAGG TGGTCCACCA ATGGGCGGAA GGAGGTTTGA TGTCCCTGGA CAAGGTGACC 785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24   CAAAGAGAAC CGGGAGGAAG AGGAAATGGC AGAGAGAGGG GACAAGGTCG CTTCAGAGGA AGGCCAAGAT CTGATGATAG ACCCCAAATG ATGGGTGGAC ATAGGCAAGG TGGTCCACCA ATGGGCGGAA GGAGGTTTGA TGTCCCTGGA CAAGGTGACC 758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25   CAAAGAGACC GGGGCGGAAG AGGAAATGGC AGAGAGAGGG GACAAGGTCG CTTTGGAGGA AGGCCAAGAT CTGATGATAG ACCCCAAATG ATGGGTGGAC ATAGGCAAGG TGGTCCACCA ATGGGCGGAA GGAGGTTTGA TGTCCCTGGA CAAGGTGACC 785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26   CAAAGAGGCC GGGGCGGAAG AGGAAATGGC AGAGAGAGGG GACAAGGTCG CTTCGGAGGA AGGCCAGGAT CC------AG ACCCCAAATG ATGGGTGGAC ATAGGCAAGG TGGTCCACCA ATGGGTGGAA GGAGGTTTGA TGGCAATGGA CAAGGTGACC 715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27   CAAAGAGAAC CGGGAGGAAG AGGAAATGGC AGAGAGAGGG GACAAGGTCG CTTCAGAGGA AGGCCAGGAT CTGAT---AG ATCCCAAATG ATGGGTGGAC CTAGGCAAGG TGGTCCACCA ATGGGCGGAA GGAGGTTTGA TGGCCCTGGA CAAGGTGACC 755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28   CAAAGAGACC GGGGCGGAAG AGGAAATGGC AGAGAGAGGG GACAAGGTCG CTTTGGAGGA AGGCCAAGAT CTGATGATAG ACCCCAAATG ATGGGTGGAC ATAGGCAAGG TGGTCCACCA ATGGACGGAA GGAGGTTTGA TGTCCCTGGA CAAGGTGACC 785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29   CAAAGAGACC GGGGCGGAAG AGGAAATGGC AGAGAGAGGG GACAAGGTCG CTTTGGAGGA AGGCCAAGAT CTGATGATAG ACCCCAAATG ATGGGTGGAC ATAGGCAAGG TGGTCCACCA ATGGGCGGAA GGAGGTTTGA TGTCCCTGGA CAAGGTGACC 785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30   CAAAGAGGCC GGGGCGGAAG AGGAAATGGC AGAGAGAGGG GACAAGGTCG CTTCGGAGGA AGGCCAGGAT CC------AG ACCCCAAATG ATGGGTGGAC ATAGGCAAGG TGGTCCACCA ATGGGTGGAA GGAGGTTTGA TGGCAATGGA CAAGGTGACC 715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31   CAAAGAGAAC CGGGAGGAAG AGGAAATGGC AGAGAGAGGG GACAAGGTCG CTTCAGAGGA AGGCCAGGAT CTGAT---AG ATCCCAAATG ATGGGTGGAC CTAGGCAAGG TGGTCCACCA ATGGGCGGAA GGAGGTTTGA TGGCCCTGGA CAAGGTGACC 755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32   CAAAGAGACC GGGGCGGAAG AGGAAATGGC AGAGAGAGGG GACAAGGTCG CTTTGGAGGA AGGCCAAGAT CTGATGATAG ACCCCAAATG ATGGGTGGAC ATAGGCAAGG TGGTCCACCA ATGGGCGGAA GGAGGTTTGA TGTCCCTGGA CAAGGTGACC 784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33   CAAAGAGGCC GGGGCGGAAG AGGAAATGGC AGAGAGAGGG GACAAGGTCG CTTCGGAGGA AGGCCAGGAT CC------AG ACCCCAAATG ATGGGTGGAC ATAGGCAAGG TGGTCCACCA ATGGGTGGAA GGAGGTTTGA TGGCAATGGA CAAGGTGACC 715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34   CAAAGAGGCC GGGGCGGAAG AGGAAATGGC AGAGAGAGGG GACAAGGTCG CTTCGGAGGA AGGCCAGGAT CC------AG ACCCCAAATG ATGGGTGGAC ATAGGCAAGG TGGTCCACCA ATGGGTGGAA GGAGGTTTGA TGGCAATGGA CAAGGTGACC 715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35   CAAAGAGAAC CGGGAGGAAG AGGAAATGGC AGAGAGAGGG GACAAGGTCG CTTCAGAGGA AGGCCAGGAT CTGAT---AG ATCCCAAATG ATGGGTGGAC CTAGGCAAGG TGGTCCACCA TTGGGCGGAA GGAGGTTTGA TGGCCCTGGA CAAGGTGACC 745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36   CAAAGAGACC GGGGCGGAAG AGGAAATGGC AGAGAGAGGG GACAAGGTCG CTTTGGAGGA AGGCCAAGAT CTGATGATAG ACCCCAAATG ATGGGTGGAC ATAGGCAAGG TGGTCCACCA ATGGGCGGAA GGAGGTTTGA TGTCCCTGGA CAAGGTGACC 758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37   CAAAGAGAAC CGGGAGGAAG AGGAAATGGC AGAGAGAGGG GACAAGGTCG CTTCAGAGGA AGGCCAGGAT CTGAT---AG ATCCCAAATG ATGGGTGGAC CTAGGCAAGG TGGTCCACCA ATGGGCGGAA GGAGGTTTGA TGGCCCTGGA CAAGGTGACC 1645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38   CAAAGAGAAC CGGGAGGAAG AGGAAATGGC AGAGAGAGGG GACAAGGTCG CTTCAGAGGA AGGCCAGGAT CTGAT---AG ATCCCAAATG ATGGGTGGAC CTAGGCAAGG TGGTCCACCA ATGGGCGGAA GGAGGTTTGA TGGCCCTGGA CAAGGTGACC 1645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39   CAAAGAGGCC GGGGCGGAAG AGGAAATGGC AGAGAGAGGG GACAAGGTCG CTTCGGAGGA AGGCCAGGAT CC------AG ACCCCAAATG ATGGGTGGAC ATAGGCAAGG TGGTCCACCA ATGGGTGGAA GGAGGTTTGA TGGCAATGGA CAAGGTGACC 715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  <w:lang w:val="en-US" w:eastAsia="en-US"/>
        </w:rPr>
      </w:pPr>
      <w:r>
        <w:rPr>
          <w:rFonts w:cs="Courier New" w:ascii="Courier New" w:hAnsi="Courier New"/>
          <w:b/>
          <w:sz w:val="12"/>
          <w:szCs w:val="12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6">
                <wp:simplePos x="0" y="0"/>
                <wp:positionH relativeFrom="column">
                  <wp:posOffset>5172075</wp:posOffset>
                </wp:positionH>
                <wp:positionV relativeFrom="paragraph">
                  <wp:posOffset>7620</wp:posOffset>
                </wp:positionV>
                <wp:extent cx="0" cy="4140200"/>
                <wp:effectExtent l="5080" t="0" r="5080" b="0"/>
                <wp:wrapNone/>
                <wp:docPr id="5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414036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07.25pt,0.6pt" to="407.25pt,326.5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3">
                <wp:simplePos x="0" y="0"/>
                <wp:positionH relativeFrom="column">
                  <wp:posOffset>3654425</wp:posOffset>
                </wp:positionH>
                <wp:positionV relativeFrom="paragraph">
                  <wp:posOffset>7620</wp:posOffset>
                </wp:positionV>
                <wp:extent cx="0" cy="4140200"/>
                <wp:effectExtent l="5080" t="0" r="5080" b="0"/>
                <wp:wrapNone/>
                <wp:docPr id="5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414036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87.75pt,0.6pt" to="287.75pt,326.5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5">
                <wp:simplePos x="0" y="0"/>
                <wp:positionH relativeFrom="column">
                  <wp:posOffset>1565275</wp:posOffset>
                </wp:positionH>
                <wp:positionV relativeFrom="paragraph">
                  <wp:posOffset>7620</wp:posOffset>
                </wp:positionV>
                <wp:extent cx="0" cy="4140200"/>
                <wp:effectExtent l="5080" t="0" r="5080" b="0"/>
                <wp:wrapNone/>
                <wp:docPr id="5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414036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23.25pt,0.6pt" to="123.25pt,326.5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2">
                <wp:simplePos x="0" y="0"/>
                <wp:positionH relativeFrom="column">
                  <wp:posOffset>2740025</wp:posOffset>
                </wp:positionH>
                <wp:positionV relativeFrom="paragraph">
                  <wp:posOffset>7620</wp:posOffset>
                </wp:positionV>
                <wp:extent cx="0" cy="4140200"/>
                <wp:effectExtent l="5080" t="0" r="5080" b="0"/>
                <wp:wrapNone/>
                <wp:docPr id="5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414036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15.75pt,0.6pt" to="215.75pt,326.5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4">
                <wp:simplePos x="0" y="0"/>
                <wp:positionH relativeFrom="column">
                  <wp:posOffset>5902325</wp:posOffset>
                </wp:positionH>
                <wp:positionV relativeFrom="paragraph">
                  <wp:posOffset>7620</wp:posOffset>
                </wp:positionV>
                <wp:extent cx="0" cy="4140200"/>
                <wp:effectExtent l="5080" t="0" r="5080" b="0"/>
                <wp:wrapNone/>
                <wp:docPr id="5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414036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64.75pt,0.6pt" to="464.75pt,326.5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  <w:lang w:val="en-US" w:eastAsia="en-US"/>
        </w:rPr>
      </w:pPr>
      <w:r>
        <w:rPr>
          <w:rFonts w:cs="Courier New" w:ascii="Courier New" w:hAnsi="Courier New"/>
          <w:b/>
          <w:sz w:val="12"/>
          <w:szCs w:val="12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1">
                <wp:simplePos x="0" y="0"/>
                <wp:positionH relativeFrom="column">
                  <wp:posOffset>1733550</wp:posOffset>
                </wp:positionH>
                <wp:positionV relativeFrom="paragraph">
                  <wp:posOffset>2540</wp:posOffset>
                </wp:positionV>
                <wp:extent cx="819150" cy="228600"/>
                <wp:effectExtent l="0" t="0" r="0" b="0"/>
                <wp:wrapNone/>
                <wp:docPr id="56" name="Frame3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19150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8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4.5pt;height:18pt;mso-wrap-distance-left:9.05pt;mso-wrap-distance-right:9.05pt;mso-wrap-distance-top:0pt;mso-wrap-distance-bottom:0pt;margin-top:0.2pt;mso-position-vertical-relative:text;margin-left:136.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8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3">
                <wp:simplePos x="0" y="0"/>
                <wp:positionH relativeFrom="column">
                  <wp:posOffset>2790825</wp:posOffset>
                </wp:positionH>
                <wp:positionV relativeFrom="paragraph">
                  <wp:posOffset>11430</wp:posOffset>
                </wp:positionV>
                <wp:extent cx="819150" cy="228600"/>
                <wp:effectExtent l="0" t="0" r="0" b="0"/>
                <wp:wrapNone/>
                <wp:docPr id="57" name="Frame3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19150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9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4.5pt;height:18pt;mso-wrap-distance-left:9.05pt;mso-wrap-distance-right:9.05pt;mso-wrap-distance-top:0pt;mso-wrap-distance-bottom:0pt;margin-top:0.9pt;mso-position-vertical-relative:text;margin-left:219.7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9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5">
                <wp:simplePos x="0" y="0"/>
                <wp:positionH relativeFrom="column">
                  <wp:posOffset>5124450</wp:posOffset>
                </wp:positionH>
                <wp:positionV relativeFrom="paragraph">
                  <wp:posOffset>2540</wp:posOffset>
                </wp:positionV>
                <wp:extent cx="819150" cy="228600"/>
                <wp:effectExtent l="0" t="0" r="0" b="0"/>
                <wp:wrapNone/>
                <wp:docPr id="58" name="Frame3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19150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11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4.5pt;height:18pt;mso-wrap-distance-left:9.05pt;mso-wrap-distance-right:9.05pt;mso-wrap-distance-top:0pt;mso-wrap-distance-bottom:0pt;margin-top:0.2pt;mso-position-vertical-relative:text;margin-left:403.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1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                     </w:t>
      </w:r>
      <w:r>
        <w:rPr>
          <w:rFonts w:cs="Courier New" w:ascii="Courier New" w:hAnsi="Courier New"/>
          <w:b/>
          <w:sz w:val="12"/>
          <w:szCs w:val="12"/>
        </w:rPr>
        <w:t xml:space="preserve">....|....| ....|....| ....|....| ....|....| ....|....| ....|....| ....|....| ....|....| ....|....| ....|....| ....|....| ....|....| ....|....| ....|....| ....|....| ....|....|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2">
                <wp:simplePos x="0" y="0"/>
                <wp:positionH relativeFrom="column">
                  <wp:posOffset>6953250</wp:posOffset>
                </wp:positionH>
                <wp:positionV relativeFrom="paragraph">
                  <wp:posOffset>-342900</wp:posOffset>
                </wp:positionV>
                <wp:extent cx="819150" cy="228600"/>
                <wp:effectExtent l="0" t="0" r="0" b="0"/>
                <wp:wrapNone/>
                <wp:docPr id="59" name="Frame3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19150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12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4.5pt;height:18pt;mso-wrap-distance-left:9.05pt;mso-wrap-distance-right:9.05pt;mso-wrap-distance-top:0pt;mso-wrap-distance-bottom:0pt;margin-top:-27pt;mso-position-vertical-relative:text;margin-left:547.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1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6">
                <wp:simplePos x="0" y="0"/>
                <wp:positionH relativeFrom="column">
                  <wp:posOffset>895350</wp:posOffset>
                </wp:positionH>
                <wp:positionV relativeFrom="paragraph">
                  <wp:posOffset>-342900</wp:posOffset>
                </wp:positionV>
                <wp:extent cx="819150" cy="228600"/>
                <wp:effectExtent l="0" t="0" r="0" b="0"/>
                <wp:wrapNone/>
                <wp:docPr id="60" name="Frame3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19150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7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4.5pt;height:18pt;mso-wrap-distance-left:9.05pt;mso-wrap-distance-right:9.05pt;mso-wrap-distance-top:0pt;mso-wrap-distance-bottom:0pt;margin-top:-27pt;mso-position-vertical-relative:text;margin-left:70.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7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7">
                <wp:simplePos x="0" y="0"/>
                <wp:positionH relativeFrom="column">
                  <wp:posOffset>4057650</wp:posOffset>
                </wp:positionH>
                <wp:positionV relativeFrom="paragraph">
                  <wp:posOffset>-342900</wp:posOffset>
                </wp:positionV>
                <wp:extent cx="819150" cy="228600"/>
                <wp:effectExtent l="0" t="0" r="0" b="0"/>
                <wp:wrapNone/>
                <wp:docPr id="61" name="Frame3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19150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10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4.5pt;height:18pt;mso-wrap-distance-left:9.05pt;mso-wrap-distance-right:9.05pt;mso-wrap-distance-top:0pt;mso-wrap-distance-bottom:0pt;margin-top:-27pt;mso-position-vertical-relative:text;margin-left:319.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10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                        </w:t>
      </w:r>
      <w:r>
        <w:rPr>
          <w:rFonts w:cs="Courier New" w:ascii="Courier New" w:hAnsi="Courier New"/>
          <w:b/>
          <w:sz w:val="12"/>
          <w:szCs w:val="12"/>
        </w:rPr>
        <w:t xml:space="preserve">1765       1775       1785       1795       1805       1815       1825       1835       1845       1855       1865       1875       1885       1895       1905       1915                                  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01   AGCAGATGGA TGGACGTGGA CCGAATGGTG GGCCAATGGG CGGTAGGAGG TTTGATGGAC CAGGATTCGG TGGCTTCAGA CTCGAAGGTG CAGGGAGACC TTTCTTCGGT CACGGAGGAA GGCATGCTGA TGGAGAAGGA GAAATGGAGG CTGCTCAACC 871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02   AGCAGATGGA TGGACGTGGA CCGAATGGTG GGCCAATGGG CGGTAGGAGG TTTGATGGAC CAGGATTCGG TGGCTTCAGA CTCGAAGGTG CAGGGAGACC CTTCTTCGGT CACGGAGGAA GGCATGCTGA TGGAGAAGGA GAAATGGAGG CTGCTCAACC 870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03   AGCAGATGGA TGGACGTGGA CCGAATGGTG GGCCAATGGG CGGTAGGAGG TTTGATGGAC CAGGATTCGG TGGCTTCAGA CTCGAAGGTG CAGGGAGACC TTTCTTCGGT CACGGAGGAA GGCATGCTGA TGGAGAAGGA GAAATGGAGG CTGCTCAACC 870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04   AACAGATGGA TGGACGTGGA CCGAATGGTG GGCCAATGGG CGGTAGGAGG TTTGATGGAC CAGGATTCGG TGGCTTCAGA CCCGAAGGTG CAGGGAGACC TTTCTTCGGT CAAGGAGGAA TGCATGCTGA TGGAGAAGGA GAAATGGAGG TTGCTCAACC 870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05   AGCAGATGGA TGGACGTGGA CCGAATGGTG GGCCAATGGG CGGTAGGAGG TTTGATGGAC CAGGATTCGG TGGCTTCAGA CTCGAAGGTG CAGGGAGACC TTTCTTCGGT CACGGAGGAA GGCATGCTGA TGGAGAAGGA GAAATGGAGG CTGCTCAACC 871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06   AGCAGATGGA TGGACGTGGA CCGAATGGTG GGCCAATGGG CGGTAGGAGG TTTGATGGAC CAGGATTCGG TGGCTTCAGA CTCGAAGGTG CAGGGAGACC TTTCTTCGGT CACGGAGGAA GGCATGCTGA TGGAGAAGGA GAAATGGAGG CTGCTCAACC 870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07   ---------- ---------- ---------- ---------- ---------- ---------- ---------- ---------- ---GAAGGTG CAGGGAGACC TTTCTTCGGT CAAGGAGGAA TGCATGCTGA TGGAGAAGGA GAAATGGAGG TTGCTCAACC 765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08   AGCAGATGGA TGGACGTGGA CCGAATGGTG GGCCAATGGG CGGTAGGAGG TTTGATGGAC CAGGATTCGG TGGCTTCAGA CTCGAAGGTG CAGGGAGACC TTTCTTCGGT CACGGAGGAA GGCATGCTGA TGGAGAAGGA GAAATGGAGG CTGCTCAACC 870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09   AACAGATGGC TGGACGTGAA CCGAATGGCC GGCCAGTGGG CAGTAGAAAA TTTGATGGAC CAGGATTCGG TGGCTTCAGA CCCGAAGGTG CCGGGAGACC TTTCTTTGGT CACGGAGGAA TGCATGCTGA TGGAGAAGGA GAAATGGAGG TTCCTCAACC 875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10   AGCAGATGGA TGGACGTGGA CCGAATGGTG GGCCAATGGG CGGTAGGAGG TTTGATGGAC CAGGATTCGG TGGCTTCAGA CTCGAAGGTG CAGGGAGACC TTTCTTCGGT CACGGAGGAA GGCATGCTGA TGGAGAAGGA GAAATGGAGG CTGCTCAACC 871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11   AGCAGATGGA TGGACGTGGA CCGAATGGTG GGCCAATGGG CGGTAGGAGG TTTGATGGAC CAGGATTCGG TGGCTTCAGA CTCGAAGGTG CAGGGAGACC TTTCTTCGGT CACGGAGGAA GGCATGCTGA TGGAGAAGGA GAAATGGAGG CTGCTCAACC 871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12   AGCAGATGGA TGGACGTGGA CCGAATGGTG GGCCAATGGG CGGTAGGAGG TTTGATGGAC CAGGATTCGG TGGCTTCAGA CTCGAAGGTG CAGGGAGACC TTTCTTCGGT CACGGAGGAA GGCATGCTGA TGGAGAAGGA GAAATGGAGG CTGCTCAACC 871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13   AGCAGATGGA TGGACGTGGA CCGAATGGTG GGCCAATGGG CGGTAGGAGG TTTGATGGAC CAGGATTCGG TGGCTTCAGA CTCGAAGGTG CAGGGAGACC TTTCTTCGGT CACGGAGGAA GGCATGCTGA TGGAGAAGGA GAAATGGAGG CTGCTCAACC 870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14   AAAAGATGGC TGGACGTGAA CCAAATGGCC GGCCAGTGGG CAGTAGAAAA TTTGATGGAC CAGGA-TCGG TGGCTTCAGA CCCGAAGGTG CCGGGAGACC TTTCTTTGGT CATGGAGGAA GGCATGCTGA TGGAGAAGGA GAAATGGAGG CTGCTCAACC 944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15   ---------- ---------- ---------- ---------- ---------- ---------- ---------- ---------- ---GAAGGTG CAGGGAGACC TTTCTTCGGT CAAGGAGGAA TGCATGCTGA TGGAGAAGGA GAAATGGAGG TTGCTCAACC 765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16   AAAAGATGGC TGGACGTGAA CCAAATGGCC GGCCAGTGGG CAGTAGAAAA TTTGATGGAC CAGGATTCGG TGGCTTCAGA CCCGAAGGTG CCGGGAGACC TTTCTTTGGT CATGGAGGAA GGCATGCTGA TGGAGAAGGA GAAATGGAGG CTGCTCAACC 942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17   AAAAGATGGC TGGACGTGAA CCAAATGGCC GGCCAGTGGG CAGTAGAAAA TTTGATGGAC CAGGATTCGG TGGCTTCAGA CCCGAAGGTG CCGGGAGACC TTTCTTTGGT CATGGAGGAA GGCATGCTGA TGGAGAAGGA GAAATGGAGG CTGCTCAACC 945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18   AAAAGATGGC TGGACGTGAA CCAAATGGCC GGCCAGTGGG CAGTAGAAAA TTTGATGGAC CAGGATTCGG TGGCTTCAGA CCCGAAGGTG CCGGGAGACC TTTCTTTGGT CATGGAGGAA GGCATGCTGA TGGAGAAGGA GAAATGGAGG CTGCTCAACC 945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19   AACAGATGGC TGGACGTGAA CCGAATGGCC GGCCAGTGGG CAGTAGAAAA TTTGATGGAC CAGGATTCGG TGGCTTCAGA CCCGAAGGTG CCGGGAGACC TTTCTTTGGT CACGGAGGAA TGCATGCTGA TGGAGAAGGA GAAATGGAGG TTCCTCAACC 875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20   AACAGATGGC TGGACGTGAA CCGAATGGCC GGCCAGTGGG CAGTAGAAAA TTTGATGGAC CAGGATTCGG TGGCTTCAGA CCCGAAGGTG CCGGGAGACC TTTCTTTGGT CACGGAGGAA TGCATGCTGA TGGAGAAGGA GAAATGGAGG TTCCTCAACC 875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21   AAAAGATGGC TGGACGTGAA CCAAATGGCC GGCCAGTGGG CAGTAGAAAA TTTGATGGAC CAGGATTCGG TGGCTTCAGA CCCGAAGGTG CCGGGAGACC TTTCTTTGGT CATGGAGGAA GGCATGCTGA TGGAGAAGGA GAAATGGAGG CTGCTCAACC 945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22   AACAGATGGC TGGACGTGAA CCGAATGGCC GGCCAGTGGG CAGTAGAAAA TTTGATGGAC CAGGATTCGG TGGCTTCAGA CCCGAAGGTG CCGGGAGACC TTTCTTTGGT CACGGAGGAA TGCATGCTGA TGGAGAAGGA GAAATGGAGG TTCCTCAACC 875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23   AAAAGATGGC TGGACGTGAA CCAAATGGCC GGCCAGTGGG CAGTAGAAAA TTTGATGGAC CAGGATTCGG TGGCTTCAGA CCCGAAGGTG CCGGGAGACC TTTCTTTGGT CATGGAGGAA GGCATGCTGA TGGAGAAGGA GAAATGGAGG CTGCTCAACC 945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24   AAAAGATGGC TGGACGTGAA CCAAATGGCC GGCCAGTGGG CAGTAGAAAA TTTGATGGAC CAGGATTCGG TGGCTTCAGA CCCGAAGGTG CCGGGAGACC TTTCTTTGGT CATGGAGGAA GGCATGCTGA TGGAGAAGGA GAAATGGAGG CTGCTCAACC 918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25   AAAAGATGGC TGGACGTGAA CCAAATGGCC GGCCAGTGGG CAGTAGAAAA TTTGATGGAC CAGGATTCGG TGGCTTCAGA CCCGAAGGTG CCGGGAGACC TTTCTTTGGT CATGGAGGAA GGCATGCTGA TGGAGAAGGA GAAATGGAGG CTGCTCAACC 945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26   AACAGATGGC TGGACGTGAA CCGAATGGCC GGCCAGTGGG CAGTAGAAAA TTTGATGGAC CAGGATTCGG TGGCTTCAGA CCCGAAGGTG CCGGGAGACC TTTCTTTGGT CACGGAGGAA TGCATGCTGA TGGAGAAGGA GAAATGGAGG TTCCTCAACC 875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27   AGCAGATGGA TGGACGTGGA CCGAATGGTG GGCCAATGGG CGGTAGGAGG TTTGATGGAC CAGGATTCGG TGGCTTCAGA CCCGAAGGTG CAGGGAGACC TTTCTTCGGT CACGGAGGAA GGCATGCTGA TGGAGAAGGG GAAATGGAGG TTCCTCAACC 915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28   AAAAGATGGC TGGACGTGAA CCAAATGGCC GGCCAGTGGG CAGTAGAAAA TTTGATGGAC CAGGATTCGG TGGCTTCAGA CCCGAAGGTG CCGGGAGACG TTTCTTTGGT CATGGAGGAA GGCATGCTGA TGGAGAAGGA GAAATGGAGG CTGCTCAACC 945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29   AAAAGATGGC TGGACGTGAA CCAAATGGCC GGCCAGTGGG CAGTAGAAAA TTTGATGGAC CAGGATTCGG TGGCTTCAGA CCCGAAGGTG CCGGGAGACC TTTCTTTGGT CATGGAGGAA GGCATGCTGA TGGAGAAGGA GAAATGGAGG CTGCTCAACC 945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30   AACAGATGGC TGGACGTGAA CCGAATGGCC GGCCAGTGGG CAGTAGAAAA TTTGATGGAC CAGGATTCGG TGGCTTCAGA CCCGAAGGTG CCGGGAGACC TTTCTTTGGT CACGGAGGAA TGCATGCTGA TGGAGAAGGA GAAATGGAGG TTCCTCAACC 875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31   AGCAGATGGA TGGACGTGGA CCGAATGGTG GGCCAATGGG CGGTAGGAGG TTTGATGGAC CAGGATTCGG TGGCTTCAGA CCCGAAGGTG CAGGGAGACC TTTCTTCGGT CACGGAGGAA GGCATGCTGA TGGAGAAGGG GAAATGGAGG CTGCTCAACC 915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32   AAAAGATGGC TGGACGTGAA CCAAATGGCC GGCCAGTGGG CAGTAGAAAA TTTGATGGAC CAGGATTCGG TGGCTTCAGA CCCGAAGGTG CCGGGAGACC TTTCTTTGGT CATGGAGGAA GGCATGCTGA TGGAGAAGGA GAAATGGAGG CTGCTCAACC 944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33   AACAGATGGC TGGACGTGAA CCGAATGGCC GGCCAGTGGG CAGTAGAAAA TTTGATGGAC CAGGATTCGG TGGCTTCAGA CCCGAAGGTG CCGGGAGACC TTTCTTTGGT CACGGAGGAA TGCATGCTGA TGGAGAAGGA GAAATGGAGG TTCCTCAACC 875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34   AACAGATGGC TGGACGTGAA CCGAATGGCC GGCCAGTGGG CAGTAGAAAA TTTGATGGAC CAGGATTCGG TGGCTTCAGA CCCGAAGGTG CCGGGAGACC TTTCTTTGGT CACGGAGGAA TGCATGCTGA TGGAGAAGGA GAAATGGAGG TTCCTCAACC 875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35   AGCAGATGGA TGGACGTGGA CCGAATGGTG GGCCAATGGG CGGTAGGAGG TTTGATGGAC CAGGATTCGG TGGCTTCAGA CCCGAAGGTG CAGGGAGACC TTTCTTCGGT CAAGGAGGAA TGCATGCTGA TGGAGAAGGA GAAATGGAGG TTGCTCAACC 905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36   AAAAGATGGC TGGACGTGAA CCAAATGGCC GGCCAGTGGG CAGTAGAAAA TTTGATGGAC CAGGATTCGG TGGCTTCAGA CCCGAAGGTG CCGGGAGACC TTTCTTTGGT CATGGAGGAA GGCATGCTGA TGGAGAAGGA GAAATGGAGG CTGCTCAACC 918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37   AGCAGATGGA TGGACGTGGA CCGAATGGTG GGCCAATGGG CGGTAGGAGG TTTGATGGAC CAGGATTCGG TGGCTTCAGA CCCGAAGGTG CAGGGAGACC TTTCTTCGGT CAAGGAGGAA TGCATGCTGA TGGAGAAGGA GAAATGGAGG TTGCTCAACC 1805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38   AGCAGATGGA TGGACGTGGA CCGAATGGTG GGCCAATGGG CGGTAGGAGG TTTGATGGAC CAGGATTCGG TGGCTTCAGA CCCGAAGGTG CAGGGAGACC TTTCTTCGGT CAAGGAGGAA TGCATGCTGA TGGAGAAGGA GAAATGGAGG TTGCTCAACC 1805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39   AACAGATGGC TGGACGTGGA CCGAATGGCC GGCCAGTGGG CAGTAGAAAA TTTGATGGAC CAGGATTCGG TGGCTTCAGA CCCGAAGGTG CCGGGAGACC TTTCTTTGGT CACGGAGGAA TGCATGCTGA TGGAGAAGGA GAAATGGAGG TTCCTCAACC 875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  <w:lang w:val="en-US" w:eastAsia="en-US"/>
        </w:rPr>
      </w:pPr>
      <w:r>
        <w:rPr>
          <w:rFonts w:cs="Courier New" w:ascii="Courier New" w:hAnsi="Courier New"/>
          <w:b/>
          <w:sz w:val="12"/>
          <w:szCs w:val="12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5127625</wp:posOffset>
                </wp:positionH>
                <wp:positionV relativeFrom="paragraph">
                  <wp:posOffset>6985</wp:posOffset>
                </wp:positionV>
                <wp:extent cx="0" cy="4140200"/>
                <wp:effectExtent l="5080" t="0" r="5080" b="0"/>
                <wp:wrapNone/>
                <wp:docPr id="6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414036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03.75pt,0.55pt" to="403.75pt,326.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7">
                <wp:simplePos x="0" y="0"/>
                <wp:positionH relativeFrom="column">
                  <wp:posOffset>6448425</wp:posOffset>
                </wp:positionH>
                <wp:positionV relativeFrom="paragraph">
                  <wp:posOffset>6985</wp:posOffset>
                </wp:positionV>
                <wp:extent cx="0" cy="4140200"/>
                <wp:effectExtent l="5080" t="0" r="5080" b="0"/>
                <wp:wrapNone/>
                <wp:docPr id="6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414036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507.75pt,0.55pt" to="507.75pt,326.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8">
                <wp:simplePos x="0" y="0"/>
                <wp:positionH relativeFrom="column">
                  <wp:posOffset>1651000</wp:posOffset>
                </wp:positionH>
                <wp:positionV relativeFrom="paragraph">
                  <wp:posOffset>6985</wp:posOffset>
                </wp:positionV>
                <wp:extent cx="0" cy="4140200"/>
                <wp:effectExtent l="5080" t="0" r="5080" b="0"/>
                <wp:wrapNone/>
                <wp:docPr id="6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414036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30pt,0.55pt" to="130pt,326.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9">
                <wp:simplePos x="0" y="0"/>
                <wp:positionH relativeFrom="column">
                  <wp:posOffset>4352925</wp:posOffset>
                </wp:positionH>
                <wp:positionV relativeFrom="paragraph">
                  <wp:posOffset>6985</wp:posOffset>
                </wp:positionV>
                <wp:extent cx="0" cy="4140200"/>
                <wp:effectExtent l="5080" t="0" r="5080" b="0"/>
                <wp:wrapNone/>
                <wp:docPr id="6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414036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42.75pt,0.55pt" to="342.75pt,326.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7">
                <wp:simplePos x="0" y="0"/>
                <wp:positionH relativeFrom="column">
                  <wp:posOffset>7226300</wp:posOffset>
                </wp:positionH>
                <wp:positionV relativeFrom="paragraph">
                  <wp:posOffset>6985</wp:posOffset>
                </wp:positionV>
                <wp:extent cx="0" cy="4140200"/>
                <wp:effectExtent l="5080" t="0" r="5080" b="0"/>
                <wp:wrapNone/>
                <wp:docPr id="6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414036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569pt,0.55pt" to="569pt,326.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  <w:lang w:val="en-US" w:eastAsia="en-US"/>
        </w:rPr>
      </w:pPr>
      <w:r>
        <w:rPr>
          <w:rFonts w:cs="Courier New" w:ascii="Courier New" w:hAnsi="Courier New"/>
          <w:b/>
          <w:sz w:val="12"/>
          <w:szCs w:val="12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5">
                <wp:simplePos x="0" y="0"/>
                <wp:positionH relativeFrom="column">
                  <wp:posOffset>6457950</wp:posOffset>
                </wp:positionH>
                <wp:positionV relativeFrom="paragraph">
                  <wp:posOffset>2540</wp:posOffset>
                </wp:positionV>
                <wp:extent cx="819150" cy="228600"/>
                <wp:effectExtent l="0" t="0" r="0" b="0"/>
                <wp:wrapNone/>
                <wp:docPr id="67" name="Frame3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19150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16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4.5pt;height:18pt;mso-wrap-distance-left:9.05pt;mso-wrap-distance-right:9.05pt;mso-wrap-distance-top:0pt;mso-wrap-distance-bottom:0pt;margin-top:0.2pt;mso-position-vertical-relative:text;margin-left:508.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ourier New" w:ascii="Courier New" w:hAnsi="Courier New"/>
                        </w:rPr>
                        <w:t>16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6">
                <wp:simplePos x="0" y="0"/>
                <wp:positionH relativeFrom="column">
                  <wp:posOffset>5353050</wp:posOffset>
                </wp:positionH>
                <wp:positionV relativeFrom="paragraph">
                  <wp:posOffset>2540</wp:posOffset>
                </wp:positionV>
                <wp:extent cx="819150" cy="228600"/>
                <wp:effectExtent l="0" t="0" r="0" b="0"/>
                <wp:wrapNone/>
                <wp:docPr id="68" name="Frame3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19150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15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4.5pt;height:18pt;mso-wrap-distance-left:9.05pt;mso-wrap-distance-right:9.05pt;mso-wrap-distance-top:0pt;mso-wrap-distance-bottom:0pt;margin-top:0.2pt;mso-position-vertical-relative:text;margin-left:421.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ourier New" w:ascii="Courier New" w:hAnsi="Courier New"/>
                        </w:rPr>
                        <w:t>15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7">
                <wp:simplePos x="0" y="0"/>
                <wp:positionH relativeFrom="column">
                  <wp:posOffset>4324350</wp:posOffset>
                </wp:positionH>
                <wp:positionV relativeFrom="paragraph">
                  <wp:posOffset>2540</wp:posOffset>
                </wp:positionV>
                <wp:extent cx="819150" cy="228600"/>
                <wp:effectExtent l="0" t="0" r="0" b="0"/>
                <wp:wrapNone/>
                <wp:docPr id="69" name="Frame4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19150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14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4.5pt;height:18pt;mso-wrap-distance-left:9.05pt;mso-wrap-distance-right:9.05pt;mso-wrap-distance-top:0pt;mso-wrap-distance-bottom:0pt;margin-top:0.2pt;mso-position-vertical-relative:text;margin-left:340.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ourier New" w:ascii="Courier New" w:hAnsi="Courier New"/>
                        </w:rPr>
                        <w:t>14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6">
                <wp:simplePos x="0" y="0"/>
                <wp:positionH relativeFrom="column">
                  <wp:posOffset>7800975</wp:posOffset>
                </wp:positionH>
                <wp:positionV relativeFrom="paragraph">
                  <wp:posOffset>2540</wp:posOffset>
                </wp:positionV>
                <wp:extent cx="819150" cy="228600"/>
                <wp:effectExtent l="0" t="0" r="0" b="0"/>
                <wp:wrapNone/>
                <wp:docPr id="70" name="Frame3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19150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17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4.5pt;height:18pt;mso-wrap-distance-left:9.05pt;mso-wrap-distance-right:9.05pt;mso-wrap-distance-top:0pt;mso-wrap-distance-bottom:0pt;margin-top:0.2pt;mso-position-vertical-relative:text;margin-left:614.2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17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                     </w:t>
      </w:r>
      <w:r>
        <w:rPr>
          <w:rFonts w:cs="Courier New" w:ascii="Courier New" w:hAnsi="Courier New"/>
          <w:b/>
          <w:sz w:val="12"/>
          <w:szCs w:val="12"/>
        </w:rPr>
        <w:t xml:space="preserve">....|....| ....|....| ....|....| ....|....| ....|....| ....|....| ....|....| ....|....| ....|....| ....|....| ....|....| ....|....| ....|....| ....|....| ....|....| ....|....|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4">
                <wp:simplePos x="0" y="0"/>
                <wp:positionH relativeFrom="column">
                  <wp:posOffset>2400300</wp:posOffset>
                </wp:positionH>
                <wp:positionV relativeFrom="paragraph">
                  <wp:posOffset>-342900</wp:posOffset>
                </wp:positionV>
                <wp:extent cx="819150" cy="228600"/>
                <wp:effectExtent l="0" t="0" r="0" b="0"/>
                <wp:wrapNone/>
                <wp:docPr id="71" name="Frame4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19150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13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4.5pt;height:18pt;mso-wrap-distance-left:9.05pt;mso-wrap-distance-right:9.05pt;mso-wrap-distance-top:0pt;mso-wrap-distance-bottom:0pt;margin-top:-27pt;mso-position-vertical-relative:text;margin-left:189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ourier New" w:ascii="Courier New" w:hAnsi="Courier New"/>
                        </w:rPr>
                        <w:t>13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4">
                <wp:simplePos x="0" y="0"/>
                <wp:positionH relativeFrom="column">
                  <wp:posOffset>914400</wp:posOffset>
                </wp:positionH>
                <wp:positionV relativeFrom="paragraph">
                  <wp:posOffset>-342900</wp:posOffset>
                </wp:positionV>
                <wp:extent cx="819150" cy="228600"/>
                <wp:effectExtent l="0" t="0" r="0" b="0"/>
                <wp:wrapNone/>
                <wp:docPr id="72" name="Frame4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19150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12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4.5pt;height:18pt;mso-wrap-distance-left:9.05pt;mso-wrap-distance-right:9.05pt;mso-wrap-distance-top:0pt;mso-wrap-distance-bottom:0pt;margin-top:-27pt;mso-position-vertical-relative:text;margin-left:72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1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                        </w:t>
      </w:r>
      <w:r>
        <w:rPr>
          <w:rFonts w:cs="Courier New" w:ascii="Courier New" w:hAnsi="Courier New"/>
          <w:b/>
          <w:sz w:val="12"/>
          <w:szCs w:val="12"/>
        </w:rPr>
        <w:t xml:space="preserve">1925       1935       1945       1955       1965       1975       1985       1995       2005       2015       2025       2035       2045       2055       2065       2075                                  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01   AATCGGTGAT GGTCAAGGAT GGCCCGGTCG TTTCGATGGT CCTGGAAGAT TTTCCGGACG TCCTTACCCA GGCCGTGGCG GTCATCATGG ACACCACCAT GGTCCTCACC ATGACCAGGC CGACGATCAA TCATTTGGTC AGCAAAACGA CAGCAGCAGC 1031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02   AATCGGTGAT GGTCAAGGAT GGCCCGGTCG TTTCGATGGT CCTGGAAGAT TTTCCGGACG TCCTTACCCA GGCCGTGGCG GTCATCATGG ACACCACCAT GGTCCTCACC ATGACCAGGC CGACGAACAA TCATTTGGTC AGCAAAACGA CAGCAGCAGC 1038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03   AATCGGTGAT GGTCAAGGAT GGCCCGGTCG TTTCGATGGT CCTGGAAGAT TTTCCGGACG TCCTTACCCA GGCCGTGGCG GTCATCATGG ACACCACCAT GGTCCTCACC ATGACCAGGC CGACGAACAA TCATTTGGTC AGCAAAACGA CAGCAGCAGC 1038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04   AATCGGTGAT GGTCAAGGAT GGCCCGGTCG TTTCGATGGT CCTGGAAGAT TTTCCGGACG TCCTTACCCA GGCCGTGACG GT-------- ---------- ---------C ATGACAAGGC TGACGAACAA TCATTTGGTC AGCAAAACGA CAGCAGCAGC 1003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05   AATCGGTGAT GGTCAAGGAT GGCCCGGTCG TTTCGATGGT CCTGGAAGAT TTTCCGGACG TCCTTACCCA GGCCGTGGCG GTCATCATGG ACACCACCAT GGTCCTCACC ATGACCAGGC CGACGAACAA TCATTTGGTC AGCAAAACGA CAGCAGCAGC 1031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06   AATCGGTGAT GGTCAAGGAT GGCCCGGTCG TTTCGATGGT CCTGGAAGAT TTTCCGGACG TCCTTACCCA GGCCGTGGCG GTCATCATGG ACACCACCAT GGTCCTCACC ATGACCAGGC CGACGAACAA TCATTTGGTC AGCAAAACGA CAGCAGCAGC 1031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07   AATCGGTGAT GGTCAAGGAT GGCCCGGTCG TTTCGATGGT CCTGGAAGAT TTTCCGGACG TCCTTACCCA GGCCGTGACG GT-------- ---------- ---------C ATGACAAGGC TGACGAACAA TCATTTGGTC AGCAAAACGA CAGCAGCAGC 898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08   AATCGGTGAT GGTCAAGGAT GGCCCGGTCG TTTCGATGGT CCTGGAAGAT TTTCCGGACG TCCTTACCCA GGCCGTGGCG GTCATCACGG ACACCACCAT GGTCCTCACC AGGACCAGGC CGACGAACAA TCATTTGGTC AGCAAAACGA CAGCAGCAGC 1030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09   AATCGGTGAT GGTCAAGGAT GGCCCGATCG TTTCGATGGT CCTCGAAGAT TTTCCGGACG TCCTTACCCA GGCCGTGGCG GT-------- ---------- ---------C ATGACAAGGC TGACGAACAA TCATTTGGTC AGCAAAACGA CAGCAGCAGC 1008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10   AATCGGTGAT GGTCAAGGAT GGCCCGGTCG TTTCGATGGT CCTGGAAGAT TTTCCGGACG TCCTTACCCA GGCCGTGGCG GTCATCATGG ACACCACCAT GGTCCTCACC ATGACCAGGC CGACGAACAA TCATTTGGTC AGCAAAACGA CAGCAGCAGC 1031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11   AATCGGTGAT GGTCAAGGAT GGCCCGGTCG TTTCGATGGT CCTGGAAGAT TTTCCGGACG TCCTTACCCA GGCCGTGGCG GTCATCATGG ACACCACCAT GGTCCTCACC ATGACCAGGC CGACGAACAA TCATTTGGTC AGCAAAACGA CAGCAGCAGC 1031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12   AATCGGTGAT GGTCAAGGAT GGCCCGGTCG TTTCGATGGT CCTGGAAGAT TTTCCGGACG TCCTTACCCA GGCCGTGGCG GTCATCATGG ACACCACCAT GGTCCTCACC ATGACCAGGC CGACGAACAA TCATTTGGTC AGCAAAACGA CAGCAGCAGC 1031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13   AATCGGTGAT GGTCAAGGAT GGCCCGGTCG TTTCGATGGT CCTGGAAGAT TTTCCGGACG TCCTTACCCA GGCCGTGGCG GTCATCATGG ACACCACCAT GGTCCTCACC ATGACCAGGC CGACGAACAA TCATTTGGTC AGCAAAACGA CAGCAGCAGC 1030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14   AATCGGTGAT GGTCAAGGAT GGCCCGGTCG TTTCGATGGT CCTGGAAGAT TTTCCAGACG TCCTTACCCA GGACGTGGTG GTCATCATGG ACACCACCAT GGTCCTCGCC ATGACCAGGC AGACGAACAA TCAACTGGTC AGCAAAACGA CAGCAGCAGC 1104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15   AATCGGTGAT GGTCAAGGAT GGCCCGGTCG TTTCGATGGT CCTGGAAGAT TTTCCGGACG TCCTTACCCA GGCCGTGACG GT-------- ---------- ---------C ATGACAAGGC TGACGAACAA TCATTTGGTC AGCAAAACGA CAGCAGCAGC 898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16   AATCGGTGAT GGTCAAGGAT GGCCCGGTCG TTTCGATGGT CCTGGAAGAT TTTCCAGACG TCCTTACCCA GGACGTGGTG GTCATCATGG ACACCACCAT GGTCCTCGCC ATGACCAGGC AGACGAACAA TCAACTGGTC AGCAAAACGA CAGCAGCAGC 1102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17   AATCGGTGAT GGTCAAGGAT GGCCCGGTCG TTTCGATGGT CCTGGAAGAT TTTCCAGACG TCCTTACTCA GGACGTGGTG GTCATCATGG ACACCACCAT GGTCCTCGCC ATGACCAGGC AGACGAACAA TCAACTGGTC AGCAAAACGA CAGCAGCAGC 1105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18   AATCGGTGAT GGTCAAGGAT GGCCCGGTCG TTTCGATGGT CCTGGAAGAT TTTCCAGACG TCCTTACACA GGACGTGGTG GTCATCATGG ACACCACCAT GGTCCTCGCC ATGACCAGGC AGACGAACAA TCAACTGGTC AGCAAAACGA CAGCAGCAGC 1105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19   AATCGGTGAT GGTCAAGGAT GGCCCGATCG TTTCGATGGT CCTCGAAGAT TTTCCGGACG TCCTTACCCA GGCCGTGGCG GT-------- ---------- ---------C ATGACAAGGC TGACGAACAA TCATTTGGTC AGCAAAACGA CAGCAGCAGC 1008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20   AATCGGTGAT GGTCAAGGAT GGCCCGATCG TTTCGATGGT CCTCGAAGAT TTTCCGGACG TCCTTACCCA GGCCGTGGCG GT-------- ---------- ---------C ATGACAAGGC TGACGAACAA TCATTTGGTC AGCAAAACGA CAGCAGCAGC 1008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21   AATCGGTGAT GGTCAAGGAT GGCCCGGTCG TTTCGATGGT CCTGGAAGAT TTTCCAGACG TCCTTACCCA GGACGTGGTG GTCATCATGG ACACCACCAT GGTCCTCGCC ATGACCAGGC AGACGAACAA TCAACTGGTC AGCAAAACGA CAGCAGCAGC 1105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22   AATCGGTGAT GGTCAAGGAT GGCCCGATCG CTTCGATGGT CCTCGAAGAT TTTCCGGACG TCCTTACCCA GGCCGTGGCG GT-------- ---------- ---------C ATGACAAGGC TGACGAACAA TCATTTGGTC AGCAAAACGA CAGCAGCAGC 1008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23   AATCGGTGAT GGTCAAGGAT GGCCCGGTCG TTTCGATGGT CCTGGAAGAT TTTCCAGACG TCCTTACCCA GGACGTGGTG GTCATCATGG ACACCACCAT GGTCCTCGCC ATGACCAGGC AGACGAACAA TCAACTGGTC AGCAAAACGA CAGCAGCAGC 1105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24   AATCGGTGAT GGTCAAGGAT GGCCCGGTCG TTTCGATGGT CCTGGAAGAT TTTCCAGACG TCCTTACCCA GGACGTGGTG GTCATCATGG ACACCACCAT GGTCCTCGCC ATGACCAGGC AGACGAACAA TCAACTGGTC AGCAAAACGA CAGCAGCAGC 1878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25   AATCGGTGAT GGTCAAGGAT GGCCCGGTCG TTTCGATGGT CCTGGAAGAT ATTCCAGACG TCCTTACCCA GGACGTGGTG GTCATCATGG ACACCACCAT GGTCCTCGCC ATGACCAGGC AGACGAACAA TCAACTGGTC AGCAAAACGA CAGCAGCAGC 1105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26   AATCGGTGAT GGTCAAGGAT GGCCCGATCG TTTCGATGGT CCTCGAAGAT TTTCCGGACG TCCTTACCCA GGCCGTGGCG GT-------- ---------- ---------C ATGACAAGGC TGACGAACAA TCATTTGGTC AGCAAAACGA CAGCAGCAGC 1008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27   AATCGGTGAT GGTCAAGGAT GGCCCGGTCG TTTCGATGGT CCTGGAAGAT TTTCCGGACG TCCTTACCCA GGCCGTGGCG GTCATCATGG ACACCACCAT GGTCCTCACC ATGACAAGGC CGACGAACAA TCATTTGGTC AGCAAAACGA CAGCAGCAGC 1075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28   AATCGGTGAT GGTCAAGGAT GGCCCGGTCG TTTCGATGGT CCTGGAAGAT TTTCCAGACG TCCTTACCCA GGACGTGGTG GTCATCATGG ACACCACCAT GGTCCTCGCC ATGACCAGGC AGACGAACAA TCAACTGGTC AGCAAAACGA CAGCAGCAGC 1105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29   AATCGGTGAT GGTCAAGGAT GGCCCGGTCG TTTCGATGGT CCTGGAAGAT TTTCCAGACG TCCTTACCCA GGACGTGGTG GTCATCATGG ACACCACCAT GGTCCTCGCC ATGACCAGGC AGACGAACAA TCAACTGGTC AGCAAAACGA CAGCAGCAGC 1105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30   AATCGGTGAT GGTCAAGGAT GGCCCGATCG TTTCGATGGT CCTCGAAGAT TTTCCGGACG TCCTTACCCA GGCCGTGGCG GT-------- ---------- ---------C ATGACAAGGC TGACGAACAA TCATTTGGTC AGCAAAACGA CAGCAGCAGC 1008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31   AATCGGTGAT GGTCAAGGAT GGCCCGGTCG TTTCGATGGT CCTGGAAGAT TTTCCGGACG TCCTTACCCA GGCCGTGGCG GTCATCATGG ACACCACCAT GGTCCTCACC ATGACAAGGC CGACGAACAA TCATTTGGTC AGCAAAACGA CAGCAGCAGC 1075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32   AATCGGTGAT GGTCAAGGAT GGCCCGGTCG TTTCGATGGT CCTGGAAGAT TTTCCAGACG TCCTTACCCA GGACGTGGTG GTCATCATGG ACACCACCAT GGTCCTCGCC ATGACCAGGC AGACGAACAA TCAACTGGTC AGCAAAACGA CAGCAGCAGC 1104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33   AATCGGTGAT GGTCAAGGAT GGCCCGATCG TTTCGATGGT CCTCGAAGAT TTTCCGGACG TCCTTACCCA GGCCGTGGCG GT-------- ---------- ---------C ATGACAAGGC TGACGAACAA TCATTTGGTC AGCAAAACGA CAGCAGCAGC 1008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34   AATCGGTGAT GGTCAAGGAT GGCCCGATCG TTTCGATGGT CCTCGAAGAT TTTCCGGACG TCCTTACCCA GGCCGTGGCG GT-------- ---------- ---------C ATGACAAGGC TGACGAACAA TCATTTGGTC AGCAAAACGA CAGCAGCAGC 1008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35   AATCGGTGAT GGTCAAGGAT GGCCCGGTCG TTTCGATGGT CCTGGAAGAT TTTCCGGACG TCCTTACCCA GGCCGTGACG GT-------- ---------- ---------C ATGACAAGGC TGACGAACAA TCATTTGGTC AGCAAAACGA CAGCAGCAGC 1038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36   AATCGGTGAT GGTCAAGGAT GGCCCGGTCG TTTCGATGGT CCTGGAAGAT TTTCCAGACG TCCTTACCCA GGACGTGGTG GTCATCATGG ACACCACCAT GGTCCTCGCC ATGACCAGGC AGACGAACAA TCAACTGGTC AGCAAAACGA CAGCAGCAGC 1078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37   AATCGGTGAT GGTCAAGGAT GGCCCGGTCG TTTCGATGGT CCTGGAAGAT TTTCCGGACG TCCTTACCCA GGCCGTGACG GT-------- ---------- ---------C ATGACAAGGC TGACGAACAA TCATTTGGTC AGCAAAACGA CAGCAGCAGC 1938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38   AATCGGTGAT GGTCAAGGAT GGCCCGGTCG TTTCGATGGT CCTGGAAGAT TTTCCGGACG TCCTTACCCA GGCCGTGACG GT-------- ---------- ---------C ATGACAAGGC TGACGAACAA TCATTTGGTC AGCAAAACGA CAGCAGCAGC 1938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39   AATCGGTGAT GGTCAAGGAT GGCCCGATCG TTTCGATGGT CCTCGAAGAT TTTCCGGACG TCCTTACCCA GGCCGTGGCG GT-------- ---------- ---------C ATGACAAGGC TGACGAACAA TCATTTGGTC AGCAAAACGA CAGCAGCAGC 1008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  <w:lang w:val="en-US" w:eastAsia="en-US"/>
        </w:rPr>
      </w:pPr>
      <w:r>
        <w:rPr>
          <w:rFonts w:cs="Courier New" w:ascii="Courier New" w:hAnsi="Courier New"/>
          <w:b/>
          <w:sz w:val="12"/>
          <w:szCs w:val="12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60">
                <wp:simplePos x="0" y="0"/>
                <wp:positionH relativeFrom="column">
                  <wp:posOffset>5673725</wp:posOffset>
                </wp:positionH>
                <wp:positionV relativeFrom="paragraph">
                  <wp:posOffset>6985</wp:posOffset>
                </wp:positionV>
                <wp:extent cx="0" cy="4140200"/>
                <wp:effectExtent l="5080" t="0" r="5080" b="0"/>
                <wp:wrapNone/>
                <wp:docPr id="7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414036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46.75pt,0.55pt" to="446.75pt,326.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8">
                <wp:simplePos x="0" y="0"/>
                <wp:positionH relativeFrom="column">
                  <wp:posOffset>1425575</wp:posOffset>
                </wp:positionH>
                <wp:positionV relativeFrom="paragraph">
                  <wp:posOffset>7620</wp:posOffset>
                </wp:positionV>
                <wp:extent cx="0" cy="4140200"/>
                <wp:effectExtent l="5080" t="0" r="5080" b="0"/>
                <wp:wrapNone/>
                <wp:docPr id="7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414036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12.25pt,0.6pt" to="112.25pt,326.5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10">
                <wp:simplePos x="0" y="0"/>
                <wp:positionH relativeFrom="column">
                  <wp:posOffset>3254375</wp:posOffset>
                </wp:positionH>
                <wp:positionV relativeFrom="paragraph">
                  <wp:posOffset>7620</wp:posOffset>
                </wp:positionV>
                <wp:extent cx="0" cy="4140200"/>
                <wp:effectExtent l="5080" t="0" r="5080" b="0"/>
                <wp:wrapNone/>
                <wp:docPr id="7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414036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56.25pt,0.6pt" to="256.25pt,326.5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  <w:lang w:val="en-US" w:eastAsia="en-US"/>
        </w:rPr>
      </w:pPr>
      <w:r>
        <w:rPr>
          <w:rFonts w:cs="Courier New" w:ascii="Courier New" w:hAnsi="Courier New"/>
          <w:b/>
          <w:sz w:val="12"/>
          <w:szCs w:val="12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8">
                <wp:simplePos x="0" y="0"/>
                <wp:positionH relativeFrom="column">
                  <wp:posOffset>4000500</wp:posOffset>
                </wp:positionH>
                <wp:positionV relativeFrom="paragraph">
                  <wp:posOffset>2540</wp:posOffset>
                </wp:positionV>
                <wp:extent cx="819150" cy="228600"/>
                <wp:effectExtent l="0" t="0" r="0" b="0"/>
                <wp:wrapNone/>
                <wp:docPr id="76" name="Frame4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19150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19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4.5pt;height:18pt;mso-wrap-distance-left:9.05pt;mso-wrap-distance-right:9.05pt;mso-wrap-distance-top:0pt;mso-wrap-distance-bottom:0pt;margin-top:0.2pt;mso-position-vertical-relative:text;margin-left:31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ourier New" w:ascii="Courier New" w:hAnsi="Courier New"/>
                        </w:rPr>
                        <w:t>19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5">
                <wp:simplePos x="0" y="0"/>
                <wp:positionH relativeFrom="column">
                  <wp:posOffset>876300</wp:posOffset>
                </wp:positionH>
                <wp:positionV relativeFrom="paragraph">
                  <wp:posOffset>2540</wp:posOffset>
                </wp:positionV>
                <wp:extent cx="819150" cy="228600"/>
                <wp:effectExtent l="0" t="0" r="0" b="0"/>
                <wp:wrapNone/>
                <wp:docPr id="77" name="Frame4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19150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17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4.5pt;height:18pt;mso-wrap-distance-left:9.05pt;mso-wrap-distance-right:9.05pt;mso-wrap-distance-top:0pt;mso-wrap-distance-bottom:0pt;margin-top:0.2pt;mso-position-vertical-relative:text;margin-left:69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ourier New" w:ascii="Courier New" w:hAnsi="Courier New"/>
                        </w:rPr>
                        <w:t>17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9">
                <wp:simplePos x="0" y="0"/>
                <wp:positionH relativeFrom="column">
                  <wp:posOffset>1971675</wp:posOffset>
                </wp:positionH>
                <wp:positionV relativeFrom="paragraph">
                  <wp:posOffset>2540</wp:posOffset>
                </wp:positionV>
                <wp:extent cx="819150" cy="228600"/>
                <wp:effectExtent l="0" t="0" r="0" b="0"/>
                <wp:wrapNone/>
                <wp:docPr id="78" name="Frame4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19150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18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4.5pt;height:18pt;mso-wrap-distance-left:9.05pt;mso-wrap-distance-right:9.05pt;mso-wrap-distance-top:0pt;mso-wrap-distance-bottom:0pt;margin-top:0.2pt;mso-position-vertical-relative:text;margin-left:155.2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18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mc:AlternateContent>
          <mc:Choice Requires="wps">
            <w:drawing>
              <wp:anchor behindDoc="0" distT="0" distB="0" distL="114935" distR="114935" simplePos="0" locked="0" layoutInCell="0" allowOverlap="1" relativeHeight="28">
                <wp:simplePos x="0" y="0"/>
                <wp:positionH relativeFrom="column">
                  <wp:posOffset>7004050</wp:posOffset>
                </wp:positionH>
                <wp:positionV relativeFrom="paragraph">
                  <wp:posOffset>-596900</wp:posOffset>
                </wp:positionV>
                <wp:extent cx="0" cy="4140200"/>
                <wp:effectExtent l="5080" t="0" r="5080" b="0"/>
                <wp:wrapNone/>
                <wp:docPr id="7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414036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551.5pt,-47pt" to="551.5pt,278.9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w:t xml:space="preserve">                      </w:t>
      </w:r>
      <w:r>
        <w:rPr>
          <w:rFonts w:cs="Courier New" w:ascii="Courier New" w:hAnsi="Courier New"/>
          <w:b/>
          <w:sz w:val="12"/>
          <w:szCs w:val="12"/>
        </w:rPr>
        <w:t xml:space="preserve">....|....| ....|....| ....|....| ....|....| ....|....| ....|....| ....|....| ....|....| ....|....| ....|....| ....|....| ....|....| ....|....| ....|....| ....|....| ....|....|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9">
                <wp:simplePos x="0" y="0"/>
                <wp:positionH relativeFrom="column">
                  <wp:posOffset>5943600</wp:posOffset>
                </wp:positionH>
                <wp:positionV relativeFrom="paragraph">
                  <wp:posOffset>-342900</wp:posOffset>
                </wp:positionV>
                <wp:extent cx="819150" cy="228600"/>
                <wp:effectExtent l="0" t="0" r="0" b="0"/>
                <wp:wrapNone/>
                <wp:docPr id="80" name="Frame4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19150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20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4.5pt;height:18pt;mso-wrap-distance-left:9.05pt;mso-wrap-distance-right:9.05pt;mso-wrap-distance-top:0pt;mso-wrap-distance-bottom:0pt;margin-top:-27pt;mso-position-vertical-relative:text;margin-left:468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20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0">
                <wp:simplePos x="0" y="0"/>
                <wp:positionH relativeFrom="column">
                  <wp:posOffset>7658100</wp:posOffset>
                </wp:positionH>
                <wp:positionV relativeFrom="paragraph">
                  <wp:posOffset>-342900</wp:posOffset>
                </wp:positionV>
                <wp:extent cx="819150" cy="228600"/>
                <wp:effectExtent l="0" t="0" r="0" b="0"/>
                <wp:wrapNone/>
                <wp:docPr id="81" name="Frame4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19150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21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4.5pt;height:18pt;mso-wrap-distance-left:9.05pt;mso-wrap-distance-right:9.05pt;mso-wrap-distance-top:0pt;mso-wrap-distance-bottom:0pt;margin-top:-27pt;mso-position-vertical-relative:text;margin-left:603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2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                        </w:t>
      </w:r>
      <w:r>
        <w:rPr>
          <w:rFonts w:cs="Courier New" w:ascii="Courier New" w:hAnsi="Courier New"/>
          <w:b/>
          <w:sz w:val="12"/>
          <w:szCs w:val="12"/>
        </w:rPr>
        <w:t xml:space="preserve">2085       2095       2105       2115       2125       2135       2145       2155       2165       2175       2185       2195       2205       2215       2225       2235                                  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01   GAGGAGGATG GCCGACCTCA CCGTCACCAC CACCAC---- -----CATCA TCACCATGAC CGTCATAACA AGACAGACGA CCACCATCAC CATAATCACA CCGAAGGCCA CCGCCACCAT ---------- ---------- ---------- ---------- 1142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02   GAGGAGGATG GCCGACCTCA CCGTCACCAC CACCAC---- -----CATCA TCACCATGAC CGTCATAACA AGACAGACGA CCACCATCAC CATAATCACA CCGAAGGCCA CCGCCACCAT ---------- ---------- ---------- ---------- 1141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03   GAGGAGGATG GCCGACCTCA CCGTCACCAC CACCAC---- -----CATCA TCACCATGAC CGTCATAACA AGACAGACGA CCACCATCAC CATAATCACA CCGAAGGCCA CCGCCACCAT ---------- ---------- ---------- ---------- 1141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04   GAGGAGGATG GCCGACCTCA CCGTCACCAC CACCAC---- -----CATCA TCACCATGAC CGTCATAACA AGACAGACGA CCACCATCAC CATAATCACA CCGAAGGCCA CCGCCACCAT ---------- ---------- ---------- ---------- 1114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05   GAGGAGGATG GCCGACCTCA CCGTCACCAC CACCAC---- -----CATCA TCACCATGAC CGTCATAACA AGACAGACGA CCACCATCAC CATAATCACA CCGAAGGCCA CCGCCACCAT ---------- ---------- ---------- ---------- 1142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06   GAGGAGGATG GCCGACCTCA CCGTCACCAC CACCAC---- -----CATCA TCACCATGAC CGTCATAACA AGACAGACGA -CACCATCAC CATAATCACA CCGAAGGCCA CCGCCACCAT ---------- ---------- ---------- ---------- 1141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07   GAGGAGGATG GCCGACCTCA CCGTCACCAC CACCAC---- -----CATCA TCACCATGAC CGTCATAACA AGACAGACGA CCACCATCAC CATAATCACA CCGAAGGCCA CCGCCACCAT ---------- ---------- ---------- ---------- 1009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08   GAGGAGGATG GCCGACCTCA CCGTCACCAC CACCAC---- -----CATCA TCACCATGAC CGTCATAACA AGACAGACGA CCACCATCAC CATAATCACA CCGAAGGCCA CCGCCACCAT ---------- ---------- ---------- ---------- 1141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09   GAGGAGGATG GCCGACCTCA CCATCACCAC CACCAC---- -----CATCA TCACCATGAC CGTCATAACA AGACAGACGA CCACCATCAC CATAATCACA CCGAAGGCCA CCGCCACCAG ---------- ---------- ---------- ---------- 1119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10   GAGGAGGATG GCCGACCTCA CCGTCACCAC CACCAC---- -----CATCA TCACCATGAC CGTCATAACA AGACAGACGA CCACCATCAC CATAATCACA CCGAAGGCCA CCGCCACCAT ---------- ---------- ---------- ---------- 1142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11   GAGGAGGATG GCCGACCTCA CCGTCACCAC CACCAC---- -----CATCA TCACCATGAC CGTCATAACA AGACAGACGA CCACCATCAC CATAATCACA CCGAAGGCCA CCGCCACCAT ---------- ---------- ---------- ---------- 1142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12   GAGGAGGATG GCCGACCTCA CCGTCACCAC CACCAC---- -----CATCA TCACCATGAC CGTCATAACA AGACAGACGA CCACCGTCAT CATAATCACA TCGAAGGCCA CCGCCACCAT ---------- ---------- ---------- ---------- 1142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13   GAGGAGGATG GCCGACCTCA CCGTCACCAC CACCAC---- -----CATCA TCACCATGAC CGTCATAACA AGACAGACGA CCACCATCAC CATAATCACA CCGAAGGCCA CCGCCACCAT ---------- ---------- ---------- ---------- 1141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14   GAGGAGGATG GCCGACCTCA CCGTCACCAC CACCAT---- -----CATCA TCACCATGAC CGTCATAACA AGACAGACGA CCACCATCAC CATAATCACA CCGAAGGCCA CCGCCACCAT ---------- ---------- ---------- ---------- 1215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15   GAGGAGGATG GCCGACCTCA CCGTCACCAC CACCAC---- -----CATCA TCACCATGAC CGTCATAACA AGACAGACGA CCACCATCAC CATAATCACA CCGAAGGCCA CCGCCACCAT ---------- ---------- ---------- ---------- 1009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16   GAGGAGGATG GCCGACCTCA CCGTCACCAC CACCAT---- -----CATCA TCACCATGAC CGTCATAACA AGACAGACGA CCACCATCAC CATAATCACA CCGAAGGCCA CCGCCACCAT ---------- ---------- ---------- ---------- 1713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17   GAGGAGGATG GCCGACCTCA CCGTCACCAC CACCAT---- -----CATCA TCACCATGAC CGTCATAACA AGACAGACGA CCACCATCAC CATAATCACA CCGAAGGCCA CCGCCACCAT ---------- ---------- ---------- ---------- 1216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18   GAGGAGGATG GCCGACCTCA CCGTCACCAC CACCAT---- -----CATCA TCACCATGAC CGTCATAACA AGACAGACGA CCACCATCAC CATAATCACA CCGAAGGCCA CCGCCACCAT ---------- ---------- ---------- ---------- 1216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19   GAGGAGGATG GCCGACCTCA CCATCACCAC CACCAC---- -----CATCA TCACCATGAC CGTCATAACA AGACAGACGA CCACCATCAC CATAATCACA CCGAAGGCCA CCGCCACCAG ---------- ---------- ---------- ---------- 1119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20   GAGGAGGATG GCCGACCTCA CCATCACCAC CACCAC---- -----CATCA TCACCATGAC CGTCATAACA AGACAGACGA CCACCATCAC CATAATCACA CCGAAGGCCA CCGCCACCAT ---------- ---------- ---------- ---------- 1119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21   GAGGAGGATG GCCGACCTCA CCGTCACCAC CACCAT---- -----CATCA TCACCATGAC CGTCATAACA AGACAGACGA CCACCATCAC CATAATCACA CCGAAGGCCA CCGCCACCAT ---------- ---------- ---------- ---------- 1216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22   GAGGAGGATG GCCGACCTCA CCATCACCAC CACCAC---- -----CATCA TCACCATGAC CGTCATAACA AGACAGACGA CCACCATCAC CATAATCACA CCGAAGGCCA CCGCCACCAG ---------- ---------- ---------- ---------- 1119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23   GAGGAGGATG GCCGACCTCA CCGTCACCAC CACCAT---- -----CATCA TCACCATGAC CGTCATAACA AGACAGACGA CCACCATCAC CATAATCACA CCGAAGGCCA CCGCCACCAT ---------- ---------- ---------- ---------- 1216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24   GAGGAGGATG GCCGACCTCA CCGTCACCAC CACCAT---- -----CATCA TCACCATGAC CGTCATAACA AGACAGACGA CCACCATCAC CATAATCACA CCGAAGGCCA CCGCCACCAT ---------- ---------- ---------- ---------- 1189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25   GAGGAGGATG GCCGACCTCA CCGTCACCAC CACCAT---- -----CATCA TCACCATGAC CGTCATAACA AGACAGACGA CCACCATCAC CATAATCACA CCGAAGGCCA CCGCCACCAT ---------- ---------- ---------- ---------- 1216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26   GAGGAGGATG GCCGACCTCA CCATCACCAC CACCAC---- -----CATCA TCACCATGAC CGTCATAACA AGACAGACGA CCACCATCAC CATAATCACA CCGAAGGCCA CCGCCACCAG ---------- ---------- ---------- ---------- 1119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27   GAGGAGGATG GCCGACCTCA CCATCATCAC CACCACCACC ACCACCATCA TCACCATGAC CGTCATAACA AGACAGACGA CCACCATCAT CATAATCACA CCGAAGGCCA CCGCCACCAT ---------- ---------- ---------- ---------- 1195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28   GAGGAGGATG GCCGACCTCA CCGTCACCAC CACCAT---- -----CATCA TCACCATGAC CGTCATAACA AGACAGACGA CCACCATCAC CATAATCACA CCGAAGGCCA CCGCCACCAT ---------- ---------- ---------- ---------- 1216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29   GAGGAGGATG GCCGACCTCA CCGTCACCAC CACCAT---- -----CATCA TCACCATGAC CGTCATAACA AGACAGACGA CCACCATCAC CATAATCACA CCGAAGGCCA CCGCCACCAT ---------- ---------- ---------- ---------- 1216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30   GAGGAGGATG GCCGACCTCA CCATCACCAC CACCAC---- -----CATCA TCACCATGAC CGTCATAACA AGACAGACGA CCACCATCAC CATAATCACA CCGAAGGCCA CCGCCACCAG ---------- ---------- ---------- ---------- 1119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31   GAGGAGGATG GCCGACCTCA CCATCATCAC CACCACCACC ACCACCATCA TCACCATGAC CGTCATAACA AGACAGACGA CCACCATCAT CATAATCACA CCGAAGGCCA CCGCCACCAT ---------- ---------- ---------- ---------- 1195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32   GAGGAGGATG GCCGACCTCA CCGTCACCAC CACCAT---- -----CATCA TCACCATGAC CGTCATAACA AGACAGACGA CCACCATCAC CATAATCACA CCGAAGGCCA CCGCCACCAT ---------- ---------- ---------- ---------- 1215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33   GAGGAGGATG GCCGACCTCA CCATCACCAC CACCAC---- -----CATCA TCACCATGAC CGTCATAACA AGACAGACGA CCACCATCAC CATAATCACA CCGAAGGCCA CCGCCACCAG ---------- ---------- ---------- ---------- 1119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34   GAGGAGGATG GCCGACCTCA CCATCACCAC CACCAC---- -----CATCA TCACCATGAC CGTCATAACA AGACAGACGA CCACCATCAC CATAATCACA CCGAAGGCCA CCGCCACCAG ---------- ---------- ---------- ---------- 1119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35   GAGGAGGATG GCCGACCTCA CCGTCACCAC CACCAC---- -----CATCA TCACCATGAC CGTCATAACA AGACAAACGA CCACCATCAC CATAATCACA CCGAAGGCCA CCGCCACCAT ---------- ---------- ---------- ---------- 1149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36   GAGGAGGATG GCCGACCTCA CCGTCACCAC CACCAT---- -----CATCA TCACCATGAC CGTCATAACA AGACAGACGA CCACCATCAC CATAATCACA CCGAAGGCCA CCGCCACCAT ---------- ---------- ---------- ---------- 1189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37   GAGGAGGATG GCCGACCTCA CCGTCACCAC CACCAC---- -----CATCA TCACCATGAC CGTCATAACA AGACAAACGA CCACCATCAC CATAATCACA CCGAAGGCCA CCGCCACCAT ---------- ---------- ---------- ---------- 2049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38   GAGGAGGATG GCCGACCTCA CCGTCACCAC CACCAC---- -----CATCA TCACCATGAC CGTCATAACA AGACAAACGA CCACCATCAC CATAATCACA CCGAAGGCCA CCGCCACCAT ---------- ---------- ---------- ---------- 2049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39   GAGGAGGATG GCCGACCTCA CCATCACCAC CACCAC---- -----CATCA TCACCATGAC CGTCATAACA AGACAGACGA CCACCATCAC CATAATCACA CCGAAGGCCA CCGCCACCAG ---------- ---------- ---------- ---------- 1119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  <w:lang w:val="en-US" w:eastAsia="en-US"/>
        </w:rPr>
      </w:pPr>
      <w:r>
        <w:rPr>
          <w:rFonts w:cs="Courier New" w:ascii="Courier New" w:hAnsi="Courier New"/>
          <w:b/>
          <w:sz w:val="12"/>
          <w:szCs w:val="12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4568825</wp:posOffset>
                </wp:positionH>
                <wp:positionV relativeFrom="paragraph">
                  <wp:posOffset>6985</wp:posOffset>
                </wp:positionV>
                <wp:extent cx="0" cy="4140200"/>
                <wp:effectExtent l="5080" t="0" r="5080" b="0"/>
                <wp:wrapNone/>
                <wp:docPr id="8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414036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59.75pt,0.55pt" to="359.75pt,326.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1">
                <wp:simplePos x="0" y="0"/>
                <wp:positionH relativeFrom="column">
                  <wp:posOffset>8328025</wp:posOffset>
                </wp:positionH>
                <wp:positionV relativeFrom="paragraph">
                  <wp:posOffset>6985</wp:posOffset>
                </wp:positionV>
                <wp:extent cx="0" cy="4140200"/>
                <wp:effectExtent l="5080" t="0" r="5080" b="0"/>
                <wp:wrapNone/>
                <wp:docPr id="8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414036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655.75pt,0.55pt" to="655.75pt,326.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                     </w:t>
      </w:r>
      <w:r>
        <w:rPr>
          <w:rFonts w:cs="Courier New" w:ascii="Courier New" w:hAnsi="Courier New"/>
          <w:b/>
          <w:sz w:val="12"/>
          <w:szCs w:val="12"/>
        </w:rPr>
        <w:t xml:space="preserve">....|....| ....|....| ....|....| ....|....| ....|....| ....|....| ....|....| ....|....| ....|....| ....|....| ....|....| ....|....| ....|....| ....|....| ....|....| ....|....|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1">
                <wp:simplePos x="0" y="0"/>
                <wp:positionH relativeFrom="column">
                  <wp:posOffset>5943600</wp:posOffset>
                </wp:positionH>
                <wp:positionV relativeFrom="paragraph">
                  <wp:posOffset>-342900</wp:posOffset>
                </wp:positionV>
                <wp:extent cx="819150" cy="228600"/>
                <wp:effectExtent l="0" t="0" r="0" b="0"/>
                <wp:wrapNone/>
                <wp:docPr id="84" name="Frame5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19150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22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4.5pt;height:18pt;mso-wrap-distance-left:9.05pt;mso-wrap-distance-right:9.05pt;mso-wrap-distance-top:0pt;mso-wrap-distance-bottom:0pt;margin-top:-27pt;mso-position-vertical-relative:text;margin-left:468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2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2">
                <wp:simplePos x="0" y="0"/>
                <wp:positionH relativeFrom="column">
                  <wp:posOffset>8343900</wp:posOffset>
                </wp:positionH>
                <wp:positionV relativeFrom="paragraph">
                  <wp:posOffset>-342900</wp:posOffset>
                </wp:positionV>
                <wp:extent cx="819150" cy="228600"/>
                <wp:effectExtent l="0" t="0" r="0" b="0"/>
                <wp:wrapNone/>
                <wp:docPr id="85" name="Frame4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19150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23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4.5pt;height:18pt;mso-wrap-distance-left:9.05pt;mso-wrap-distance-right:9.05pt;mso-wrap-distance-top:0pt;mso-wrap-distance-bottom:0pt;margin-top:-27pt;mso-position-vertical-relative:text;margin-left:657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23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6">
                <wp:simplePos x="0" y="0"/>
                <wp:positionH relativeFrom="column">
                  <wp:posOffset>2057400</wp:posOffset>
                </wp:positionH>
                <wp:positionV relativeFrom="paragraph">
                  <wp:posOffset>-342900</wp:posOffset>
                </wp:positionV>
                <wp:extent cx="819150" cy="228600"/>
                <wp:effectExtent l="0" t="0" r="0" b="0"/>
                <wp:wrapNone/>
                <wp:docPr id="86" name="Frame4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19150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21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4.5pt;height:18pt;mso-wrap-distance-left:9.05pt;mso-wrap-distance-right:9.05pt;mso-wrap-distance-top:0pt;mso-wrap-distance-bottom:0pt;margin-top:-27pt;mso-position-vertical-relative:text;margin-left:162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2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                        </w:t>
      </w:r>
      <w:r>
        <w:rPr>
          <w:rFonts w:cs="Courier New" w:ascii="Courier New" w:hAnsi="Courier New"/>
          <w:b/>
          <w:sz w:val="12"/>
          <w:szCs w:val="12"/>
        </w:rPr>
        <w:t xml:space="preserve">2245       2255       2265       2275       2285       2295       2305       2315       2325       2335       2345       2355       2365       2375       2385       2395                                  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01   ---------- ---------- ---------- ---------- ---------- ---------- ---------- -CATCATAAC AAGACAGAAG AGGGTGACCA GGACAGACCA GAGATGAGGC CATTCCGGTT CAACCCTTTC GGTCGCAAAC CTTTCGGAAG 1231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02   ---------- ---------- ---------- ---------- ---------- ---------- ---------- -CATCATAAC AAGACAGAAG AGGGTGACCA GGACAGACCA GAGATGAGGC CATTCCGGTT CAACCCTTTC GGTCGCAAAC CTTTCGGAGG 1230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03   ---------- ---------- ---------- ---------- ---------- ---------- ---------- -CATCATAAC AAGACAGAAG AGGGTGACCA GGACAGACCA GAGATGAGGC CATTCCGGTT CAACCCTTTC GGTCGCAAAC CTTTCGGAGG 1230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04   ---------- ---------- ---------- ---------- ---------- ---------- ---------- -CATCATAAC AAGACAGAAG AGGGTGACCA GGACAGACCA GAGATGAGGC CATTCCGGTT CAACCCTTTC GGTCGCAAGC CTTTCGGAGG 1203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05   ---------- ---------- ---------- ---------- ---------- ---------- ---------- -CATCATAAC AAGACAGAAG AGGGTGACCA GGACAGACCA GAGATGAGGC CATTCCGGTT CAACCCTTTC GGTCGCAAAC CTTTCGGAAG 1231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06   ---------- ---------- ---------- ---------- ---------- ---------- ---------- -CATCATAAC AAGACAGAAG AGGGTGACCA GGACAGACCA GAGATGAGGC CATTCCGGTT CAACCCTTTC GGTCGCAAAC CTTTCGGAAG 1230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07   ---------- ---------- ---------- ---------- ---------- ---------- ---------- -CATCATAAC AAGACAGAAG AGGGTGACCA GGACAGACCA GAGATGAGGC CATTCCGGTT CAACCCTTTC GGTCGCAAGC CTTTCGGAGG 1098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08   ---------- ---------- ---------- ---------- ---------- ---------- ---------- -CATCATAAC AAGACAGAAG AGGGTGACCA GGACAGACCA GAGATGAGGC CATTCCGGTT CAACCCTTTC GGTCGCAAAC CTTTCGGAGG 1230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09   ---------- ---------- ---------- ---------- ---------- ---------- ---------- -CATCATAAC AAGACAGAAG AGGGTGACCA GGACAGACCA GAGATGAGGC CATTCCGGTT CAACGCTTTC GGTCGCAAGC CTTTCGGAGG 1208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10   ---------- ---------- ---------- ---------- ---------- ---------- ---------- -CATCATAAC AAGACAGAAG AGGGTGACCA GGACAGACCA GAGATGAGGC CATTCCGGTT CAACCCTTTC GGTCGCAAAC CTTTCGGAAG 1231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11   ---------- ---------- ---------- ---------- ---------- ---------- ---------- -CATCATAAC AAGACAGAAG AGGGTGACCA GGACAGACCA GAGATGAGGC CATTCCGGTT CAACCCTTTC GGTCGCAAAC CTTTCGGAAG 1231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12   ---------- ---------- ---------- ---------- ---------- ---------- ---------- -CATCATAAC AAGACAGAAG AGGGTGACCA GGACAGACCA GAGATGAGGC CATTCCGGTT CAACCCTTTC GGTCGCAAGC CTTTCGGAGG 1231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13   ---------- ---------- ---------- ---------- ---------- ---------- ---------- -CATCATAAC AAGACAGAAG AGGGTGACCA GGACAGACCA GAGATGAGGC CATTCCGGTT CAACCCTTTC GGTCGCAAAC CTTTCGGAAG 1230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14   ---------- ---------- ---------- ---------- ---------- ---------- ---------- -CATCATAAC AAGACAGAAG AGGGTGACCA GGACAGACCA GAGATGAGGC CATTCCGGTT CAACCCTTTC GGTCGCAAGC CTTTCGGAGG 1304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15   ---------- ---------- ---------- ---------- ---------- ---------- ---------- -CATCATAAC AAGACAGAAG AGGGTGACCA GGACAGACCA GAGATGAGGC CATTCCGGTT CAACCCTTTC GGTCGCAAGC CTTTTGGAGG 1098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16   ---------- ---------- ---------- ---------- ---------- ---------- ---------- -CATCATAAC AAGACAGAAG AGGGTGACCA GGACAGACCA GAGATGAGGC CATTCCGGTT CAACCCTTTC GGTCGCAAGC CTTTCGGAGG 1302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17   ---------- ---------- ---------- ---------- ---------- ---------- ---------- -CATCATAAC AAGACAGAAG AGGGTGACCA GGACAGACCA GAGATGAGGC CATTCCGGTT CAACCCTTTC GGTCGCAAGC CTTTCGGAGG 1305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18   ---------- ---------- ---------- ---------- ---------- ---------- ---------- -CATCATAAC AAGACAGAAG AGGGTGACCA GGACAGACCA GAGATGAGGC CATTCCGGTT CAACCCTTTC GGTCGCAAGC CTTTCGGAGG 1305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19   ---------- ---------- ---------- ---------- ---------- ---------- ---------- -CATCATAAC AAGACAGAAG AGGGTGACCA GGACAGACCA GAGATGAGGC CATTCCGGTT CAACCCTTTC GGTCGCAAGC CTTTCGGAGG 1208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20   ---------- ---------- ---------- ---------- ---------- ---------- ---------- -CATCATAAC AAGACAGAAG AGGGTGACCA GGACAGACCA GAGATGAGGC CATTCCGGTT CAACCCTTTC GGTCGCAAGC CTTTCGGAGG 1208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21   ---------- ---------- ---------- ---------- ---------- ---------- ---------- -CATCATAAC AAGACAGAAG AGGGTGACCA GGACAGACCA GAGATGAGGC CATTCCGGTT CAACCCTTTC GGTCGCAAGC CTTTCGGAGG 1305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22   ---------- ---------- ---------- ---------- ---------- ---------- ---------- -CATCATAAC AAGACAGAAG AGGGTGACCA GGACAGACCA GAGATGAGGC CATTCCGGTT CAACCCTTTC GGTCGCAAGC CTTTCGGAGG 1208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23   ---------- ---------- ---------- ---------- ---------- ---------- ---------- -CATCATAAC AAGACAGAAG AGGGTGACCA GGACAGACCA GAGATGAGGC CATTCCGGTT CAACCCTTTC GGTCGCAAGC CTTTCGGAGG 1305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24   ---------- ---------- ---------- ---------- ---------- ---------- ---------- -CATCATAAC AAGACAGAAG AGGGTGACCA GGACAGACCA GAGATGAGGC CATTCCGGTT CAACCCTTTC GGTCGCAAGC CTTTCGGAGG 1278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25   ---------- ---------- ---------- ---------- ---------- ---------- ---------- -CATCATAAC AAGACAGAAG AGGGTGACCA GGACAGACCA GAGATGAGGC CATTCCGGTT CAACCCTTTC GGTCGCAAGC CTTTCGGAGG 1305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26   ---------- ---------- ---------- ---------- ---------- ---------- ---------- -CATCATAAC AAGACAGAAG AGGGTGACCA GGACAGACCA GAGATGAGGC CATTCCGGTT CAACCCTTTC GGTCGCAAGC CTTTCGGAGG 1208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27   ---------- ---------- ---------- ---------- ---------- ---------- ---------- -CATCATAAC AAGACAGAAG AGGGTGACCA GGACAGACCA GAGATGAGGC CATTCCGGTT CAACCCTTTC GGTCGCAAGC CTTTCGGAGG 1284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28   ---------- ---------- ---------- ---------- ---------- ---------- ---------- -CATCATAAC AAGACAGAAG AGGGTGACCA GGACAGACCA GAGATGAGGC CATTCCGGTT CAACCCTTTC GGTCGCAAGC CTTTCGGAGG 1305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29   ---------- ---------- ---------- ---------- ---------- ---------- ---------- -CATCATAAC AAGACAGAAG AGGGTGACCA GGACAGACCA GAGATGAGGC CATTCCGGTT CAACCCTTTC GGTCGCAAGC CTTTCGGAGG 1305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30   ---------- ---------- ---------- ---------- ---------- ---------- ---------- -CATCATAAC AAGACAGAAG AGGGTGACCA GGACAGACTA GAGATGAGGC CATTCCGGTT CAACCCTTTC GGTCGCAAGC CTTTCGGAGG 1208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31   ---------- ---------- ---------- ---------- ---------- ---------- ---------- -CATCATAAC AAGACAGAAG AGGGTGACCA GGACAGACCA GAGATGAGGC CATTCCGGTT CAACCCTTTC GGTCGCAAGC CTTTCGGAGG 1284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32   ---------- ---------- ---------- ---------- ---------- ---------- ---------- -CATCATAAC AAGACAGAAG AGGGTGACCA GGACAGACCA GAGATGAGGC CATTCCGGTT CAACCCTTTC GGTCGCAAGC CTTTCGGAGG 1304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33   ---------- ---------- ---------- ---------- ---------- ---------- ---------- -CATCATAAC AAGACAGAAG AGGGTGACCA GGACAGACCA GAGATGAGGC CATTCCGGTT CAACCCTTTC GGTCGCAAGC CTTTCGGAGG 1208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34   ---------- ---------- ---------- ---------- ---------- ---------- ---------- -CATCATAAC AAGACAGAAG AGGGTGACCA GGACAGACCA GAGATGAGGC CATTCCGGTT CAACCCTTTC GGTCGCAAGC CTTTCGGAGG 1208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35   ---------- ---------- ---------- ---------- ---------- ---------- ---------- -CATCATAAC AAGACAGAAG AGGGTGACCA GGACAGACCA GAGATGAGGC CATTCCGGTT CAACCCTTTC GGTCGCAAGC CTTTCGGAGG 1238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36   ---------- ---------- ---------- ---------- ---------- ---------- ---------- -CATCATAAC AAGACAGAAG AGGGTGACCA GGACAGACCA GAGATGAGGC CATTCCGGTT CAACCCTTTC GGTCGCAAGC CTTTCGGAGG 1278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37   ---------- ---------- ---------- ---------- ---------- ---------- ---------- -CATCATAAC AAGACAGAAG AGGGTGACCA GGACAGACCA GAGATGAGGC CATTCCGGTT CAACCCTTTC GGTCGCAAGC CTTTCGGAGG 2138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38   ---------- ---------- ---------- ---------- ---------- ---------- ---------- -CATCATAAC AAGACAGAAG AGGGTGACCA GGACAGACCA GAGATGAGGC CATTCCGGTT CAACCCTTTC GGTCGCAAGC CTTTCGGAGG 2138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39   ---------- ---------- ---------- ---------- ---------- ---------- ---------- -CATCATAAC AAGACAGAAG AGGGTGACCA GGACAGACCA GAGATGAGGC CATTCCGGTT CAACCCTTTC GGTCGCAAGC CTTTCGGAGG 1208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  <w:lang w:val="en-US" w:eastAsia="en-US"/>
        </w:rPr>
      </w:pPr>
      <w:r>
        <w:rPr>
          <w:rFonts w:cs="Courier New" w:ascii="Courier New" w:hAnsi="Courier New"/>
          <w:b/>
          <w:sz w:val="12"/>
          <w:szCs w:val="12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3749675</wp:posOffset>
                </wp:positionH>
                <wp:positionV relativeFrom="paragraph">
                  <wp:posOffset>6985</wp:posOffset>
                </wp:positionV>
                <wp:extent cx="0" cy="4140200"/>
                <wp:effectExtent l="5080" t="0" r="5080" b="0"/>
                <wp:wrapNone/>
                <wp:docPr id="8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414036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95.25pt,0.55pt" to="295.25pt,326.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9">
                <wp:simplePos x="0" y="0"/>
                <wp:positionH relativeFrom="column">
                  <wp:posOffset>6175375</wp:posOffset>
                </wp:positionH>
                <wp:positionV relativeFrom="paragraph">
                  <wp:posOffset>6985</wp:posOffset>
                </wp:positionV>
                <wp:extent cx="0" cy="4140200"/>
                <wp:effectExtent l="5080" t="0" r="5080" b="0"/>
                <wp:wrapNone/>
                <wp:docPr id="8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414036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86.25pt,0.55pt" to="486.25pt,326.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0">
                <wp:simplePos x="0" y="0"/>
                <wp:positionH relativeFrom="column">
                  <wp:posOffset>6905625</wp:posOffset>
                </wp:positionH>
                <wp:positionV relativeFrom="paragraph">
                  <wp:posOffset>6985</wp:posOffset>
                </wp:positionV>
                <wp:extent cx="0" cy="4140200"/>
                <wp:effectExtent l="5080" t="0" r="5080" b="0"/>
                <wp:wrapNone/>
                <wp:docPr id="8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414036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543.75pt,0.55pt" to="543.75pt,326.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2">
                <wp:simplePos x="0" y="0"/>
                <wp:positionH relativeFrom="column">
                  <wp:posOffset>2565400</wp:posOffset>
                </wp:positionH>
                <wp:positionV relativeFrom="paragraph">
                  <wp:posOffset>6985</wp:posOffset>
                </wp:positionV>
                <wp:extent cx="0" cy="4140200"/>
                <wp:effectExtent l="5080" t="0" r="5080" b="0"/>
                <wp:wrapNone/>
                <wp:docPr id="9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414036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02pt,0.55pt" to="202pt,326.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3">
                <wp:simplePos x="0" y="0"/>
                <wp:positionH relativeFrom="column">
                  <wp:posOffset>5400675</wp:posOffset>
                </wp:positionH>
                <wp:positionV relativeFrom="paragraph">
                  <wp:posOffset>6985</wp:posOffset>
                </wp:positionV>
                <wp:extent cx="0" cy="4140200"/>
                <wp:effectExtent l="5080" t="0" r="5080" b="0"/>
                <wp:wrapNone/>
                <wp:docPr id="9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414036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25.25pt,0.55pt" to="425.25pt,326.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4660900</wp:posOffset>
                </wp:positionH>
                <wp:positionV relativeFrom="paragraph">
                  <wp:posOffset>-596900</wp:posOffset>
                </wp:positionV>
                <wp:extent cx="0" cy="4140200"/>
                <wp:effectExtent l="5080" t="0" r="5080" b="0"/>
                <wp:wrapNone/>
                <wp:docPr id="9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414036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67pt,-47pt" to="367pt,278.9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w:t xml:space="preserve">                      </w:t>
      </w:r>
      <w:r>
        <w:rPr>
          <w:rFonts w:cs="Courier New" w:ascii="Courier New" w:hAnsi="Courier New"/>
          <w:b/>
          <w:sz w:val="12"/>
          <w:szCs w:val="12"/>
        </w:rPr>
        <w:t xml:space="preserve">....|....| ....|....| ....|....| ....|....| ....|....| ....|....| ....|....| ....|....| ....|....| ....|....| ....|....| ....|....| ....|....| ....|....| ....|....| ....|....|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3">
                <wp:simplePos x="0" y="0"/>
                <wp:positionH relativeFrom="column">
                  <wp:posOffset>2743200</wp:posOffset>
                </wp:positionH>
                <wp:positionV relativeFrom="paragraph">
                  <wp:posOffset>-342900</wp:posOffset>
                </wp:positionV>
                <wp:extent cx="819150" cy="228600"/>
                <wp:effectExtent l="0" t="0" r="0" b="0"/>
                <wp:wrapNone/>
                <wp:docPr id="93" name="Frame5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19150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24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4.5pt;height:18pt;mso-wrap-distance-left:9.05pt;mso-wrap-distance-right:9.05pt;mso-wrap-distance-top:0pt;mso-wrap-distance-bottom:0pt;margin-top:-27pt;mso-position-vertical-relative:text;margin-left:216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24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4">
                <wp:simplePos x="0" y="0"/>
                <wp:positionH relativeFrom="column">
                  <wp:posOffset>3800475</wp:posOffset>
                </wp:positionH>
                <wp:positionV relativeFrom="paragraph">
                  <wp:posOffset>-342900</wp:posOffset>
                </wp:positionV>
                <wp:extent cx="819150" cy="228600"/>
                <wp:effectExtent l="0" t="0" r="0" b="0"/>
                <wp:wrapNone/>
                <wp:docPr id="94" name="Frame5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19150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25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4.5pt;height:18pt;mso-wrap-distance-left:9.05pt;mso-wrap-distance-right:9.05pt;mso-wrap-distance-top:0pt;mso-wrap-distance-bottom:0pt;margin-top:-27pt;mso-position-vertical-relative:text;margin-left:299.2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ourier New" w:ascii="Courier New" w:hAnsi="Courier New"/>
                        </w:rPr>
                        <w:t>25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5">
                <wp:simplePos x="0" y="0"/>
                <wp:positionH relativeFrom="column">
                  <wp:posOffset>4619625</wp:posOffset>
                </wp:positionH>
                <wp:positionV relativeFrom="paragraph">
                  <wp:posOffset>-342900</wp:posOffset>
                </wp:positionV>
                <wp:extent cx="819150" cy="228600"/>
                <wp:effectExtent l="0" t="0" r="0" b="0"/>
                <wp:wrapNone/>
                <wp:docPr id="95" name="Frame5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19150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26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4.5pt;height:18pt;mso-wrap-distance-left:9.05pt;mso-wrap-distance-right:9.05pt;mso-wrap-distance-top:0pt;mso-wrap-distance-bottom:0pt;margin-top:-27pt;mso-position-vertical-relative:text;margin-left:363.7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ourier New" w:ascii="Courier New" w:hAnsi="Courier New"/>
                        </w:rPr>
                        <w:t>26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6">
                <wp:simplePos x="0" y="0"/>
                <wp:positionH relativeFrom="column">
                  <wp:posOffset>5372100</wp:posOffset>
                </wp:positionH>
                <wp:positionV relativeFrom="paragraph">
                  <wp:posOffset>-342900</wp:posOffset>
                </wp:positionV>
                <wp:extent cx="819150" cy="228600"/>
                <wp:effectExtent l="0" t="0" r="0" b="0"/>
                <wp:wrapNone/>
                <wp:docPr id="96" name="Frame5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19150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27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4.5pt;height:18pt;mso-wrap-distance-left:9.05pt;mso-wrap-distance-right:9.05pt;mso-wrap-distance-top:0pt;mso-wrap-distance-bottom:0pt;margin-top:-27pt;mso-position-vertical-relative:text;margin-left:423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ourier New" w:ascii="Courier New" w:hAnsi="Courier New"/>
                        </w:rPr>
                        <w:t>27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7">
                <wp:simplePos x="0" y="0"/>
                <wp:positionH relativeFrom="column">
                  <wp:posOffset>6134100</wp:posOffset>
                </wp:positionH>
                <wp:positionV relativeFrom="paragraph">
                  <wp:posOffset>-342900</wp:posOffset>
                </wp:positionV>
                <wp:extent cx="819150" cy="228600"/>
                <wp:effectExtent l="0" t="0" r="0" b="0"/>
                <wp:wrapNone/>
                <wp:docPr id="97" name="Frame5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19150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28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4.5pt;height:18pt;mso-wrap-distance-left:9.05pt;mso-wrap-distance-right:9.05pt;mso-wrap-distance-top:0pt;mso-wrap-distance-bottom:0pt;margin-top:-27pt;mso-position-vertical-relative:text;margin-left:483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ourier New" w:ascii="Courier New" w:hAnsi="Courier New"/>
                        </w:rPr>
                        <w:t>28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8">
                <wp:simplePos x="0" y="0"/>
                <wp:positionH relativeFrom="column">
                  <wp:posOffset>7639050</wp:posOffset>
                </wp:positionH>
                <wp:positionV relativeFrom="paragraph">
                  <wp:posOffset>-342900</wp:posOffset>
                </wp:positionV>
                <wp:extent cx="819150" cy="228600"/>
                <wp:effectExtent l="0" t="0" r="0" b="0"/>
                <wp:wrapNone/>
                <wp:docPr id="98" name="Frame5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19150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29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4.5pt;height:18pt;mso-wrap-distance-left:9.05pt;mso-wrap-distance-right:9.05pt;mso-wrap-distance-top:0pt;mso-wrap-distance-bottom:0pt;margin-top:-27pt;mso-position-vertical-relative:text;margin-left:601.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ourier New" w:ascii="Courier New" w:hAnsi="Courier New"/>
                        </w:rPr>
                        <w:t>29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7">
                <wp:simplePos x="0" y="0"/>
                <wp:positionH relativeFrom="column">
                  <wp:posOffset>1257300</wp:posOffset>
                </wp:positionH>
                <wp:positionV relativeFrom="paragraph">
                  <wp:posOffset>-342900</wp:posOffset>
                </wp:positionV>
                <wp:extent cx="819150" cy="228600"/>
                <wp:effectExtent l="0" t="0" r="0" b="0"/>
                <wp:wrapNone/>
                <wp:docPr id="99" name="Frame5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19150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23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4.5pt;height:18pt;mso-wrap-distance-left:9.05pt;mso-wrap-distance-right:9.05pt;mso-wrap-distance-top:0pt;mso-wrap-distance-bottom:0pt;margin-top:-27pt;mso-position-vertical-relative:text;margin-left:99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23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                        </w:t>
      </w:r>
      <w:r>
        <w:rPr>
          <w:rFonts w:cs="Courier New" w:ascii="Courier New" w:hAnsi="Courier New"/>
          <w:b/>
          <w:sz w:val="12"/>
          <w:szCs w:val="12"/>
        </w:rPr>
        <w:t xml:space="preserve">2405       2415       2425       2435       2445       2455       2465       2475       2485       2495       2505       2515       2525       2535       2545       2555                                 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b/>
          <w:sz w:val="12"/>
          <w:szCs w:val="12"/>
        </w:rPr>
        <w:t xml:space="preserve">He185/333_gDNA_0001   ACGTCCATTC GGCAGACGCA ACCATACCGA AGAAGGATCT CCCAGGCGCG ATGGC----- ---------- ---AACCGTG GACGTTGGGA TGAGAATGAA AGT------- --------GT GGAGGAAGAA CATCTTCCGA CTGAAAGCAT GACAACATCT 1358 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02   ACGTCCATTC GGCAGACGCA ACCATACCGA AGAAGGATCT CCCAGGCGCG ATGGC----- ---------- ---AACCGTG GACGTTGGGA TGAGAATGAA AGT------- --------GT GGAGGAAGAA CATCTTCCGA CTGAAAGCAT GACAACATCT 1357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03   GCGTCCATTC GGCAGACGCA ACCATACCGA AGAAGGATCT CCCAGGCGCG ATGGC----- ---------- ---AACCGTG GACGTTGGGA TGAGAATGAA AGT------- --------GT GGAGGAAGAA CATCTTCCGA CTGAAAGCAT GACAACATCT 1357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04   ACGTCCATTC GGCAGATGCA ACCATACCGA AGAAGGATCT CCCAGGCGCG ATGGAGATCG TCGTCCCAAG GGCAACCGTG GACGTTGGGA TGAGAATGAA AGT------- --------GA GGAGGAAGAA CATCTTCCAA CTGAAAGCAT GACAACATCT 1348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05   ACGTCAATTC GGCAGACGCA ACCATACCGA AGAAGGATCT CCCAGGCGCG ATGGC----- ---------- ---AACCGTG GACGTTGGGA TGAGAATGAA AGT------- --------GT GGAGGAAGAA CATCTTCCGA CTGAAAGCAT GACAACATCT 1358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06   ACGTCAATTC GGCAGACGCA ACCATACCGA AGAAGGATCT CCCAGGCGCG ATGGC----- ---------- ---AACCGTG GACGTTGGGA TGAGAATGAA AGT------- --------GT GGAGGAAGAA CATCTTCCGA CTGAAAGCAT GACAACATCT 1356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07   ACGTCCATTC GGCAGATGCA ACCATACCGA AGAAGGATCT CCCAGGCGCG ATGGAGATCG TCGTCCCAAG GGCAACCGTG GACGTTGGGA TGAGAATGAG AGT------- --------GA GGAGGAAGAA CATCTTCCAA CTGAAAGCAT GACAACATCT 1243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08   ACGTCCATTC GGCAGACGCA ACCATACCGA AGAAGGATCT CCCAGGCGCG ATGGC----- ---------- ---AACCGTG GACGTTGGGA TGAGAATGAA AGT------- --------GT GGAGGAAGAA CATCTTCCGA CTGAAAGCAT GACAACATCT 1357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09   ACATCCATTC GGCAGACGCA ACCATACCGA AGAAGGATCT CCCAGGCGCG ATGGAGATCG TCGTCCCAAT GGCAACCGTG GACGTTGGGA TGAGAATGAA AGT------- --------GA GGAGGAAGAA CATCTTCCAA CTGAAAGCAT GACAACATCT 1353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10   ACGTCAATTC GGCAGACGCA ACCATACCGA AGAAGGATCT CCCAGGCGCG ATGGC----- ---------- ---AACCGTG GACGTTGGGA TGAGAATGAA AGT------- --------GT GGAGGAAGAA CATCTTCCGA CTGAAAGCAT GACAACATCT 1358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11   ACGTCCATTC GGCAGACGCA ACCATACCGA AGAAGGATCT CCCAGGCGCG ATGGC----- ---------- ---AACCGTG GACGTTGGGA TGAGAATGAA AGT------- --------GT GGAGGAAGAA CATCTTCCGA CTGAAAGCAT GACAACATCT 1358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12   ACGTCCATTC GGCAGACGCA ACCATACCGA AGAAGGATCT CCCAGGCGCG ATGGC----- ---------- ---AACCGTG GACGTTGGGA TGAGAATGAA AGT------- --------GT GGAGGAAGAA CATCTTCCGA CTGAAAGCAT GACAACATCT 1358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13   ACGTCCATTC GGCAGACGCA ACCATACCGA AGAAGGATCT CCCAGGCGCG ATGGC----- ---------- ---AACCGTG GACGTTGGGA TGAGAATGAA AGT------- --------GT GGAGGAAGAA CATCTTCCGA CTGAAAGCAT GACAACATCT 1357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14   ACGTCCATTC GACAGACGCA ACCATACCGA AGAAGGATCT CCTAGGCGCG ATGGC----- ---------- ---AACCGTG GACGTTGGGA TGAGAATGAA AGT------- --------GA GGAGGAAGAA CATCTTCCAA CTGAAAGCAT GACAACATCT 1431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15   ACGTCCATTC GGCAGATGCA ACCATACCGA AGAAGGATCT CCCAGGCGCG ATGGAGATCG TCGTCCCAAG GGCAACCATG GACGTTGGGA TGAGAATGAA AGT------- --------GA GGAGGAAGAA CATCTTCCAA CTGAAAGCAT GACAACATCT 1243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16   ACGTCCATTC GACAGACGCA ACCATACCGA AGAAGGATCT CCTAGGCGCG ATGGC----- ---------- ---AACCGTG GACGTTGGGA TGAGAATGAA AGT------- --------GA GGAGGAAGAA CATCTTCCAA CTGAAAGCAT GACAACATCT 1429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17   ACGTCCATTC GACAGACGCA ACCATACCGA AGAAGGATCT CCTAGGCGCG ATGGC----- ---------- ---AACCGTG GACGTTGGGA TGAGAATGAA AGT------- --------GA GGAGGAAGAA CATCTTCCAA CTGAAAGCAT GACAACATCT 1432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18   ACGTCCATTC GACAGACGCA ACCATACCGA AGAAGGATCT CCTAGGCGCG ATGGC----- ---------- ---AACCGTG GACGTTGGGA TGAGAATGAA AGT------- --------GA GGAGGAAGAA CATCTTCCAA CTGAAAGCAT GACAACATCT 1432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19   ACATCCATTC GGCAGACGCA ACCATACCGA AGAAGGATCT CCCAGGCGCG ATGGAGATCG TCGTCCCAAT GGCAACCGTG GACGTTGGGA TGAGAATGAA AGT------- --------GA GGAGGAAGAA CATCTTCCAA CTGAAAGCAT GACAACATCT 1353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20   ACGTCCATTC GACAGACGCA ACCATACCGA AGAAGGATCT CCTAGGCGCG ATGGC----- ---------- ---AACCGTG GACGTTGGGA TGAGAATGAA AGT------- --------GA GGAGGAAGAA CATCTTCCAA CTGAAAGCAT GACAACATCT 1335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21   ACGTCCATTC GACAGACGCA ACCATACCGA AGAAGGATCT CCTAGGCGCG ATGGC----- ---------- ---AACCGTG GACGTTGGGA TGAGAATGAA AGT------- --------GA GGAGGAAGAA CATCTTCCAA CTGAAAGCAT GACAACATCT 1432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22   ACATCCATTC GGCAGACGCA ACCATACCGA AGAAGGATCT CCCAGGCGCG ATGGAGATCG TCGTCCCAAT GGCAACCGTG GACGTTGGGA TGAGAATGAA AGT------- --------GA GGAGGAAGAA CATCTTCCAA CTGAAAGCAT GACAACATCT 1353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23   ACGTCCATTC GACAGACGCA ACCATACCGA AGAAGGATCT CCTAGGCGCG ATGGC----- ---------- ---AACCGTG GACGTTGGGA TGAGAATGAA AGT------- --------GA GGAGGAAGAA CATCTTCCAA CTGAAAGCAT GACAACATCT 1432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24   ACGTCCATTC GACAGACGCA ACCATACCGA AGAAGGATCT CCTAGGCGCG ATGGC----- ---------- ---AACCGTG GACGTTGGGA TGAGAATGAA AGT------- --------GA GGAGGAAGAA CATCTTCCAA CTGAAAGCAT GACAACATCT 1405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25   ACGTCCATTC GACAGACGCA ACCATACCGA AGAAGGATCT CCTAGGCGCG ATGGC----- ---------- ---AACCGTG GACGTTGGGA TGAGAATGAA AGT------- --------GA GGAGGAAGAA CATCTTCCAA CTGAAAGCAT GACAACATCT 1432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26   ACGTCCATTC GACAGACGCA ACCATACCGA AGAAGGATCT CCTAGGCGCG ATGGC----- ---------- ---AACCGTG GACGTTGGGA TGAGAATGAA AGT------- --------GA GGAGGAAGAA CATCTTCCAA CTGAAAGCAT GACAACATCT 1335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27   ACGTCCATTC GGCAGACGCA ACCATACCGA AGAAGGATCT CCCAGGCGCG ATGGAGATCG TCGTCCCAAT GGCAACCGTG GACGTTGGGA TGAGAATGAA AGT------- --------GT GGAGGAAGAA CATCTTCCGA CTGAAAGCAT GACAACATCT 1429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28   ACGTCCATTC GACAGACGCA ACCATACCGA AGAAGGATCT CCTAGGCGCG ATGGC----- ---------- ---AACCGTG GACGTTGGGA TGAGAATGAA AGT------- --------GA GGAGGAAGAA CATCTTCCAA CTGAAAGCAT GACAACATCT 1432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29   ACGTCCATTC GACAGACGCA ACCATACCGA AGAAGGATCT CCTAGGCGCG ATGGC----- ---------- ---AACCGTG GACGTTGGGA TGAGAATGAA AGT------- --------GA GGAGGAAGAA CATCTTCCAA CTGAAAGCAT GACAACATCT 1432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30   ACATCCATTC GGCAGACGCA ACCATACCGA AGAAGGATCT CCCAGGCGCG ATGGAGATCG TCGTCCCAAT GGCAACCGTG GACGTTGGGA TGAGAATGAA AGT------- --------GA GGAGGAAGAA CATCTTCCAA CTGAAAGCAT GACAACATCT 1354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31   ACGTCCATTC GGCAGACGCA ACCATACCGA AGAAGGATCT CCCAGGCGCG ATGGAGATCG TCGTCCCAAT GGCAACCGTG GACGTTGGGA TGAGAATGAA AGT------- --------GT GGAGGAAGAA CATCTTCCGA CTGAAAGCAT GACAACATCT 1429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32   ACGTCCATTC GACAGACGCA ACCATACCGA AGAAGGATCT CCTAGGCGCG ATGGC----- ---------- ---AACCGTG GACGTTGGGA TGAGAATGAA AGT------- --------GA GGAGGAAGAA CATCTTCCAA CTGAAAGCAT GACAACATCT 1431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33   ACATCCATTC GGCAGACGCA ACCATACCGA AGAAGGATCT CCCAGGCGCG ATGGAGATCG TCGTCCCAAT GGCAACCGTG GACGTTGGGA TGAGAATGAA AGT------- --------GA GGAGGAAGAA CATCTTCCAA CTGAAAGCAT GACAACATCT 1352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34   ACATCCATTC GGCAGACGCA ACCATACCGA AGAAGGATCT CCCAGGCGCG ATGGAGATCG TCGTCCCAAT GGCAACCGTG GACGTTGGGA TGAGAATGAA AGT------- --------GA GGAGGAAGAA CATCTTCCAA CTGAAAGCAT GACAACATCT 1353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35   ACGTCCATTC GGCAGATGCA ACCATACCGA AGAAGGATCT CCCAGGCGCG ATGGAGATCG TCGTCCCAAT GGCAACCGTG GACGTTGGGA TGAGAATGAA AGT------- --------GA GGAGGAAGAA CATCTTCCAA CTGAAAGCAT GACAACATCT 1383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36   ACGTCCATTC GACAGACGCA ACCATACCGA AGAAGGATCT CCTAGGCGCG ATGGC----- ---------- ---AACCGTG GACGTTGGGA TGAGAATGAA AGT------- --------GA GGAGGAAGAA CATCTTCCAA CTGAAAGCAT GACAACATCT 1405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37   ACGTCCATTC GGCAGATGCA ACCATACCGA AGAAGGATCT CCCAGGCGCG ATGGAGATCG TCGTCCCAAT GGCAACCGTG GACGTTGGGA TGAGAATGAA AGT------- --------GA GGAGGAAGAA CATCTTCCAA CTGAAAGCAT GACAACATCT 2283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38   ACGTCCATTC GGCAGATGCA ACCATACCGA AGAAGGATCT CCCAGGCGCG ATGGAGATCG TCGTCCCAAT GGCAACCGTG GACGTTGGGA TGAGAATGAA AGT------- --------GA GGAGGAAGAA CATCTTCCAA CTGAAAGCAT GACAACATCT 2283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39   ACATCCATTC GGCAGACGCA ACCATACCGA AGAAGGATCT CCCAGGCGCG ATGGAGATCG TCGTCCCAAT GGCAACCGTG GACGTTGGGA TGAGAATGAA AGT------- --------GA GGAGGAAGAA CATCTTCCAA CTGAAAGCAT GACAACATCT 1353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  <w:lang w:val="en-US" w:eastAsia="en-US"/>
        </w:rPr>
      </w:pPr>
      <w:r>
        <w:rPr>
          <w:rFonts w:cs="Courier New" w:ascii="Courier New" w:hAnsi="Courier New"/>
          <w:b/>
          <w:sz w:val="12"/>
          <w:szCs w:val="12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3387725</wp:posOffset>
                </wp:positionH>
                <wp:positionV relativeFrom="paragraph">
                  <wp:posOffset>6985</wp:posOffset>
                </wp:positionV>
                <wp:extent cx="0" cy="4140200"/>
                <wp:effectExtent l="5080" t="0" r="5080" b="0"/>
                <wp:wrapNone/>
                <wp:docPr id="10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414036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66.75pt,0.55pt" to="266.75pt,326.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2657475</wp:posOffset>
                </wp:positionH>
                <wp:positionV relativeFrom="paragraph">
                  <wp:posOffset>6985</wp:posOffset>
                </wp:positionV>
                <wp:extent cx="0" cy="4140200"/>
                <wp:effectExtent l="5080" t="0" r="5080" b="0"/>
                <wp:wrapNone/>
                <wp:docPr id="10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414036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09.25pt,0.55pt" to="209.25pt,326.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1">
                <wp:simplePos x="0" y="0"/>
                <wp:positionH relativeFrom="column">
                  <wp:posOffset>4302125</wp:posOffset>
                </wp:positionH>
                <wp:positionV relativeFrom="paragraph">
                  <wp:posOffset>6985</wp:posOffset>
                </wp:positionV>
                <wp:extent cx="0" cy="4140200"/>
                <wp:effectExtent l="5080" t="0" r="5080" b="0"/>
                <wp:wrapNone/>
                <wp:docPr id="10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414036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38.75pt,0.55pt" to="338.75pt,326.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2">
                <wp:simplePos x="0" y="0"/>
                <wp:positionH relativeFrom="column">
                  <wp:posOffset>4162425</wp:posOffset>
                </wp:positionH>
                <wp:positionV relativeFrom="paragraph">
                  <wp:posOffset>770255</wp:posOffset>
                </wp:positionV>
                <wp:extent cx="144145" cy="3376930"/>
                <wp:effectExtent l="5715" t="5080" r="4445" b="5080"/>
                <wp:wrapNone/>
                <wp:docPr id="10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4000" cy="3376800"/>
                        </a:xfrm>
                        <a:prstGeom prst="rect">
                          <a:avLst/>
                        </a:prstGeom>
                        <a:solidFill>
                          <a:srgbClr val="800000">
                            <a:alpha val="35000"/>
                          </a:srgbClr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maroon" stroked="t" o:allowincell="f" style="position:absolute;margin-left:327.75pt;margin-top:60.65pt;width:11.3pt;height:265.85pt;mso-wrap-style:none;v-text-anchor:middle">
                <v:fill o:detectmouseclick="t" type="solid" color2="#7fffff" opacity="0.34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  <w:lang w:val="en-US" w:eastAsia="en-US"/>
        </w:rPr>
      </w:pPr>
      <w:r>
        <w:rPr>
          <w:rFonts w:cs="Courier New" w:ascii="Courier New" w:hAnsi="Courier New"/>
          <w:b/>
          <w:sz w:val="12"/>
          <w:szCs w:val="12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1">
                <wp:simplePos x="0" y="0"/>
                <wp:positionH relativeFrom="column">
                  <wp:posOffset>3975100</wp:posOffset>
                </wp:positionH>
                <wp:positionV relativeFrom="paragraph">
                  <wp:posOffset>62865</wp:posOffset>
                </wp:positionV>
                <wp:extent cx="819150" cy="342900"/>
                <wp:effectExtent l="0" t="0" r="0" b="0"/>
                <wp:wrapNone/>
                <wp:docPr id="104" name="Frame5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19150" cy="3429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color w:val="FF000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color w:val="FF0000"/>
                              </w:rPr>
                              <w:t>Stop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4.5pt;height:27pt;mso-wrap-distance-left:9.05pt;mso-wrap-distance-right:9.05pt;mso-wrap-distance-top:0pt;mso-wrap-distance-bottom:0pt;margin-top:4.95pt;mso-position-vertical-relative:text;margin-left:313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rFonts w:ascii="Courier New" w:hAnsi="Courier New" w:cs="Courier New"/>
                          <w:color w:val="FF0000"/>
                        </w:rPr>
                      </w:pPr>
                      <w:r>
                        <w:rPr>
                          <w:rFonts w:cs="Courier New" w:ascii="Courier New" w:hAnsi="Courier New"/>
                          <w:color w:val="FF0000"/>
                        </w:rPr>
                        <w:t>Stop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2">
                <wp:simplePos x="0" y="0"/>
                <wp:positionH relativeFrom="column">
                  <wp:posOffset>6381750</wp:posOffset>
                </wp:positionH>
                <wp:positionV relativeFrom="paragraph">
                  <wp:posOffset>62865</wp:posOffset>
                </wp:positionV>
                <wp:extent cx="819150" cy="342900"/>
                <wp:effectExtent l="0" t="0" r="0" b="0"/>
                <wp:wrapNone/>
                <wp:docPr id="105" name="Frame5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19150" cy="3429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3’UTR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4.5pt;height:27pt;mso-wrap-distance-left:9.05pt;mso-wrap-distance-right:9.05pt;mso-wrap-distance-top:0pt;mso-wrap-distance-bottom:0pt;margin-top:4.95pt;mso-position-vertical-relative:text;margin-left:502.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3’UTR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                     </w:t>
      </w:r>
      <w:r>
        <w:rPr>
          <w:rFonts w:cs="Courier New" w:ascii="Courier New" w:hAnsi="Courier New"/>
          <w:b/>
          <w:sz w:val="12"/>
          <w:szCs w:val="12"/>
        </w:rPr>
        <w:t xml:space="preserve">....|....| ....|....| ....|....| ....|....| ....|....| ....|....| ....|....| ....|....| ....|....| ....|....| ....|....| ....|....| ....|....| ....|....| ....|....| ....|....|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9">
                <wp:simplePos x="0" y="0"/>
                <wp:positionH relativeFrom="column">
                  <wp:posOffset>2628900</wp:posOffset>
                </wp:positionH>
                <wp:positionV relativeFrom="paragraph">
                  <wp:posOffset>-342900</wp:posOffset>
                </wp:positionV>
                <wp:extent cx="819150" cy="228600"/>
                <wp:effectExtent l="0" t="0" r="0" b="0"/>
                <wp:wrapNone/>
                <wp:docPr id="106" name="Frame6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19150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30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4.5pt;height:18pt;mso-wrap-distance-left:9.05pt;mso-wrap-distance-right:9.05pt;mso-wrap-distance-top:0pt;mso-wrap-distance-bottom:0pt;margin-top:-27pt;mso-position-vertical-relative:text;margin-left:207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30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0">
                <wp:simplePos x="0" y="0"/>
                <wp:positionH relativeFrom="column">
                  <wp:posOffset>3429000</wp:posOffset>
                </wp:positionH>
                <wp:positionV relativeFrom="paragraph">
                  <wp:posOffset>-342900</wp:posOffset>
                </wp:positionV>
                <wp:extent cx="819150" cy="228600"/>
                <wp:effectExtent l="0" t="0" r="0" b="0"/>
                <wp:wrapNone/>
                <wp:docPr id="107" name="Frame6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19150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31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4.5pt;height:18pt;mso-wrap-distance-left:9.05pt;mso-wrap-distance-right:9.05pt;mso-wrap-distance-top:0pt;mso-wrap-distance-bottom:0pt;margin-top:-27pt;mso-position-vertical-relative:text;margin-left:270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3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8">
                <wp:simplePos x="0" y="0"/>
                <wp:positionH relativeFrom="column">
                  <wp:posOffset>1371600</wp:posOffset>
                </wp:positionH>
                <wp:positionV relativeFrom="paragraph">
                  <wp:posOffset>-342900</wp:posOffset>
                </wp:positionV>
                <wp:extent cx="819150" cy="228600"/>
                <wp:effectExtent l="0" t="0" r="0" b="0"/>
                <wp:wrapNone/>
                <wp:docPr id="108" name="Frame6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19150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29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4.5pt;height:18pt;mso-wrap-distance-left:9.05pt;mso-wrap-distance-right:9.05pt;mso-wrap-distance-top:0pt;mso-wrap-distance-bottom:0pt;margin-top:-27pt;mso-position-vertical-relative:text;margin-left:108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ourier New" w:ascii="Courier New" w:hAnsi="Courier New"/>
                        </w:rPr>
                        <w:t>29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                        </w:t>
      </w:r>
      <w:r>
        <w:rPr>
          <w:rFonts w:cs="Courier New" w:ascii="Courier New" w:hAnsi="Courier New"/>
          <w:b/>
          <w:sz w:val="12"/>
          <w:szCs w:val="12"/>
        </w:rPr>
        <w:t xml:space="preserve">2565       2575       2585       2595       2605       2615       2625       2635       2645       2655       2665       2675       2685       2695       2705       2715                                  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01   GTAGTGCCTG ATGTGGTCGA GATCGACATC AACGAAATAG ACAGCAACAT TATCCCCGAG GTGTAGAATT TATCAAGACA ATTACATTCC TGAAAG---- ---------- ---------- ---------- ---------- ---------- ---------- 1454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02   GCAGTGCCTG ATGTGGTCGA GATCGACATC AACGAAATAG ACAGCAACAT TATCCCCGAG GTGTAGAATT TATCAAGACA ATTACATTCC TGAAAG---- ---------- ---------- ---------- ---------- ---------- ---------- 1453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03   GCAGTGCCTG ATGTGGTCGA GATCGACATC AACGAAATAG ACAGCGACAT TATCCCCGAG GTGTAGAATT TATCAAGACA ATTACATTCC TGAAAG---- ---------- ---------- ---------- ---------- ---------- ---------- 1453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04   GCAGTGCCTG ATGTGGTCGA GATTGACATC AAC------- --------AT TATCCCCGAG GTGTAGAATT TATCAAGACA ATTACATTCC TGAAAG---- ---------- ---------- ---------- ---------- ---------- ---------- 1429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05   GTAGTGCCTG ATGTGGTCGA GATCGACATC AACGAAATAG ACAGCAACAT TATCCCCGAG GTGTAGAATT TATCAAGACA ATTACATTCC TGAAAG---- ---------- ---------- ---------- ---------- ---------- ---------- 1454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06   GTAGTGCCTG ATGTGGTCGA GATCGACATC AACGAAATAG ACAGCAACAT TATCCCCGAG GTGTAGAATT TATCAAGACA ATTACATTCC TGAAAG---- ---------- ---------- ---------- ---------- ---------- ---------- 1453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07   GCAGTGCCTG ATGTGGTCGA GATTGACATG AAC------- --------AT TATCCCCGAG GTGTAGAATT TATCAAGACA ATTACATTCC TGAAAG---- ---------- ---------- ---------- ---------- ---------- ---------- 1324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08   GCAGTGCCTG ATGTGGTCGA GATCGACATC AACGAAATAG ACAGCAACAT TATCCCCGAG GTGTAGAATT TATCAAGACA ATTACATTCC TGAAAG---- ---------- ---------- ---------- ---------- ---------- ---------- 1453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09   GTAGTGCCTG ATGTGGTCGA GATTGACATC AAC------- --------AT TATCCCCGAG GTGTAGAATT TATCAAGACA ATTACATTCC TGAAAG---- ---------- ---------- ---------- ---------- ---------- ---------- 1434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10   GTAGTGCCTG ATGTGGTCGA GATCGACATC AACGAAATAG ACAGCAACAT TATCCCCGAG GTGTAGAATT TATCAAGACA ATTACATTCC TGAAAG---- ---------- ---------- ---------- ---------- ---------- ---------- 1454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11   GTAGTGCCTG ATGTGGTCGA GATCGACATC AACGAAATAG ACAGCAACAT TATCCCCGAG GTGTAGAATT TATCAAGACA ATTACATTCC TGAAAG---- ---------- ---------- ---------- ---------- ---------- ---------- 1454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12   GCAGTGCCTG ATGTGGTCGA GATCGACATC AACGAAATAG ACAGCAACAT TATCCCCGAG GTGTAGAATT TATCAAGACA ATTACATTCC TGAAAG---- ---------- ---------- ---------- ---------- ---------- ---------- 1454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13   GTAGTGCCTG ATGTGGTCGA GATCGACATC AACGAAATAG ACAGCAACAT TATCCCCGAG GTGTAGAATT TATCAAGACA ATTACATTCC TGAAAG---- ---------- ---------- ---------- ---------- ---------- ---------- 1453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14   GCAGTGCCTG ATGTGGTCGA GATCGACATC AACGAAATAG ACATCAACAT TATCCCCGAG GTGTAGAATT TATCAAGACA ATTACATTCC TGAAAG---- ---------- ---------- ---------- ---------- ---------- ---------- 1527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15   GCAGTGCCTG ATGTGGTCGA GATTGACATC AAC------- --------AT TATCCCCGAG GTGTAGAATT TATCAAGACA ATTACATTCC TGAAAG---- ---------- ---------- ---------- ---------- ---------- ---------- 1324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16   GCAGTGCCTG ATGTGGTCGA GATCGACATC AACGAAATAG ACATCAACAT TATCCCCGAG GTGTAGAATT TATCAAGACA ATTACATTCC TGAAAGTAAA CAATTGTCAC TGATGTCTTT TCCATCAAAA ATATGCGTGC AAAGAACATA ATATCTTTGA 1589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17   GCAGTGCCTG ATGTGGTCGA GATCGACATC AACGAAATAG ACATCAACAT TATCCCCGAG GTGTAGAATT TATCAAGACA ATTACATTCC TGAAAGTAAA CAATTGTCAC TGATGTCTTT TCCATCAAAA ATATGCGTGC AAAGAACATA ATATCTTTGA 1592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18   GCAGTGCCTG ATGTGGTCGA GATCGACATC AACGAAATAG ACATCAACAT TATCCCCGAG GTGTAGAATT TATCAAGACA ATTACATTCC TGAAAGTAAA CAATTGTCAC TGATGTCTTT TCCATCAAAA ATATGCGTGC AAAGAACATA ATATCTTTGA 1592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19   GTAGTGCCTG ATGTGGTCGA GATTGACATC AAC------- --------AT TATCCCCGAG GTGTAGAATT TATCAAGACA ATTACATTCC TGAAAGTAAA CAATAGTCAC TGATGTCTTT TCCATCATAT ATATGCCTGC AAAGAACATG ATATCTTTGA 1498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20   GCAGTGCCTG ATGTGGTCGA GATCGACATC AACGAAATAG ACATCAACAT TATCCCCGAG GTGTAGAATT TATCAAGACA ATTACATTCC TGAAAGTAAA CAATTGTCAC TGATGTCTTT TCCATCAAAA ATATGCGTGC AAAGAACATA ATATCTTTGA 1495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21   GCAGTGCCTG ATGTGGTCGA GATCGACATC AACGAAATAG ACATCAACAT TATCCCCGAG GTGTAGAATT TATCAAGACA ATTACATTCC TGAAAGTAAA CAATTGTCAC TGATGTCTTT TCCATCAAAA ATATGCGTGC AAAGAACATA ATATCTTTGA 1592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22   GTAGTGCCTG ATGTGGTCGA GATTGACATC AAC------- --------AT TATCCCCGAG GTGTAGAATT TATCAAGACA ATTACATTCC TGAAAGTAAA CAATAGTCAC TGATGTCTTT TCCATCATAT ATATGCCTGC AAAGAACATG ATATCTTTGA 1498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23   GCAGTGCCTG ATGTGGTCGA GATCGACATC AACGAAATAG ACATCAACAT TATCCCCGAG GTGTAGAATT TATCAAGACA ATTACATTCC TGAAAGTAAA CAATTGTCAC TGATGTCTTT TCCATCAAAA ATATGCGTGC AAAGAACATA ATATCTTTGA 1592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24   GCAGTGCCTG ATGTGGTCGA GATCGACATC AACGAAATAG ACATCAACAT TATCCCCGAG GTGTAGAATT TATCAAGACA ATTACATTCC TGAAAGTAAA CAATTGTCAC TGATGTCTTT TCCATCAAAA ATATGCGTGC AAAGAACATA ATATCTTTGA 1565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25   GCAGTGCCTG ATGTGGTCGA GATCGACATC AACGAAATAG ACATCAACAT TATCCCCGAG GTGTAGAATT TATCAAGACA ATTACATTCC TGAAAGTAAA CAATTGTCAC TGATGTCTTT TCCATCAAAA ATATGCGTGC AAAGAACATA ATATCTTTGA 1592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26   GCAGTGCCTG ATGTGGTCGA GATCGACATC AACGAAATAG ACATCAACAT TATCCCCGAG GTGTAGAATT TATCAAGACA ATTACATTCC TGAAAGTAAA CAATTGTCAC TGATGTCTTT TCCATCAAAA ATATGCGTGC AAAGAACATA ATATCTTTGA 1495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27   GCAGTGCCTG ATGTGGTCGA GATCGACATC AACGAAATAG ACATCAACAT TATCCCCGAG GTGTAGAATT TATCAAGACA ATTACATTCC TGAAAGTAAA CAATTTTCAC TGATGTCTTT TCCATCAAAA ATATGCCTGC AAAGAACATA ATATCTTTGA 1588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28   GCAGTGCCTG ATGTGGTCGA GATCGACATC AACGAAATAG ACATCAACAT TATCCCCGAG GTGTAGAATT TATCAAGACA ATTACATTCC TGAAAGTAAA CAATTGTCAC TGATGTCTTT TCCATCAAAA ATATGCGTGC AAAGAACATA ATATCTTTGA 1592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29   GCAGTGCCTG ATGTGGTCGA GATCGACATC AACGAAATAG ACATCAACAT TATCCCCGAG GTGTAGAATT TATCAAGACA ATTACATTCC TGAAAGTAAA CAATTGTCAC TGATGTCTTT TCCATCAAAA ATATGCGTGC AAAGAACATA ATATCTTTGA 1592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30   GTAGTGCCTG ATGTGGTCGA GATTGACATC AAC------- --------AT TATCCCCGAG GTGTAGAATT TATCAAGACA ATTACATTCC TGAAAGTAAA CAATAGTCAC TGATGTCTTT TCCATCATAT ATATGCCTGC AAAGAACATG ATATCTTTGA 1498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31   GCAGTGCCTG ATGTGGTCGA GATCGACATC AACGAAATAG ACATCAACAT TATCCCCGAG GTGTAGAATT TATCAAGACA ATTACATTCC TGAAAGTAAA CAATAGTCAC TGATGTCTTT TCCATCATAT ATATGCCTGC AAAGAACATG ATATCTTTGA 1589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32   GCAGTGCCTG ATGTGGTCGA GATCGACATC AACGAAATAG ACATCAACAT TATCCCCGAG GTGTAGAATT TATCAAGACA ATTACATTCC TGAAAGTAAA CAATTGTCAC TGATGTCTTT TCCATCAAAA ATATGCGTGC AAAGAACATA ATATCTTTGA 1591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33   GTAGTGCCTG ATGTGGTCGA GATTGACATC AAC------- --------AT TATCCCCGAG GTGTAGAATT TATCAAGACA ATTACATTCC TGAAAGTAAA CAATAGTCAC TGATGTCTTT TCCATCATAT ATATGCCTGC AAAGAACATG ATATCTTTGA 1497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34   GTAGTGCCTG ATGTGGTCGA GATTGACATC AAC------- --------AT TATCCCCGAG GTGTAGAATT TATCAAGACA ATTACATTCC TGAAAGTAAA CAATAGTCAC TGATGTCTTT TCCATCATAT ATATGCCTGC AAAGAACATG ATATCTTTGA 1498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35   GCAGTGCCTG ATGTGGTCGA GATTGACATC AAC------- --------AT TATCCCCGAG GTGTAGAATT TATCAAGACA ATTACATTCC TGAAAGTAAA CAATAGTCAC TGATGTCTTT TCCATCAAAA ATATGCGTGC AAAGAACATA ATATCTTTGA 1528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36   GCAGTGCCTG ATGTGGTCGA GATCGACATC AACGAAATAG ACATCAACAT TATCCCCGAG GTGTAGAATT TATCAAGACA ATTACATTCC TGAAAGTAAA CAATTGTCAC TGATGTCTTT TCCATCAAAA ATATGCGTGC AAAGAACATA ATATCTTTGA 1565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37   GCAGTGCCTG ATGTGGTCGA GATTGACATC AAC------- --------AT TATCCCCGAG GTGTAGAATT TATCAAGACA ATTACATTCC TGAAAGTAAA CAATAGTCAC TGATGTCTTT TCCATCATAT ATATGCCTGC AAAGAACATA ATATCTTTGA 2428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38   GCAGTGCCTG ATGTGGTCGA GATTGACATC AAC------- --------AT TATCCCCGAG GTGTAGAATT TATCAAGACA ATTACATTCC TGAAAGTAAA CAATAGTCAC TGATGTCTTT TCCATCATAT ATATGCCTGC AAAGAACATA ATATCTTTGA 2428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39   GTAGTGCCTG ATGTGGTCGA GATTGACATC AAC------- --------AT TATCCCCGAG GTGTAGAATT TATCAAGACA ATTACATTCC TGAAAGTAAA CAATAGTCAC TGATGTCTTT TCCATCATAT ATATGCCTGC AAAGAACATG ATATCTTTGA 1498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                     </w:t>
      </w:r>
      <w:r>
        <w:rPr>
          <w:rFonts w:cs="Courier New" w:ascii="Courier New" w:hAnsi="Courier New"/>
          <w:b/>
          <w:sz w:val="12"/>
          <w:szCs w:val="12"/>
        </w:rPr>
        <w:t>....|....| .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9">
                <wp:simplePos x="0" y="0"/>
                <wp:positionH relativeFrom="column">
                  <wp:posOffset>857250</wp:posOffset>
                </wp:positionH>
                <wp:positionV relativeFrom="paragraph">
                  <wp:posOffset>-342900</wp:posOffset>
                </wp:positionV>
                <wp:extent cx="819150" cy="342900"/>
                <wp:effectExtent l="0" t="0" r="0" b="0"/>
                <wp:wrapNone/>
                <wp:docPr id="109" name="Frame6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19150" cy="3429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3’UTR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4.5pt;height:27pt;mso-wrap-distance-left:9.05pt;mso-wrap-distance-right:9.05pt;mso-wrap-distance-top:0pt;mso-wrap-distance-bottom:0pt;margin-top:-27pt;mso-position-vertical-relative:text;margin-left:67.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3’UTR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                        </w:t>
      </w:r>
      <w:r>
        <w:rPr>
          <w:rFonts w:cs="Courier New" w:ascii="Courier New" w:hAnsi="Courier New"/>
          <w:b/>
          <w:sz w:val="12"/>
          <w:szCs w:val="12"/>
        </w:rPr>
        <w:t xml:space="preserve">2725      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01   ---------- - 1454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02   ---------- - 1453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03   ---------- - 1453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04   ---------- - 1429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05   ---------- - 1454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06   ---------- - 1453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07   ---------- - 1324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08   ---------- - 1453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09   ---------- - 1434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10   ---------- - 1454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11   ---------- - 1456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12   ---------- - 1454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13   ---------- - 1453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14   ---------- - 1527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15   ---------- - 1324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16   GGTAGACGGG A 1600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17   GGTAGACGGG A 1603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18   GGTAGACGGG A 1603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19   CGTACAAAGG A 1509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20   GGTAGACGGG A 1506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21   GGTAGACGGG A 1603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22   CGTACAAAGG A 1509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23   GGTAGACGGG A 1603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24   GGTAGACGGG A 1576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25   GGTAGACGGG A 1603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26   GGTAGACGGG A 1506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27   GGTAGACGGG A 1600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28   GGTAGACGGG A 1603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29   GGTAGACGGG A 1603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30   CGTACAAAGG A 1509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31   CGTACAAAGG A 1600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32   GGTAGACGGG A 1602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33   CGTACAAAGG A 1509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34   CGTACAAAGG A 1509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35   GGTAGACGGG A 1539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36   GGTAGACGGG A 1576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37   CGTACAAAGG A 2439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38   CGTACAAAGG A 2439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gDNA_0039   CGTACAAAGG A 1509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sectPr>
      <w:type w:val="nextPage"/>
      <w:pgSz w:orient="landscape" w:w="15840" w:h="12240"/>
      <w:pgMar w:left="680" w:right="567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character" w:styleId="CaptionChar">
    <w:name w:val="Caption Char"/>
    <w:basedOn w:val="DefaultParagraphFont"/>
    <w:qFormat/>
    <w:rPr>
      <w:b/>
      <w:bCs/>
      <w:lang w:val="en-US" w:bidi="ar-SA"/>
    </w:rPr>
  </w:style>
  <w:style w:type="character" w:styleId="StyleCaption12pt2Char">
    <w:name w:val="Style Caption + 12 pt2 Char"/>
    <w:basedOn w:val="CaptionChar"/>
    <w:qFormat/>
    <w:rPr>
      <w:sz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120" w:after="120"/>
    </w:pPr>
    <w:rPr>
      <w:rFonts w:eastAsia="Times New Roman"/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Caption12pt2">
    <w:name w:val="Style Caption + 12 pt2"/>
    <w:basedOn w:val="Caption"/>
    <w:qFormat/>
    <w:pPr>
      <w:spacing w:lineRule="auto" w:line="480"/>
    </w:pPr>
    <w:rPr>
      <w:sz w:val="24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10T08:57:00Z</dcterms:created>
  <dc:creator>draftos</dc:creator>
  <dc:description/>
  <dc:language>en-US</dc:language>
  <cp:lastModifiedBy>Mattias</cp:lastModifiedBy>
  <cp:lastPrinted>2012-01-31T19:02:00Z</cp:lastPrinted>
  <dcterms:modified xsi:type="dcterms:W3CDTF">2013-02-10T08:57:00Z</dcterms:modified>
  <cp:revision>2</cp:revision>
  <dc:subject/>
  <dc:title>Alignment: C:\Documents and Settings\draftos\Desktop\Mattias_130112\Publications\my 1</dc:title>
</cp:coreProperties>
</file>